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F7871E" w14:textId="77777777" w:rsidR="00A73B16" w:rsidRPr="00A73B16" w:rsidRDefault="00A73B16" w:rsidP="00A73B16">
      <w:pPr>
        <w:wordWrap/>
        <w:spacing w:after="0" w:line="480" w:lineRule="auto"/>
        <w:rPr>
          <w:rFonts w:ascii="Times New Roman" w:hAnsi="Times New Roman" w:cs="Times New Roman"/>
          <w:sz w:val="22"/>
          <w:szCs w:val="24"/>
        </w:rPr>
      </w:pPr>
      <w:r w:rsidRPr="00A73B16">
        <w:rPr>
          <w:rFonts w:ascii="Times New Roman" w:hAnsi="Times New Roman" w:cs="Times New Roman"/>
          <w:b/>
          <w:bCs/>
          <w:sz w:val="22"/>
          <w:szCs w:val="24"/>
        </w:rPr>
        <w:t xml:space="preserve">Table </w:t>
      </w:r>
      <w:r w:rsidRPr="00A73B16">
        <w:rPr>
          <w:rFonts w:ascii="Times New Roman" w:hAnsi="Times New Roman" w:cs="Times New Roman"/>
          <w:b/>
          <w:bCs/>
          <w:caps/>
          <w:sz w:val="22"/>
          <w:szCs w:val="24"/>
        </w:rPr>
        <w:t>S1:</w:t>
      </w:r>
      <w:r w:rsidRPr="00A73B16">
        <w:rPr>
          <w:rFonts w:ascii="Times New Roman" w:hAnsi="Times New Roman" w:cs="Times New Roman"/>
          <w:b/>
          <w:bCs/>
          <w:sz w:val="22"/>
          <w:szCs w:val="24"/>
        </w:rPr>
        <w:t xml:space="preserve"> </w:t>
      </w:r>
      <w:r w:rsidRPr="00A73B16">
        <w:rPr>
          <w:rFonts w:ascii="Times New Roman" w:hAnsi="Times New Roman" w:cs="Times New Roman"/>
          <w:b/>
          <w:sz w:val="22"/>
          <w:szCs w:val="24"/>
        </w:rPr>
        <w:t>Selection Probability and Coefficients of Significant Features</w:t>
      </w:r>
    </w:p>
    <w:tbl>
      <w:tblPr>
        <w:tblW w:w="5050" w:type="pct"/>
        <w:tblBorders>
          <w:top w:val="single" w:sz="2" w:space="0" w:color="auto"/>
          <w:bottom w:val="single" w:sz="2" w:space="0" w:color="auto"/>
        </w:tblBorders>
        <w:tblCellMar>
          <w:left w:w="99" w:type="dxa"/>
          <w:right w:w="99" w:type="dxa"/>
        </w:tblCellMar>
        <w:tblLook w:val="04A0" w:firstRow="1" w:lastRow="0" w:firstColumn="1" w:lastColumn="0" w:noHBand="0" w:noVBand="1"/>
      </w:tblPr>
      <w:tblGrid>
        <w:gridCol w:w="1017"/>
        <w:gridCol w:w="2330"/>
        <w:gridCol w:w="1229"/>
        <w:gridCol w:w="1274"/>
        <w:gridCol w:w="2283"/>
        <w:gridCol w:w="983"/>
      </w:tblGrid>
      <w:tr w:rsidR="00A73B16" w:rsidRPr="00A73B16" w14:paraId="128A9132" w14:textId="77777777" w:rsidTr="00B16DEF">
        <w:trPr>
          <w:trHeight w:val="330"/>
        </w:trPr>
        <w:tc>
          <w:tcPr>
            <w:tcW w:w="558" w:type="pct"/>
            <w:tcBorders>
              <w:top w:val="single" w:sz="2" w:space="0" w:color="auto"/>
              <w:bottom w:val="single" w:sz="2" w:space="0" w:color="auto"/>
            </w:tcBorders>
            <w:vAlign w:val="center"/>
          </w:tcPr>
          <w:p w14:paraId="7007672E"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Cs/>
                <w:color w:val="000000"/>
                <w:kern w:val="0"/>
                <w:sz w:val="22"/>
              </w:rPr>
            </w:pPr>
            <w:r w:rsidRPr="00A73B16">
              <w:rPr>
                <w:rFonts w:ascii="Times New Roman" w:eastAsia="맑은 고딕" w:hAnsi="Times New Roman" w:cs="Times New Roman"/>
                <w:bCs/>
                <w:color w:val="000000"/>
                <w:kern w:val="0"/>
                <w:sz w:val="22"/>
              </w:rPr>
              <w:t>Branch</w:t>
            </w:r>
          </w:p>
          <w:p w14:paraId="670E5562"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Cs/>
                <w:color w:val="000000"/>
                <w:kern w:val="0"/>
                <w:sz w:val="22"/>
              </w:rPr>
            </w:pPr>
            <w:r w:rsidRPr="00A73B16">
              <w:rPr>
                <w:rFonts w:ascii="Times New Roman" w:eastAsia="맑은 고딕" w:hAnsi="Times New Roman" w:cs="Times New Roman"/>
                <w:bCs/>
                <w:color w:val="000000"/>
                <w:kern w:val="0"/>
                <w:sz w:val="22"/>
              </w:rPr>
              <w:t>No.</w:t>
            </w:r>
          </w:p>
        </w:tc>
        <w:tc>
          <w:tcPr>
            <w:tcW w:w="1278" w:type="pct"/>
            <w:tcBorders>
              <w:top w:val="single" w:sz="2" w:space="0" w:color="auto"/>
              <w:bottom w:val="single" w:sz="2" w:space="0" w:color="auto"/>
            </w:tcBorders>
            <w:vAlign w:val="center"/>
          </w:tcPr>
          <w:p w14:paraId="2BEE6C3E"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Cs/>
                <w:color w:val="000000"/>
                <w:kern w:val="0"/>
                <w:sz w:val="22"/>
              </w:rPr>
            </w:pPr>
            <w:r w:rsidRPr="00A73B16">
              <w:rPr>
                <w:rFonts w:ascii="Times New Roman" w:eastAsia="맑은 고딕" w:hAnsi="Times New Roman" w:cs="Times New Roman"/>
                <w:bCs/>
                <w:color w:val="000000"/>
                <w:kern w:val="0"/>
                <w:sz w:val="22"/>
              </w:rPr>
              <w:t>Feature names</w:t>
            </w:r>
          </w:p>
        </w:tc>
        <w:tc>
          <w:tcPr>
            <w:tcW w:w="674" w:type="pct"/>
            <w:tcBorders>
              <w:top w:val="single" w:sz="2" w:space="0" w:color="auto"/>
              <w:bottom w:val="single" w:sz="2" w:space="0" w:color="auto"/>
            </w:tcBorders>
            <w:vAlign w:val="center"/>
          </w:tcPr>
          <w:p w14:paraId="74BB3F9E"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Cs/>
                <w:color w:val="000000"/>
                <w:kern w:val="0"/>
                <w:sz w:val="22"/>
              </w:rPr>
            </w:pPr>
            <w:r w:rsidRPr="00A73B16">
              <w:rPr>
                <w:rFonts w:ascii="Times New Roman" w:eastAsia="맑은 고딕" w:hAnsi="Times New Roman" w:cs="Times New Roman"/>
                <w:bCs/>
                <w:color w:val="000000"/>
                <w:kern w:val="0"/>
                <w:sz w:val="22"/>
              </w:rPr>
              <w:t>Statistics</w:t>
            </w:r>
          </w:p>
        </w:tc>
        <w:tc>
          <w:tcPr>
            <w:tcW w:w="699" w:type="pct"/>
            <w:tcBorders>
              <w:top w:val="single" w:sz="2" w:space="0" w:color="auto"/>
              <w:bottom w:val="single" w:sz="2" w:space="0" w:color="auto"/>
            </w:tcBorders>
            <w:shd w:val="clear" w:color="auto" w:fill="auto"/>
            <w:noWrap/>
            <w:vAlign w:val="center"/>
            <w:hideMark/>
          </w:tcPr>
          <w:p w14:paraId="4E8479F9"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Cs/>
                <w:color w:val="000000"/>
                <w:kern w:val="0"/>
                <w:sz w:val="22"/>
              </w:rPr>
            </w:pPr>
            <w:r w:rsidRPr="00A73B16">
              <w:rPr>
                <w:rFonts w:ascii="Times New Roman" w:eastAsia="맑은 고딕" w:hAnsi="Times New Roman" w:cs="Times New Roman"/>
                <w:bCs/>
                <w:color w:val="000000"/>
                <w:kern w:val="0"/>
                <w:sz w:val="22"/>
              </w:rPr>
              <w:t>Selection</w:t>
            </w:r>
          </w:p>
          <w:p w14:paraId="4B481CC0"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Cs/>
                <w:color w:val="000000"/>
                <w:kern w:val="0"/>
                <w:sz w:val="22"/>
              </w:rPr>
            </w:pPr>
            <w:r w:rsidRPr="00A73B16">
              <w:rPr>
                <w:rFonts w:ascii="Times New Roman" w:eastAsia="맑은 고딕" w:hAnsi="Times New Roman" w:cs="Times New Roman"/>
                <w:bCs/>
                <w:color w:val="000000"/>
                <w:kern w:val="0"/>
                <w:sz w:val="22"/>
              </w:rPr>
              <w:t>probability</w:t>
            </w:r>
          </w:p>
        </w:tc>
        <w:tc>
          <w:tcPr>
            <w:tcW w:w="1252" w:type="pct"/>
            <w:tcBorders>
              <w:top w:val="single" w:sz="2" w:space="0" w:color="auto"/>
              <w:bottom w:val="single" w:sz="2" w:space="0" w:color="auto"/>
            </w:tcBorders>
            <w:shd w:val="clear" w:color="auto" w:fill="auto"/>
            <w:noWrap/>
            <w:vAlign w:val="center"/>
            <w:hideMark/>
          </w:tcPr>
          <w:p w14:paraId="2883BCAE"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Cs/>
                <w:color w:val="000000"/>
                <w:kern w:val="0"/>
                <w:sz w:val="22"/>
              </w:rPr>
            </w:pPr>
            <w:r w:rsidRPr="00A73B16">
              <w:rPr>
                <w:rFonts w:ascii="Times New Roman" w:eastAsia="맑은 고딕" w:hAnsi="Times New Roman" w:cs="Times New Roman"/>
                <w:bCs/>
                <w:color w:val="000000"/>
                <w:kern w:val="0"/>
                <w:sz w:val="22"/>
              </w:rPr>
              <w:t>Coefficient (95%CI)</w:t>
            </w:r>
          </w:p>
        </w:tc>
        <w:tc>
          <w:tcPr>
            <w:tcW w:w="539" w:type="pct"/>
            <w:tcBorders>
              <w:top w:val="single" w:sz="2" w:space="0" w:color="auto"/>
              <w:bottom w:val="single" w:sz="2" w:space="0" w:color="auto"/>
            </w:tcBorders>
            <w:shd w:val="clear" w:color="auto" w:fill="auto"/>
            <w:noWrap/>
            <w:vAlign w:val="center"/>
            <w:hideMark/>
          </w:tcPr>
          <w:p w14:paraId="60EA2B43"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Cs/>
                <w:color w:val="000000"/>
                <w:kern w:val="0"/>
                <w:sz w:val="22"/>
              </w:rPr>
            </w:pPr>
            <w:r w:rsidRPr="00A73B16">
              <w:rPr>
                <w:rFonts w:ascii="Times New Roman" w:eastAsia="맑은 고딕" w:hAnsi="Times New Roman" w:cs="Times New Roman"/>
                <w:bCs/>
                <w:i/>
                <w:iCs/>
                <w:color w:val="000000"/>
                <w:kern w:val="0"/>
                <w:sz w:val="22"/>
              </w:rPr>
              <w:t>P</w:t>
            </w:r>
            <w:r w:rsidRPr="00A73B16">
              <w:rPr>
                <w:rFonts w:ascii="Times New Roman" w:eastAsia="맑은 고딕" w:hAnsi="Times New Roman" w:cs="Times New Roman"/>
                <w:bCs/>
                <w:color w:val="000000"/>
                <w:kern w:val="0"/>
                <w:sz w:val="22"/>
              </w:rPr>
              <w:t xml:space="preserve"> Value</w:t>
            </w:r>
          </w:p>
        </w:tc>
      </w:tr>
      <w:tr w:rsidR="00A73B16" w:rsidRPr="00A73B16" w14:paraId="6A87C313" w14:textId="77777777" w:rsidTr="00B16DEF">
        <w:trPr>
          <w:trHeight w:val="330"/>
        </w:trPr>
        <w:tc>
          <w:tcPr>
            <w:tcW w:w="558" w:type="pct"/>
            <w:tcBorders>
              <w:top w:val="single" w:sz="2" w:space="0" w:color="auto"/>
            </w:tcBorders>
            <w:vAlign w:val="center"/>
          </w:tcPr>
          <w:p w14:paraId="68F0D532"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A73B16">
              <w:rPr>
                <w:rFonts w:ascii="Times New Roman" w:eastAsia="맑은 고딕" w:hAnsi="Times New Roman" w:cs="Times New Roman"/>
                <w:b/>
                <w:bCs/>
                <w:color w:val="000000"/>
                <w:kern w:val="0"/>
                <w:sz w:val="22"/>
              </w:rPr>
              <w:t>0</w:t>
            </w:r>
          </w:p>
        </w:tc>
        <w:tc>
          <w:tcPr>
            <w:tcW w:w="1278" w:type="pct"/>
            <w:tcBorders>
              <w:top w:val="single" w:sz="2" w:space="0" w:color="auto"/>
            </w:tcBorders>
            <w:vAlign w:val="center"/>
          </w:tcPr>
          <w:p w14:paraId="7A2FDB8B"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i/>
                <w:iCs/>
                <w:color w:val="000000"/>
                <w:kern w:val="0"/>
                <w:sz w:val="22"/>
              </w:rPr>
            </w:pPr>
            <w:proofErr w:type="spellStart"/>
            <w:r w:rsidRPr="00A73B16">
              <w:rPr>
                <w:rFonts w:ascii="Times New Roman" w:eastAsia="맑은 고딕" w:hAnsi="Times New Roman" w:cs="Times New Roman"/>
                <w:b/>
                <w:bCs/>
                <w:i/>
                <w:iCs/>
                <w:color w:val="000000"/>
                <w:kern w:val="0"/>
                <w:sz w:val="22"/>
              </w:rPr>
              <w:t>BifurcationAngleIn</w:t>
            </w:r>
            <w:proofErr w:type="spellEnd"/>
          </w:p>
        </w:tc>
        <w:tc>
          <w:tcPr>
            <w:tcW w:w="674" w:type="pct"/>
            <w:tcBorders>
              <w:top w:val="single" w:sz="2" w:space="0" w:color="auto"/>
            </w:tcBorders>
            <w:vAlign w:val="center"/>
          </w:tcPr>
          <w:p w14:paraId="1906516B"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i/>
                <w:iCs/>
                <w:color w:val="000000"/>
                <w:kern w:val="0"/>
                <w:sz w:val="22"/>
              </w:rPr>
            </w:pPr>
            <w:r w:rsidRPr="00A73B16">
              <w:rPr>
                <w:rFonts w:ascii="Times New Roman" w:eastAsia="맑은 고딕" w:hAnsi="Times New Roman" w:cs="Times New Roman"/>
                <w:b/>
                <w:bCs/>
                <w:i/>
                <w:iCs/>
                <w:color w:val="000000"/>
                <w:kern w:val="0"/>
                <w:sz w:val="22"/>
              </w:rPr>
              <w:t>-</w:t>
            </w:r>
          </w:p>
        </w:tc>
        <w:tc>
          <w:tcPr>
            <w:tcW w:w="699" w:type="pct"/>
            <w:tcBorders>
              <w:top w:val="single" w:sz="2" w:space="0" w:color="auto"/>
            </w:tcBorders>
            <w:shd w:val="clear" w:color="auto" w:fill="auto"/>
            <w:noWrap/>
            <w:vAlign w:val="center"/>
            <w:hideMark/>
          </w:tcPr>
          <w:p w14:paraId="226E3B55"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A73B16">
              <w:rPr>
                <w:rFonts w:ascii="Times New Roman" w:eastAsia="맑은 고딕" w:hAnsi="Times New Roman" w:cs="Times New Roman"/>
                <w:b/>
                <w:bCs/>
                <w:color w:val="000000"/>
                <w:kern w:val="0"/>
                <w:sz w:val="22"/>
              </w:rPr>
              <w:t>0.668</w:t>
            </w:r>
          </w:p>
        </w:tc>
        <w:tc>
          <w:tcPr>
            <w:tcW w:w="1252" w:type="pct"/>
            <w:tcBorders>
              <w:top w:val="single" w:sz="2" w:space="0" w:color="auto"/>
            </w:tcBorders>
            <w:shd w:val="clear" w:color="auto" w:fill="auto"/>
            <w:noWrap/>
            <w:vAlign w:val="center"/>
            <w:hideMark/>
          </w:tcPr>
          <w:p w14:paraId="79E6EDF6"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015 (0.014, 0.016)</w:t>
            </w:r>
          </w:p>
        </w:tc>
        <w:tc>
          <w:tcPr>
            <w:tcW w:w="539" w:type="pct"/>
            <w:tcBorders>
              <w:top w:val="single" w:sz="2" w:space="0" w:color="auto"/>
            </w:tcBorders>
            <w:shd w:val="clear" w:color="auto" w:fill="auto"/>
            <w:noWrap/>
            <w:vAlign w:val="center"/>
            <w:hideMark/>
          </w:tcPr>
          <w:p w14:paraId="2B43FE83"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4AC090FA" w14:textId="77777777" w:rsidTr="00B16DEF">
        <w:trPr>
          <w:trHeight w:val="330"/>
        </w:trPr>
        <w:tc>
          <w:tcPr>
            <w:tcW w:w="558" w:type="pct"/>
            <w:vAlign w:val="center"/>
          </w:tcPr>
          <w:p w14:paraId="7553A7C9"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w:t>
            </w:r>
          </w:p>
        </w:tc>
        <w:tc>
          <w:tcPr>
            <w:tcW w:w="1278" w:type="pct"/>
            <w:vAlign w:val="center"/>
          </w:tcPr>
          <w:p w14:paraId="2558BBD6"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A73B16">
              <w:rPr>
                <w:rFonts w:ascii="Times New Roman" w:eastAsia="맑은 고딕" w:hAnsi="Times New Roman" w:cs="Times New Roman"/>
                <w:color w:val="000000"/>
                <w:kern w:val="0"/>
                <w:sz w:val="22"/>
              </w:rPr>
              <w:t>SectionalArea</w:t>
            </w:r>
            <w:proofErr w:type="spellEnd"/>
          </w:p>
        </w:tc>
        <w:tc>
          <w:tcPr>
            <w:tcW w:w="674" w:type="pct"/>
            <w:vAlign w:val="center"/>
          </w:tcPr>
          <w:p w14:paraId="582AD749"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Minimum</w:t>
            </w:r>
          </w:p>
        </w:tc>
        <w:tc>
          <w:tcPr>
            <w:tcW w:w="699" w:type="pct"/>
            <w:shd w:val="clear" w:color="auto" w:fill="auto"/>
            <w:noWrap/>
            <w:vAlign w:val="center"/>
            <w:hideMark/>
          </w:tcPr>
          <w:p w14:paraId="7E91DD7D"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052</w:t>
            </w:r>
          </w:p>
        </w:tc>
        <w:tc>
          <w:tcPr>
            <w:tcW w:w="1252" w:type="pct"/>
            <w:shd w:val="clear" w:color="auto" w:fill="auto"/>
            <w:noWrap/>
            <w:vAlign w:val="center"/>
            <w:hideMark/>
          </w:tcPr>
          <w:p w14:paraId="3CEAF9AC"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004 (-0.005, -0.002)</w:t>
            </w:r>
          </w:p>
        </w:tc>
        <w:tc>
          <w:tcPr>
            <w:tcW w:w="539" w:type="pct"/>
            <w:shd w:val="clear" w:color="auto" w:fill="auto"/>
            <w:noWrap/>
            <w:vAlign w:val="center"/>
            <w:hideMark/>
          </w:tcPr>
          <w:p w14:paraId="1D791FAA"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3A1E15E0" w14:textId="77777777" w:rsidTr="00B16DEF">
        <w:trPr>
          <w:trHeight w:val="330"/>
        </w:trPr>
        <w:tc>
          <w:tcPr>
            <w:tcW w:w="558" w:type="pct"/>
            <w:vAlign w:val="center"/>
          </w:tcPr>
          <w:p w14:paraId="5886A6F4"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w:t>
            </w:r>
          </w:p>
        </w:tc>
        <w:tc>
          <w:tcPr>
            <w:tcW w:w="1278" w:type="pct"/>
            <w:vAlign w:val="center"/>
          </w:tcPr>
          <w:p w14:paraId="40BFBA34"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A73B16">
              <w:rPr>
                <w:rFonts w:ascii="Times New Roman" w:hAnsi="Times New Roman" w:cs="Times New Roman"/>
                <w:sz w:val="22"/>
              </w:rPr>
              <w:t>MaxInscribedSphereR</w:t>
            </w:r>
            <w:proofErr w:type="spellEnd"/>
          </w:p>
        </w:tc>
        <w:tc>
          <w:tcPr>
            <w:tcW w:w="674" w:type="pct"/>
            <w:vAlign w:val="center"/>
          </w:tcPr>
          <w:p w14:paraId="16573562"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Minimum</w:t>
            </w:r>
          </w:p>
        </w:tc>
        <w:tc>
          <w:tcPr>
            <w:tcW w:w="699" w:type="pct"/>
            <w:shd w:val="clear" w:color="auto" w:fill="auto"/>
            <w:noWrap/>
            <w:vAlign w:val="center"/>
            <w:hideMark/>
          </w:tcPr>
          <w:p w14:paraId="2AA7B7EF"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305</w:t>
            </w:r>
          </w:p>
        </w:tc>
        <w:tc>
          <w:tcPr>
            <w:tcW w:w="1252" w:type="pct"/>
            <w:shd w:val="clear" w:color="auto" w:fill="auto"/>
            <w:noWrap/>
            <w:vAlign w:val="center"/>
            <w:hideMark/>
          </w:tcPr>
          <w:p w14:paraId="7F4822AA"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289 (-0.33, -0.248)</w:t>
            </w:r>
          </w:p>
        </w:tc>
        <w:tc>
          <w:tcPr>
            <w:tcW w:w="539" w:type="pct"/>
            <w:shd w:val="clear" w:color="auto" w:fill="auto"/>
            <w:noWrap/>
            <w:vAlign w:val="center"/>
            <w:hideMark/>
          </w:tcPr>
          <w:p w14:paraId="0D66C19B"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5E4B0F96" w14:textId="77777777" w:rsidTr="00B16DEF">
        <w:trPr>
          <w:trHeight w:val="330"/>
        </w:trPr>
        <w:tc>
          <w:tcPr>
            <w:tcW w:w="558" w:type="pct"/>
            <w:vAlign w:val="center"/>
          </w:tcPr>
          <w:p w14:paraId="2F39FF8D"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w:t>
            </w:r>
          </w:p>
        </w:tc>
        <w:tc>
          <w:tcPr>
            <w:tcW w:w="1278" w:type="pct"/>
            <w:vAlign w:val="center"/>
          </w:tcPr>
          <w:p w14:paraId="5F0DA182"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A73B16">
              <w:rPr>
                <w:rFonts w:ascii="Times New Roman" w:hAnsi="Times New Roman" w:cs="Times New Roman"/>
                <w:sz w:val="22"/>
              </w:rPr>
              <w:t>MaxInscribedSphereR</w:t>
            </w:r>
            <w:proofErr w:type="spellEnd"/>
          </w:p>
        </w:tc>
        <w:tc>
          <w:tcPr>
            <w:tcW w:w="674" w:type="pct"/>
            <w:vAlign w:val="center"/>
          </w:tcPr>
          <w:p w14:paraId="28F9D789"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Average</w:t>
            </w:r>
          </w:p>
        </w:tc>
        <w:tc>
          <w:tcPr>
            <w:tcW w:w="699" w:type="pct"/>
            <w:shd w:val="clear" w:color="auto" w:fill="auto"/>
            <w:noWrap/>
            <w:vAlign w:val="center"/>
            <w:hideMark/>
          </w:tcPr>
          <w:p w14:paraId="13CE7E69"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238</w:t>
            </w:r>
          </w:p>
        </w:tc>
        <w:tc>
          <w:tcPr>
            <w:tcW w:w="1252" w:type="pct"/>
            <w:shd w:val="clear" w:color="auto" w:fill="auto"/>
            <w:noWrap/>
            <w:vAlign w:val="center"/>
            <w:hideMark/>
          </w:tcPr>
          <w:p w14:paraId="73D43B3D"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32 (-0.369, -0.272)</w:t>
            </w:r>
          </w:p>
        </w:tc>
        <w:tc>
          <w:tcPr>
            <w:tcW w:w="539" w:type="pct"/>
            <w:shd w:val="clear" w:color="auto" w:fill="auto"/>
            <w:noWrap/>
            <w:vAlign w:val="center"/>
            <w:hideMark/>
          </w:tcPr>
          <w:p w14:paraId="2FF17CBC"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4A4542B2" w14:textId="77777777" w:rsidTr="00B16DEF">
        <w:trPr>
          <w:trHeight w:val="330"/>
        </w:trPr>
        <w:tc>
          <w:tcPr>
            <w:tcW w:w="558" w:type="pct"/>
            <w:vAlign w:val="center"/>
          </w:tcPr>
          <w:p w14:paraId="00A1DECA"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w:t>
            </w:r>
          </w:p>
        </w:tc>
        <w:tc>
          <w:tcPr>
            <w:tcW w:w="1278" w:type="pct"/>
            <w:vAlign w:val="center"/>
          </w:tcPr>
          <w:p w14:paraId="5CEC9112"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A73B16">
              <w:rPr>
                <w:rFonts w:ascii="Times New Roman" w:eastAsia="맑은 고딕" w:hAnsi="Times New Roman" w:cs="Times New Roman"/>
                <w:color w:val="000000"/>
                <w:kern w:val="0"/>
                <w:sz w:val="22"/>
              </w:rPr>
              <w:t>MinDiameter</w:t>
            </w:r>
            <w:proofErr w:type="spellEnd"/>
          </w:p>
        </w:tc>
        <w:tc>
          <w:tcPr>
            <w:tcW w:w="674" w:type="pct"/>
            <w:vAlign w:val="center"/>
          </w:tcPr>
          <w:p w14:paraId="7A864763"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Minimum</w:t>
            </w:r>
          </w:p>
        </w:tc>
        <w:tc>
          <w:tcPr>
            <w:tcW w:w="699" w:type="pct"/>
            <w:shd w:val="clear" w:color="auto" w:fill="auto"/>
            <w:noWrap/>
            <w:vAlign w:val="center"/>
            <w:hideMark/>
          </w:tcPr>
          <w:p w14:paraId="0C6DA332"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509</w:t>
            </w:r>
          </w:p>
        </w:tc>
        <w:tc>
          <w:tcPr>
            <w:tcW w:w="1252" w:type="pct"/>
            <w:shd w:val="clear" w:color="auto" w:fill="auto"/>
            <w:noWrap/>
            <w:vAlign w:val="center"/>
            <w:hideMark/>
          </w:tcPr>
          <w:p w14:paraId="651A5CF3"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266 (-0.29, -0.242)</w:t>
            </w:r>
          </w:p>
        </w:tc>
        <w:tc>
          <w:tcPr>
            <w:tcW w:w="539" w:type="pct"/>
            <w:shd w:val="clear" w:color="auto" w:fill="auto"/>
            <w:noWrap/>
            <w:vAlign w:val="center"/>
            <w:hideMark/>
          </w:tcPr>
          <w:p w14:paraId="3F6CC16D"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5FF96EBD" w14:textId="77777777" w:rsidTr="00B16DEF">
        <w:trPr>
          <w:trHeight w:val="330"/>
        </w:trPr>
        <w:tc>
          <w:tcPr>
            <w:tcW w:w="558" w:type="pct"/>
            <w:vAlign w:val="center"/>
          </w:tcPr>
          <w:p w14:paraId="5E1C872C"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A73B16">
              <w:rPr>
                <w:rFonts w:ascii="Times New Roman" w:eastAsia="맑은 고딕" w:hAnsi="Times New Roman" w:cs="Times New Roman"/>
                <w:b/>
                <w:bCs/>
                <w:color w:val="000000"/>
                <w:kern w:val="0"/>
                <w:sz w:val="22"/>
              </w:rPr>
              <w:t>0</w:t>
            </w:r>
          </w:p>
        </w:tc>
        <w:tc>
          <w:tcPr>
            <w:tcW w:w="1278" w:type="pct"/>
            <w:vAlign w:val="center"/>
          </w:tcPr>
          <w:p w14:paraId="077A7B07"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i/>
                <w:iCs/>
                <w:color w:val="000000"/>
                <w:kern w:val="0"/>
                <w:sz w:val="22"/>
              </w:rPr>
            </w:pPr>
            <w:proofErr w:type="spellStart"/>
            <w:r w:rsidRPr="00A73B16">
              <w:rPr>
                <w:rFonts w:ascii="Times New Roman" w:eastAsia="맑은 고딕" w:hAnsi="Times New Roman" w:cs="Times New Roman"/>
                <w:b/>
                <w:bCs/>
                <w:i/>
                <w:iCs/>
                <w:color w:val="000000"/>
                <w:kern w:val="0"/>
                <w:sz w:val="22"/>
              </w:rPr>
              <w:t>MinDiameter</w:t>
            </w:r>
            <w:proofErr w:type="spellEnd"/>
          </w:p>
        </w:tc>
        <w:tc>
          <w:tcPr>
            <w:tcW w:w="674" w:type="pct"/>
            <w:vAlign w:val="center"/>
          </w:tcPr>
          <w:p w14:paraId="00CE7F6F"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i/>
                <w:iCs/>
                <w:color w:val="000000"/>
                <w:kern w:val="0"/>
                <w:sz w:val="22"/>
              </w:rPr>
            </w:pPr>
            <w:r w:rsidRPr="00A73B16">
              <w:rPr>
                <w:rFonts w:ascii="Times New Roman" w:eastAsia="맑은 고딕" w:hAnsi="Times New Roman" w:cs="Times New Roman"/>
                <w:b/>
                <w:bCs/>
                <w:i/>
                <w:iCs/>
                <w:color w:val="000000"/>
                <w:kern w:val="0"/>
                <w:sz w:val="22"/>
              </w:rPr>
              <w:t>Average</w:t>
            </w:r>
          </w:p>
        </w:tc>
        <w:tc>
          <w:tcPr>
            <w:tcW w:w="699" w:type="pct"/>
            <w:shd w:val="clear" w:color="auto" w:fill="auto"/>
            <w:noWrap/>
            <w:vAlign w:val="center"/>
            <w:hideMark/>
          </w:tcPr>
          <w:p w14:paraId="0CFB682B"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A73B16">
              <w:rPr>
                <w:rFonts w:ascii="Times New Roman" w:eastAsia="맑은 고딕" w:hAnsi="Times New Roman" w:cs="Times New Roman"/>
                <w:b/>
                <w:bCs/>
                <w:color w:val="000000"/>
                <w:kern w:val="0"/>
                <w:sz w:val="22"/>
              </w:rPr>
              <w:t>0.787</w:t>
            </w:r>
          </w:p>
        </w:tc>
        <w:tc>
          <w:tcPr>
            <w:tcW w:w="1252" w:type="pct"/>
            <w:shd w:val="clear" w:color="auto" w:fill="auto"/>
            <w:noWrap/>
            <w:vAlign w:val="center"/>
            <w:hideMark/>
          </w:tcPr>
          <w:p w14:paraId="23D7FEDC"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497 (-0.524, -0.469)</w:t>
            </w:r>
          </w:p>
        </w:tc>
        <w:tc>
          <w:tcPr>
            <w:tcW w:w="539" w:type="pct"/>
            <w:shd w:val="clear" w:color="auto" w:fill="auto"/>
            <w:noWrap/>
            <w:vAlign w:val="center"/>
            <w:hideMark/>
          </w:tcPr>
          <w:p w14:paraId="3058F69B"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698A29F9" w14:textId="77777777" w:rsidTr="00B16DEF">
        <w:trPr>
          <w:trHeight w:val="330"/>
        </w:trPr>
        <w:tc>
          <w:tcPr>
            <w:tcW w:w="558" w:type="pct"/>
            <w:vAlign w:val="center"/>
          </w:tcPr>
          <w:p w14:paraId="7F1A235B"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w:t>
            </w:r>
          </w:p>
        </w:tc>
        <w:tc>
          <w:tcPr>
            <w:tcW w:w="1278" w:type="pct"/>
            <w:vAlign w:val="center"/>
          </w:tcPr>
          <w:p w14:paraId="28CB68B9"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A73B16">
              <w:rPr>
                <w:rFonts w:ascii="Times New Roman" w:eastAsia="맑은 고딕" w:hAnsi="Times New Roman" w:cs="Times New Roman"/>
                <w:color w:val="000000"/>
                <w:kern w:val="0"/>
                <w:sz w:val="22"/>
              </w:rPr>
              <w:t>MaxDiameter</w:t>
            </w:r>
            <w:proofErr w:type="spellEnd"/>
          </w:p>
        </w:tc>
        <w:tc>
          <w:tcPr>
            <w:tcW w:w="674" w:type="pct"/>
            <w:vAlign w:val="center"/>
          </w:tcPr>
          <w:p w14:paraId="1E7D550E"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Minimum</w:t>
            </w:r>
          </w:p>
        </w:tc>
        <w:tc>
          <w:tcPr>
            <w:tcW w:w="699" w:type="pct"/>
            <w:shd w:val="clear" w:color="auto" w:fill="auto"/>
            <w:noWrap/>
            <w:vAlign w:val="center"/>
            <w:hideMark/>
          </w:tcPr>
          <w:p w14:paraId="4934B761"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086</w:t>
            </w:r>
          </w:p>
        </w:tc>
        <w:tc>
          <w:tcPr>
            <w:tcW w:w="1252" w:type="pct"/>
            <w:shd w:val="clear" w:color="auto" w:fill="auto"/>
            <w:noWrap/>
            <w:vAlign w:val="center"/>
            <w:hideMark/>
          </w:tcPr>
          <w:p w14:paraId="066BCE0C"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032 (-0.04, -0.023)</w:t>
            </w:r>
          </w:p>
        </w:tc>
        <w:tc>
          <w:tcPr>
            <w:tcW w:w="539" w:type="pct"/>
            <w:shd w:val="clear" w:color="auto" w:fill="auto"/>
            <w:noWrap/>
            <w:vAlign w:val="center"/>
            <w:hideMark/>
          </w:tcPr>
          <w:p w14:paraId="70CC529C"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55A7F960" w14:textId="77777777" w:rsidTr="00B16DEF">
        <w:trPr>
          <w:trHeight w:val="330"/>
        </w:trPr>
        <w:tc>
          <w:tcPr>
            <w:tcW w:w="558" w:type="pct"/>
            <w:vAlign w:val="center"/>
          </w:tcPr>
          <w:p w14:paraId="747926AC"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2</w:t>
            </w:r>
          </w:p>
        </w:tc>
        <w:tc>
          <w:tcPr>
            <w:tcW w:w="1278" w:type="pct"/>
            <w:vAlign w:val="center"/>
          </w:tcPr>
          <w:p w14:paraId="66CD7FEE"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A73B16">
              <w:rPr>
                <w:rFonts w:ascii="Times New Roman" w:eastAsia="맑은 고딕" w:hAnsi="Times New Roman" w:cs="Times New Roman"/>
                <w:color w:val="000000"/>
                <w:kern w:val="0"/>
                <w:sz w:val="22"/>
              </w:rPr>
              <w:t>MinMaxDiameterRatio</w:t>
            </w:r>
            <w:proofErr w:type="spellEnd"/>
          </w:p>
        </w:tc>
        <w:tc>
          <w:tcPr>
            <w:tcW w:w="674" w:type="pct"/>
            <w:vAlign w:val="center"/>
          </w:tcPr>
          <w:p w14:paraId="74B1B994"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Minimum</w:t>
            </w:r>
          </w:p>
        </w:tc>
        <w:tc>
          <w:tcPr>
            <w:tcW w:w="699" w:type="pct"/>
            <w:shd w:val="clear" w:color="auto" w:fill="auto"/>
            <w:noWrap/>
            <w:vAlign w:val="center"/>
            <w:hideMark/>
          </w:tcPr>
          <w:p w14:paraId="61296716"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601</w:t>
            </w:r>
          </w:p>
        </w:tc>
        <w:tc>
          <w:tcPr>
            <w:tcW w:w="1252" w:type="pct"/>
            <w:shd w:val="clear" w:color="auto" w:fill="auto"/>
            <w:noWrap/>
            <w:vAlign w:val="center"/>
            <w:hideMark/>
          </w:tcPr>
          <w:p w14:paraId="0C64AECE"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1.996 (-2.148, -1.844)</w:t>
            </w:r>
          </w:p>
        </w:tc>
        <w:tc>
          <w:tcPr>
            <w:tcW w:w="539" w:type="pct"/>
            <w:shd w:val="clear" w:color="auto" w:fill="auto"/>
            <w:noWrap/>
            <w:vAlign w:val="center"/>
            <w:hideMark/>
          </w:tcPr>
          <w:p w14:paraId="0D92D953"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3E8E02D8" w14:textId="77777777" w:rsidTr="00B16DEF">
        <w:trPr>
          <w:trHeight w:val="330"/>
        </w:trPr>
        <w:tc>
          <w:tcPr>
            <w:tcW w:w="558" w:type="pct"/>
            <w:vAlign w:val="center"/>
          </w:tcPr>
          <w:p w14:paraId="2816C8DE"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1</w:t>
            </w:r>
          </w:p>
        </w:tc>
        <w:tc>
          <w:tcPr>
            <w:tcW w:w="1278" w:type="pct"/>
            <w:vAlign w:val="center"/>
          </w:tcPr>
          <w:p w14:paraId="0D24C332"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A73B16">
              <w:rPr>
                <w:rFonts w:ascii="Times New Roman" w:eastAsia="맑은 고딕" w:hAnsi="Times New Roman" w:cs="Times New Roman"/>
                <w:color w:val="000000"/>
                <w:kern w:val="0"/>
                <w:sz w:val="22"/>
              </w:rPr>
              <w:t>MinMaxDiameterRatio</w:t>
            </w:r>
            <w:proofErr w:type="spellEnd"/>
          </w:p>
        </w:tc>
        <w:tc>
          <w:tcPr>
            <w:tcW w:w="674" w:type="pct"/>
            <w:vAlign w:val="center"/>
          </w:tcPr>
          <w:p w14:paraId="566100C5"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Minimum</w:t>
            </w:r>
          </w:p>
        </w:tc>
        <w:tc>
          <w:tcPr>
            <w:tcW w:w="699" w:type="pct"/>
            <w:shd w:val="clear" w:color="auto" w:fill="auto"/>
            <w:noWrap/>
            <w:vAlign w:val="center"/>
            <w:hideMark/>
          </w:tcPr>
          <w:p w14:paraId="62677AD4"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274</w:t>
            </w:r>
          </w:p>
        </w:tc>
        <w:tc>
          <w:tcPr>
            <w:tcW w:w="1252" w:type="pct"/>
            <w:shd w:val="clear" w:color="auto" w:fill="auto"/>
            <w:noWrap/>
            <w:vAlign w:val="center"/>
            <w:hideMark/>
          </w:tcPr>
          <w:p w14:paraId="36DFFB1F"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628 (-0.727, -0.53)</w:t>
            </w:r>
          </w:p>
        </w:tc>
        <w:tc>
          <w:tcPr>
            <w:tcW w:w="539" w:type="pct"/>
            <w:shd w:val="clear" w:color="auto" w:fill="auto"/>
            <w:noWrap/>
            <w:vAlign w:val="center"/>
            <w:hideMark/>
          </w:tcPr>
          <w:p w14:paraId="49B1A183"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61C5449C" w14:textId="77777777" w:rsidTr="00B16DEF">
        <w:trPr>
          <w:trHeight w:val="330"/>
        </w:trPr>
        <w:tc>
          <w:tcPr>
            <w:tcW w:w="558" w:type="pct"/>
            <w:vAlign w:val="center"/>
          </w:tcPr>
          <w:p w14:paraId="690FF3A8"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w:t>
            </w:r>
          </w:p>
        </w:tc>
        <w:tc>
          <w:tcPr>
            <w:tcW w:w="1278" w:type="pct"/>
            <w:vAlign w:val="center"/>
          </w:tcPr>
          <w:p w14:paraId="2403500C"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A73B16">
              <w:rPr>
                <w:rFonts w:ascii="Times New Roman" w:eastAsia="맑은 고딕" w:hAnsi="Times New Roman" w:cs="Times New Roman"/>
                <w:color w:val="000000"/>
                <w:kern w:val="0"/>
                <w:sz w:val="22"/>
              </w:rPr>
              <w:t>MinMaxDiameterRatio</w:t>
            </w:r>
            <w:proofErr w:type="spellEnd"/>
          </w:p>
        </w:tc>
        <w:tc>
          <w:tcPr>
            <w:tcW w:w="674" w:type="pct"/>
            <w:vAlign w:val="center"/>
          </w:tcPr>
          <w:p w14:paraId="2E2291EF"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Maximum</w:t>
            </w:r>
          </w:p>
        </w:tc>
        <w:tc>
          <w:tcPr>
            <w:tcW w:w="699" w:type="pct"/>
            <w:shd w:val="clear" w:color="auto" w:fill="auto"/>
            <w:noWrap/>
            <w:vAlign w:val="center"/>
            <w:hideMark/>
          </w:tcPr>
          <w:p w14:paraId="7F4552CA"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165</w:t>
            </w:r>
          </w:p>
        </w:tc>
        <w:tc>
          <w:tcPr>
            <w:tcW w:w="1252" w:type="pct"/>
            <w:shd w:val="clear" w:color="auto" w:fill="auto"/>
            <w:noWrap/>
            <w:vAlign w:val="center"/>
            <w:hideMark/>
          </w:tcPr>
          <w:p w14:paraId="21860ED7"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379 (-0.474, -0.284)</w:t>
            </w:r>
          </w:p>
        </w:tc>
        <w:tc>
          <w:tcPr>
            <w:tcW w:w="539" w:type="pct"/>
            <w:shd w:val="clear" w:color="auto" w:fill="auto"/>
            <w:noWrap/>
            <w:vAlign w:val="center"/>
            <w:hideMark/>
          </w:tcPr>
          <w:p w14:paraId="2EF40089"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1CDA3A2B" w14:textId="77777777" w:rsidTr="00B16DEF">
        <w:trPr>
          <w:trHeight w:val="330"/>
        </w:trPr>
        <w:tc>
          <w:tcPr>
            <w:tcW w:w="558" w:type="pct"/>
            <w:vAlign w:val="center"/>
          </w:tcPr>
          <w:p w14:paraId="67E60164"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2</w:t>
            </w:r>
          </w:p>
        </w:tc>
        <w:tc>
          <w:tcPr>
            <w:tcW w:w="1278" w:type="pct"/>
            <w:vAlign w:val="center"/>
          </w:tcPr>
          <w:p w14:paraId="7DD048AB"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A73B16">
              <w:rPr>
                <w:rFonts w:ascii="Times New Roman" w:eastAsia="맑은 고딕" w:hAnsi="Times New Roman" w:cs="Times New Roman"/>
                <w:color w:val="000000"/>
                <w:kern w:val="0"/>
                <w:sz w:val="22"/>
              </w:rPr>
              <w:t>MinMaxDiameterRatio</w:t>
            </w:r>
            <w:proofErr w:type="spellEnd"/>
          </w:p>
        </w:tc>
        <w:tc>
          <w:tcPr>
            <w:tcW w:w="674" w:type="pct"/>
            <w:vAlign w:val="center"/>
          </w:tcPr>
          <w:p w14:paraId="3A80C52D"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Average</w:t>
            </w:r>
          </w:p>
        </w:tc>
        <w:tc>
          <w:tcPr>
            <w:tcW w:w="699" w:type="pct"/>
            <w:shd w:val="clear" w:color="auto" w:fill="auto"/>
            <w:noWrap/>
            <w:vAlign w:val="center"/>
            <w:hideMark/>
          </w:tcPr>
          <w:p w14:paraId="79192F54"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333</w:t>
            </w:r>
          </w:p>
        </w:tc>
        <w:tc>
          <w:tcPr>
            <w:tcW w:w="1252" w:type="pct"/>
            <w:shd w:val="clear" w:color="auto" w:fill="auto"/>
            <w:noWrap/>
            <w:vAlign w:val="center"/>
            <w:hideMark/>
          </w:tcPr>
          <w:p w14:paraId="56399D81"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453 (-0.514, -0.392)</w:t>
            </w:r>
          </w:p>
        </w:tc>
        <w:tc>
          <w:tcPr>
            <w:tcW w:w="539" w:type="pct"/>
            <w:shd w:val="clear" w:color="auto" w:fill="auto"/>
            <w:noWrap/>
            <w:vAlign w:val="center"/>
            <w:hideMark/>
          </w:tcPr>
          <w:p w14:paraId="7B5C3E98"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406B7113" w14:textId="77777777" w:rsidTr="00B16DEF">
        <w:trPr>
          <w:trHeight w:val="330"/>
        </w:trPr>
        <w:tc>
          <w:tcPr>
            <w:tcW w:w="558" w:type="pct"/>
            <w:vAlign w:val="center"/>
          </w:tcPr>
          <w:p w14:paraId="7AF63B4A"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w:t>
            </w:r>
          </w:p>
        </w:tc>
        <w:tc>
          <w:tcPr>
            <w:tcW w:w="1278" w:type="pct"/>
            <w:vAlign w:val="center"/>
          </w:tcPr>
          <w:p w14:paraId="534D8483"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A73B16">
              <w:rPr>
                <w:rFonts w:ascii="Times New Roman" w:eastAsia="맑은 고딕" w:hAnsi="Times New Roman" w:cs="Times New Roman"/>
                <w:color w:val="000000"/>
                <w:kern w:val="0"/>
                <w:sz w:val="22"/>
              </w:rPr>
              <w:t>MinMaxDiameterRatio</w:t>
            </w:r>
            <w:proofErr w:type="spellEnd"/>
          </w:p>
        </w:tc>
        <w:tc>
          <w:tcPr>
            <w:tcW w:w="674" w:type="pct"/>
            <w:vAlign w:val="center"/>
          </w:tcPr>
          <w:p w14:paraId="5FE16E87"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Average</w:t>
            </w:r>
          </w:p>
        </w:tc>
        <w:tc>
          <w:tcPr>
            <w:tcW w:w="699" w:type="pct"/>
            <w:shd w:val="clear" w:color="auto" w:fill="auto"/>
            <w:noWrap/>
            <w:vAlign w:val="center"/>
            <w:hideMark/>
          </w:tcPr>
          <w:p w14:paraId="665A222F"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586</w:t>
            </w:r>
          </w:p>
        </w:tc>
        <w:tc>
          <w:tcPr>
            <w:tcW w:w="1252" w:type="pct"/>
            <w:shd w:val="clear" w:color="auto" w:fill="auto"/>
            <w:noWrap/>
            <w:vAlign w:val="center"/>
            <w:hideMark/>
          </w:tcPr>
          <w:p w14:paraId="2ADE498E"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2.262 (-2.439, -2.084)</w:t>
            </w:r>
          </w:p>
        </w:tc>
        <w:tc>
          <w:tcPr>
            <w:tcW w:w="539" w:type="pct"/>
            <w:shd w:val="clear" w:color="auto" w:fill="auto"/>
            <w:noWrap/>
            <w:vAlign w:val="center"/>
            <w:hideMark/>
          </w:tcPr>
          <w:p w14:paraId="2CB89651"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7D649016" w14:textId="77777777" w:rsidTr="00B16DEF">
        <w:trPr>
          <w:trHeight w:val="330"/>
        </w:trPr>
        <w:tc>
          <w:tcPr>
            <w:tcW w:w="558" w:type="pct"/>
            <w:vAlign w:val="center"/>
          </w:tcPr>
          <w:p w14:paraId="74DDC2F6"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A73B16">
              <w:rPr>
                <w:rFonts w:ascii="Times New Roman" w:eastAsia="맑은 고딕" w:hAnsi="Times New Roman" w:cs="Times New Roman"/>
                <w:b/>
                <w:bCs/>
                <w:color w:val="000000"/>
                <w:kern w:val="0"/>
                <w:sz w:val="22"/>
              </w:rPr>
              <w:t>0</w:t>
            </w:r>
          </w:p>
        </w:tc>
        <w:tc>
          <w:tcPr>
            <w:tcW w:w="1278" w:type="pct"/>
            <w:vAlign w:val="center"/>
          </w:tcPr>
          <w:p w14:paraId="7A8D4822"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i/>
                <w:iCs/>
                <w:color w:val="000000"/>
                <w:kern w:val="0"/>
                <w:sz w:val="22"/>
              </w:rPr>
            </w:pPr>
            <w:r w:rsidRPr="00A73B16">
              <w:rPr>
                <w:rFonts w:ascii="Times New Roman" w:eastAsia="맑은 고딕" w:hAnsi="Times New Roman" w:cs="Times New Roman"/>
                <w:b/>
                <w:bCs/>
                <w:i/>
                <w:iCs/>
                <w:color w:val="000000"/>
                <w:kern w:val="0"/>
                <w:sz w:val="22"/>
              </w:rPr>
              <w:t>Curvature</w:t>
            </w:r>
          </w:p>
        </w:tc>
        <w:tc>
          <w:tcPr>
            <w:tcW w:w="674" w:type="pct"/>
            <w:vAlign w:val="center"/>
          </w:tcPr>
          <w:p w14:paraId="1915286E"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i/>
                <w:iCs/>
                <w:color w:val="000000"/>
                <w:kern w:val="0"/>
                <w:sz w:val="22"/>
              </w:rPr>
            </w:pPr>
            <w:r w:rsidRPr="00A73B16">
              <w:rPr>
                <w:rFonts w:ascii="Times New Roman" w:eastAsia="맑은 고딕" w:hAnsi="Times New Roman" w:cs="Times New Roman"/>
                <w:b/>
                <w:bCs/>
                <w:i/>
                <w:iCs/>
                <w:color w:val="000000"/>
                <w:kern w:val="0"/>
                <w:sz w:val="22"/>
              </w:rPr>
              <w:t>Average</w:t>
            </w:r>
          </w:p>
        </w:tc>
        <w:tc>
          <w:tcPr>
            <w:tcW w:w="699" w:type="pct"/>
            <w:shd w:val="clear" w:color="auto" w:fill="auto"/>
            <w:noWrap/>
            <w:vAlign w:val="center"/>
            <w:hideMark/>
          </w:tcPr>
          <w:p w14:paraId="5BBCC2F9"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A73B16">
              <w:rPr>
                <w:rFonts w:ascii="Times New Roman" w:eastAsia="맑은 고딕" w:hAnsi="Times New Roman" w:cs="Times New Roman"/>
                <w:b/>
                <w:bCs/>
                <w:color w:val="000000"/>
                <w:kern w:val="0"/>
                <w:sz w:val="22"/>
              </w:rPr>
              <w:t>0.718</w:t>
            </w:r>
          </w:p>
        </w:tc>
        <w:tc>
          <w:tcPr>
            <w:tcW w:w="1252" w:type="pct"/>
            <w:shd w:val="clear" w:color="auto" w:fill="auto"/>
            <w:noWrap/>
            <w:vAlign w:val="center"/>
            <w:hideMark/>
          </w:tcPr>
          <w:p w14:paraId="7390C171"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5.900 (5.490, 6.310)</w:t>
            </w:r>
          </w:p>
        </w:tc>
        <w:tc>
          <w:tcPr>
            <w:tcW w:w="539" w:type="pct"/>
            <w:shd w:val="clear" w:color="auto" w:fill="auto"/>
            <w:noWrap/>
            <w:vAlign w:val="center"/>
            <w:hideMark/>
          </w:tcPr>
          <w:p w14:paraId="1359F6FA"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110235DD" w14:textId="77777777" w:rsidTr="00B16DEF">
        <w:trPr>
          <w:trHeight w:val="330"/>
        </w:trPr>
        <w:tc>
          <w:tcPr>
            <w:tcW w:w="558" w:type="pct"/>
            <w:vAlign w:val="center"/>
          </w:tcPr>
          <w:p w14:paraId="15F88FD6"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3</w:t>
            </w:r>
          </w:p>
        </w:tc>
        <w:tc>
          <w:tcPr>
            <w:tcW w:w="1278" w:type="pct"/>
            <w:vAlign w:val="center"/>
          </w:tcPr>
          <w:p w14:paraId="7BB2B152"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Torsion</w:t>
            </w:r>
          </w:p>
        </w:tc>
        <w:tc>
          <w:tcPr>
            <w:tcW w:w="674" w:type="pct"/>
            <w:vAlign w:val="center"/>
          </w:tcPr>
          <w:p w14:paraId="114999EB"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Average</w:t>
            </w:r>
          </w:p>
        </w:tc>
        <w:tc>
          <w:tcPr>
            <w:tcW w:w="699" w:type="pct"/>
            <w:shd w:val="clear" w:color="auto" w:fill="auto"/>
            <w:noWrap/>
            <w:vAlign w:val="center"/>
            <w:hideMark/>
          </w:tcPr>
          <w:p w14:paraId="4FA27B0D"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636</w:t>
            </w:r>
          </w:p>
        </w:tc>
        <w:tc>
          <w:tcPr>
            <w:tcW w:w="1252" w:type="pct"/>
            <w:shd w:val="clear" w:color="auto" w:fill="auto"/>
            <w:noWrap/>
            <w:vAlign w:val="center"/>
            <w:hideMark/>
          </w:tcPr>
          <w:p w14:paraId="275781C8"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452 (0.412, 0.492)</w:t>
            </w:r>
          </w:p>
        </w:tc>
        <w:tc>
          <w:tcPr>
            <w:tcW w:w="539" w:type="pct"/>
            <w:shd w:val="clear" w:color="auto" w:fill="auto"/>
            <w:noWrap/>
            <w:vAlign w:val="center"/>
            <w:hideMark/>
          </w:tcPr>
          <w:p w14:paraId="631AAA40"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00A95552" w14:textId="77777777" w:rsidTr="00B16DEF">
        <w:trPr>
          <w:trHeight w:val="330"/>
        </w:trPr>
        <w:tc>
          <w:tcPr>
            <w:tcW w:w="558" w:type="pct"/>
            <w:vAlign w:val="center"/>
          </w:tcPr>
          <w:p w14:paraId="1CD9263F"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w:t>
            </w:r>
          </w:p>
        </w:tc>
        <w:tc>
          <w:tcPr>
            <w:tcW w:w="1278" w:type="pct"/>
            <w:vAlign w:val="center"/>
          </w:tcPr>
          <w:p w14:paraId="519CF2E3"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Perimeter</w:t>
            </w:r>
          </w:p>
        </w:tc>
        <w:tc>
          <w:tcPr>
            <w:tcW w:w="674" w:type="pct"/>
            <w:vAlign w:val="center"/>
          </w:tcPr>
          <w:p w14:paraId="0D1ECA8E"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Minimum</w:t>
            </w:r>
          </w:p>
        </w:tc>
        <w:tc>
          <w:tcPr>
            <w:tcW w:w="699" w:type="pct"/>
            <w:shd w:val="clear" w:color="auto" w:fill="auto"/>
            <w:noWrap/>
            <w:vAlign w:val="center"/>
            <w:hideMark/>
          </w:tcPr>
          <w:p w14:paraId="714D6620"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063</w:t>
            </w:r>
          </w:p>
        </w:tc>
        <w:tc>
          <w:tcPr>
            <w:tcW w:w="1252" w:type="pct"/>
            <w:shd w:val="clear" w:color="auto" w:fill="auto"/>
            <w:noWrap/>
            <w:vAlign w:val="center"/>
            <w:hideMark/>
          </w:tcPr>
          <w:p w14:paraId="4153D0D6"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006 (-0.008, -0.004)</w:t>
            </w:r>
          </w:p>
        </w:tc>
        <w:tc>
          <w:tcPr>
            <w:tcW w:w="539" w:type="pct"/>
            <w:shd w:val="clear" w:color="auto" w:fill="auto"/>
            <w:noWrap/>
            <w:vAlign w:val="center"/>
            <w:hideMark/>
          </w:tcPr>
          <w:p w14:paraId="477F7B48"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r w:rsidR="00A73B16" w:rsidRPr="00A73B16" w14:paraId="12982CC5" w14:textId="77777777" w:rsidTr="00B16DEF">
        <w:trPr>
          <w:trHeight w:val="330"/>
        </w:trPr>
        <w:tc>
          <w:tcPr>
            <w:tcW w:w="558" w:type="pct"/>
            <w:vAlign w:val="center"/>
          </w:tcPr>
          <w:p w14:paraId="7B3AEE4C"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1</w:t>
            </w:r>
          </w:p>
        </w:tc>
        <w:tc>
          <w:tcPr>
            <w:tcW w:w="1278" w:type="pct"/>
            <w:vAlign w:val="center"/>
          </w:tcPr>
          <w:p w14:paraId="1ED4CCB4"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A73B16">
              <w:rPr>
                <w:rFonts w:ascii="Times New Roman" w:eastAsia="맑은 고딕" w:hAnsi="Times New Roman" w:cs="Times New Roman"/>
                <w:color w:val="000000"/>
                <w:kern w:val="0"/>
                <w:sz w:val="22"/>
              </w:rPr>
              <w:t>LuminalCircularity</w:t>
            </w:r>
            <w:proofErr w:type="spellEnd"/>
          </w:p>
        </w:tc>
        <w:tc>
          <w:tcPr>
            <w:tcW w:w="674" w:type="pct"/>
            <w:vAlign w:val="center"/>
          </w:tcPr>
          <w:p w14:paraId="64BDD467"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Minimum</w:t>
            </w:r>
          </w:p>
        </w:tc>
        <w:tc>
          <w:tcPr>
            <w:tcW w:w="699" w:type="pct"/>
            <w:shd w:val="clear" w:color="auto" w:fill="auto"/>
            <w:noWrap/>
            <w:vAlign w:val="center"/>
            <w:hideMark/>
          </w:tcPr>
          <w:p w14:paraId="618A6A67"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366</w:t>
            </w:r>
          </w:p>
        </w:tc>
        <w:tc>
          <w:tcPr>
            <w:tcW w:w="1252" w:type="pct"/>
            <w:shd w:val="clear" w:color="auto" w:fill="auto"/>
            <w:noWrap/>
            <w:vAlign w:val="center"/>
            <w:hideMark/>
          </w:tcPr>
          <w:p w14:paraId="1620DC58"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0.706 (-0.795, -0.616)</w:t>
            </w:r>
          </w:p>
        </w:tc>
        <w:tc>
          <w:tcPr>
            <w:tcW w:w="539" w:type="pct"/>
            <w:shd w:val="clear" w:color="auto" w:fill="auto"/>
            <w:noWrap/>
            <w:vAlign w:val="center"/>
            <w:hideMark/>
          </w:tcPr>
          <w:p w14:paraId="05B1D72A" w14:textId="77777777" w:rsidR="00A73B16" w:rsidRPr="00A73B16" w:rsidRDefault="00A73B16" w:rsidP="00A73B16">
            <w:pPr>
              <w:widowControl/>
              <w:wordWrap/>
              <w:autoSpaceDE/>
              <w:autoSpaceDN/>
              <w:spacing w:after="0" w:line="240" w:lineRule="auto"/>
              <w:jc w:val="center"/>
              <w:rPr>
                <w:rFonts w:ascii="Times New Roman" w:eastAsia="맑은 고딕" w:hAnsi="Times New Roman" w:cs="Times New Roman"/>
                <w:color w:val="000000"/>
                <w:kern w:val="0"/>
                <w:sz w:val="22"/>
              </w:rPr>
            </w:pPr>
            <w:r w:rsidRPr="00A73B16">
              <w:rPr>
                <w:rFonts w:ascii="Times New Roman" w:eastAsia="맑은 고딕" w:hAnsi="Times New Roman" w:cs="Times New Roman"/>
                <w:color w:val="000000"/>
                <w:kern w:val="0"/>
                <w:sz w:val="22"/>
              </w:rPr>
              <w:t>&lt;.001</w:t>
            </w:r>
          </w:p>
        </w:tc>
      </w:tr>
    </w:tbl>
    <w:p w14:paraId="72FA321E" w14:textId="77777777" w:rsidR="00A73B16" w:rsidRPr="00A73B16" w:rsidRDefault="00A73B16" w:rsidP="00A73B16">
      <w:pPr>
        <w:widowControl/>
        <w:wordWrap/>
        <w:autoSpaceDE/>
        <w:autoSpaceDN/>
        <w:spacing w:before="100" w:after="0" w:line="480" w:lineRule="auto"/>
        <w:rPr>
          <w:rFonts w:ascii="Times New Roman" w:eastAsia="맑은 고딕" w:hAnsi="Times New Roman" w:cs="Times New Roman"/>
          <w:b/>
          <w:kern w:val="0"/>
          <w:sz w:val="24"/>
          <w:szCs w:val="24"/>
        </w:rPr>
      </w:pPr>
      <w:r w:rsidRPr="00A73B16">
        <w:rPr>
          <w:rFonts w:ascii="Times New Roman" w:eastAsia="맑은 고딕" w:hAnsi="Times New Roman" w:cs="Times New Roman"/>
          <w:color w:val="000000"/>
          <w:kern w:val="0"/>
          <w:sz w:val="22"/>
        </w:rPr>
        <w:t>CI = confidence interval.</w:t>
      </w:r>
      <w:r w:rsidRPr="00A73B16">
        <w:rPr>
          <w:rFonts w:ascii="Times New Roman" w:eastAsia="맑은 고딕" w:hAnsi="Times New Roman" w:cs="Times New Roman"/>
          <w:b/>
          <w:kern w:val="0"/>
          <w:sz w:val="24"/>
          <w:szCs w:val="24"/>
        </w:rPr>
        <w:br w:type="page"/>
      </w:r>
    </w:p>
    <w:p w14:paraId="3D680D15" w14:textId="77777777" w:rsidR="007931BA" w:rsidRPr="00695229" w:rsidRDefault="007931BA" w:rsidP="007931BA">
      <w:pPr>
        <w:widowControl/>
        <w:wordWrap/>
        <w:autoSpaceDE/>
        <w:autoSpaceDN/>
        <w:spacing w:after="0" w:line="480" w:lineRule="auto"/>
        <w:rPr>
          <w:rFonts w:ascii="Times New Roman" w:hAnsi="Times New Roman" w:cs="Times New Roman"/>
          <w:sz w:val="24"/>
          <w:szCs w:val="24"/>
        </w:rPr>
      </w:pPr>
      <w:bookmarkStart w:id="0" w:name="_GoBack"/>
      <w:bookmarkEnd w:id="0"/>
      <w:r w:rsidRPr="00695229">
        <w:rPr>
          <w:rFonts w:ascii="Times New Roman" w:hAnsi="Times New Roman" w:cs="Times New Roman"/>
          <w:b/>
          <w:bCs/>
          <w:sz w:val="24"/>
          <w:szCs w:val="24"/>
        </w:rPr>
        <w:lastRenderedPageBreak/>
        <w:t>Figure S</w:t>
      </w:r>
      <w:r>
        <w:rPr>
          <w:rFonts w:ascii="Times New Roman" w:hAnsi="Times New Roman" w:cs="Times New Roman"/>
          <w:b/>
          <w:bCs/>
          <w:sz w:val="24"/>
          <w:szCs w:val="24"/>
        </w:rPr>
        <w:t>1</w:t>
      </w:r>
      <w:r w:rsidRPr="00695229">
        <w:rPr>
          <w:rFonts w:ascii="Times New Roman" w:hAnsi="Times New Roman" w:cs="Times New Roman"/>
          <w:b/>
          <w:bCs/>
          <w:sz w:val="24"/>
          <w:szCs w:val="24"/>
        </w:rPr>
        <w:t xml:space="preserve">:  </w:t>
      </w:r>
      <w:r w:rsidRPr="00695229">
        <w:rPr>
          <w:rFonts w:ascii="Times New Roman" w:hAnsi="Times New Roman" w:cs="Times New Roman"/>
          <w:sz w:val="24"/>
          <w:szCs w:val="24"/>
        </w:rPr>
        <w:t>t-SNE embedding result of clinical parameters before and after the propensity matching. The discrepancy between the success and failure groups diminished after performing propensity matching.</w:t>
      </w:r>
    </w:p>
    <w:p w14:paraId="5BCAB7CB" w14:textId="77777777" w:rsidR="007931BA" w:rsidRPr="00645261" w:rsidRDefault="007931BA" w:rsidP="007931BA">
      <w:pPr>
        <w:widowControl/>
        <w:wordWrap/>
        <w:autoSpaceDE/>
        <w:autoSpaceDN/>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AF9C66F" wp14:editId="2B3E4214">
            <wp:extent cx="5731510" cy="3305810"/>
            <wp:effectExtent l="0" t="0" r="2540" b="889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ure 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305810"/>
                    </a:xfrm>
                    <a:prstGeom prst="rect">
                      <a:avLst/>
                    </a:prstGeom>
                  </pic:spPr>
                </pic:pic>
              </a:graphicData>
            </a:graphic>
          </wp:inline>
        </w:drawing>
      </w:r>
    </w:p>
    <w:p w14:paraId="339A3174" w14:textId="77777777" w:rsidR="007931BA" w:rsidRDefault="007931BA">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04BBBE9D" w14:textId="134E081E" w:rsidR="00645261" w:rsidRPr="00004823" w:rsidRDefault="00645261" w:rsidP="00FC2E09">
      <w:pPr>
        <w:wordWrap/>
        <w:spacing w:after="0" w:line="480" w:lineRule="auto"/>
        <w:rPr>
          <w:rFonts w:ascii="Times New Roman" w:hAnsi="Times New Roman" w:cs="Times New Roman"/>
          <w:b/>
          <w:bCs/>
          <w:sz w:val="24"/>
          <w:szCs w:val="24"/>
        </w:rPr>
      </w:pPr>
      <w:r w:rsidRPr="00004823">
        <w:rPr>
          <w:rFonts w:ascii="Times New Roman" w:hAnsi="Times New Roman" w:cs="Times New Roman"/>
          <w:b/>
          <w:bCs/>
          <w:sz w:val="24"/>
          <w:szCs w:val="24"/>
        </w:rPr>
        <w:lastRenderedPageBreak/>
        <w:t xml:space="preserve">Figure </w:t>
      </w:r>
      <w:r w:rsidR="00B03855">
        <w:rPr>
          <w:rFonts w:ascii="Times New Roman" w:hAnsi="Times New Roman" w:cs="Times New Roman"/>
          <w:b/>
          <w:bCs/>
          <w:sz w:val="24"/>
          <w:szCs w:val="24"/>
        </w:rPr>
        <w:t>S</w:t>
      </w:r>
      <w:r w:rsidR="007931BA">
        <w:rPr>
          <w:rFonts w:ascii="Times New Roman" w:hAnsi="Times New Roman" w:cs="Times New Roman"/>
          <w:b/>
          <w:bCs/>
          <w:sz w:val="24"/>
          <w:szCs w:val="24"/>
        </w:rPr>
        <w:t>2</w:t>
      </w:r>
      <w:r w:rsidR="00695229">
        <w:rPr>
          <w:rFonts w:ascii="Times New Roman" w:hAnsi="Times New Roman" w:cs="Times New Roman"/>
          <w:b/>
          <w:bCs/>
          <w:sz w:val="24"/>
          <w:szCs w:val="24"/>
        </w:rPr>
        <w:t xml:space="preserve">: </w:t>
      </w:r>
      <w:r w:rsidRPr="00004823">
        <w:rPr>
          <w:rFonts w:ascii="Times New Roman" w:hAnsi="Times New Roman" w:cs="Times New Roman"/>
          <w:b/>
          <w:bCs/>
          <w:sz w:val="24"/>
          <w:szCs w:val="24"/>
        </w:rPr>
        <w:t xml:space="preserve"> </w:t>
      </w:r>
      <w:r w:rsidRPr="00004823">
        <w:rPr>
          <w:rFonts w:ascii="Times New Roman" w:hAnsi="Times New Roman" w:cs="Times New Roman"/>
          <w:sz w:val="24"/>
          <w:szCs w:val="24"/>
        </w:rPr>
        <w:t>Graphical description of airway features</w:t>
      </w:r>
    </w:p>
    <w:p w14:paraId="318C2E88" w14:textId="77777777" w:rsidR="00645261" w:rsidRPr="00004823" w:rsidRDefault="00645261" w:rsidP="00FC2E09">
      <w:pPr>
        <w:wordWrap/>
        <w:spacing w:after="0" w:line="480" w:lineRule="auto"/>
        <w:rPr>
          <w:rFonts w:ascii="Times New Roman" w:hAnsi="Times New Roman" w:cs="Times New Roman"/>
          <w:sz w:val="24"/>
          <w:szCs w:val="24"/>
        </w:rPr>
      </w:pPr>
      <w:r w:rsidRPr="00004823">
        <w:rPr>
          <w:rFonts w:ascii="Times New Roman" w:hAnsi="Times New Roman" w:cs="Times New Roman"/>
          <w:sz w:val="24"/>
          <w:szCs w:val="24"/>
        </w:rPr>
        <w:t>(</w:t>
      </w:r>
      <w:r w:rsidRPr="00695229">
        <w:rPr>
          <w:rFonts w:ascii="Times New Roman" w:hAnsi="Times New Roman" w:cs="Times New Roman"/>
          <w:b/>
          <w:sz w:val="24"/>
          <w:szCs w:val="24"/>
        </w:rPr>
        <w:t>a</w:t>
      </w:r>
      <w:r w:rsidRPr="00004823">
        <w:rPr>
          <w:rFonts w:ascii="Times New Roman" w:hAnsi="Times New Roman" w:cs="Times New Roman"/>
          <w:sz w:val="24"/>
          <w:szCs w:val="24"/>
        </w:rPr>
        <w:t>) Minimum and maximum diameter, (</w:t>
      </w:r>
      <w:r w:rsidRPr="00695229">
        <w:rPr>
          <w:rFonts w:ascii="Times New Roman" w:hAnsi="Times New Roman" w:cs="Times New Roman"/>
          <w:b/>
          <w:sz w:val="24"/>
          <w:szCs w:val="24"/>
        </w:rPr>
        <w:t>b</w:t>
      </w:r>
      <w:r w:rsidRPr="00004823">
        <w:rPr>
          <w:rFonts w:ascii="Times New Roman" w:hAnsi="Times New Roman" w:cs="Times New Roman"/>
          <w:sz w:val="24"/>
          <w:szCs w:val="24"/>
        </w:rPr>
        <w:t>) curvature, (</w:t>
      </w:r>
      <w:r w:rsidRPr="00695229">
        <w:rPr>
          <w:rFonts w:ascii="Times New Roman" w:hAnsi="Times New Roman" w:cs="Times New Roman"/>
          <w:b/>
          <w:sz w:val="24"/>
          <w:szCs w:val="24"/>
        </w:rPr>
        <w:t>c</w:t>
      </w:r>
      <w:r w:rsidRPr="00004823">
        <w:rPr>
          <w:rFonts w:ascii="Times New Roman" w:hAnsi="Times New Roman" w:cs="Times New Roman"/>
          <w:sz w:val="24"/>
          <w:szCs w:val="24"/>
        </w:rPr>
        <w:t>) sectional area, (</w:t>
      </w:r>
      <w:r w:rsidRPr="00695229">
        <w:rPr>
          <w:rFonts w:ascii="Times New Roman" w:hAnsi="Times New Roman" w:cs="Times New Roman"/>
          <w:b/>
          <w:sz w:val="24"/>
          <w:szCs w:val="24"/>
        </w:rPr>
        <w:t>d</w:t>
      </w:r>
      <w:r w:rsidRPr="00004823">
        <w:rPr>
          <w:rFonts w:ascii="Times New Roman" w:hAnsi="Times New Roman" w:cs="Times New Roman"/>
          <w:sz w:val="24"/>
          <w:szCs w:val="24"/>
        </w:rPr>
        <w:t>) maximum inscribed sphere, and (</w:t>
      </w:r>
      <w:r w:rsidRPr="00695229">
        <w:rPr>
          <w:rFonts w:ascii="Times New Roman" w:hAnsi="Times New Roman" w:cs="Times New Roman"/>
          <w:b/>
          <w:sz w:val="24"/>
          <w:szCs w:val="24"/>
        </w:rPr>
        <w:t>e</w:t>
      </w:r>
      <w:r w:rsidRPr="00004823">
        <w:rPr>
          <w:rFonts w:ascii="Times New Roman" w:hAnsi="Times New Roman" w:cs="Times New Roman"/>
          <w:sz w:val="24"/>
          <w:szCs w:val="24"/>
        </w:rPr>
        <w:t>) bifurcation angle in</w:t>
      </w:r>
    </w:p>
    <w:p w14:paraId="53971BD8" w14:textId="29A2834C" w:rsidR="00FC2E09" w:rsidRDefault="00FC2E09" w:rsidP="00FC2E09">
      <w:pPr>
        <w:widowControl/>
        <w:wordWrap/>
        <w:autoSpaceDE/>
        <w:autoSpaceDN/>
        <w:spacing w:after="0"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A93C4B6" wp14:editId="35712A1D">
            <wp:extent cx="5731510" cy="6522085"/>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ure 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6522085"/>
                    </a:xfrm>
                    <a:prstGeom prst="rect">
                      <a:avLst/>
                    </a:prstGeom>
                  </pic:spPr>
                </pic:pic>
              </a:graphicData>
            </a:graphic>
          </wp:inline>
        </w:drawing>
      </w:r>
    </w:p>
    <w:p w14:paraId="44646DAF" w14:textId="77777777" w:rsidR="00FC2E09" w:rsidRDefault="00FC2E09" w:rsidP="00FC2E09">
      <w:pPr>
        <w:widowControl/>
        <w:wordWrap/>
        <w:autoSpaceDE/>
        <w:autoSpaceDN/>
        <w:spacing w:after="0" w:line="480" w:lineRule="auto"/>
        <w:rPr>
          <w:rFonts w:ascii="Times New Roman" w:hAnsi="Times New Roman" w:cs="Times New Roman"/>
          <w:b/>
          <w:bCs/>
          <w:sz w:val="24"/>
          <w:szCs w:val="24"/>
        </w:rPr>
      </w:pPr>
    </w:p>
    <w:sectPr w:rsidR="00FC2E09" w:rsidSect="00695229">
      <w:footerReference w:type="default" r:id="rId10"/>
      <w:pgSz w:w="11906" w:h="16838"/>
      <w:pgMar w:top="1440" w:right="1440" w:bottom="1440" w:left="1440" w:header="851" w:footer="850"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3DD6EE" w16cex:dateUtc="2023-06-21T19:07:00Z"/>
  <w16cex:commentExtensible w16cex:durableId="283E9D61" w16cex:dateUtc="2023-06-22T09:13:00Z"/>
  <w16cex:commentExtensible w16cex:durableId="283DDB62" w16cex:dateUtc="2023-06-21T19:26:00Z"/>
  <w16cex:commentExtensible w16cex:durableId="283E9F3E" w16cex:dateUtc="2023-06-22T09:21:00Z"/>
  <w16cex:commentExtensible w16cex:durableId="283C4367" w16cex:dateUtc="2023-06-20T14:25:00Z"/>
  <w16cex:commentExtensible w16cex:durableId="283C505A" w16cex:dateUtc="2023-06-20T15:20:00Z"/>
  <w16cex:commentExtensible w16cex:durableId="283EB2D9" w16cex:dateUtc="2023-06-22T10:4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D656DA" w14:textId="77777777" w:rsidR="001B33F3" w:rsidRDefault="001B33F3" w:rsidP="004C7976">
      <w:pPr>
        <w:spacing w:after="0" w:line="240" w:lineRule="auto"/>
      </w:pPr>
      <w:r>
        <w:separator/>
      </w:r>
    </w:p>
  </w:endnote>
  <w:endnote w:type="continuationSeparator" w:id="0">
    <w:p w14:paraId="2DDD9947" w14:textId="77777777" w:rsidR="001B33F3" w:rsidRDefault="001B33F3" w:rsidP="004C79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dvOTb97f513e">
    <w:altName w:val="Cambria"/>
    <w:panose1 w:val="00000000000000000000"/>
    <w:charset w:val="00"/>
    <w:family w:val="roman"/>
    <w:notTrueType/>
    <w:pitch w:val="default"/>
  </w:font>
  <w:font w:name="MathematicalPiLTStd">
    <w:altName w:val="Cambria"/>
    <w:panose1 w:val="00000000000000000000"/>
    <w:charset w:val="00"/>
    <w:family w:val="roman"/>
    <w:notTrueType/>
    <w:pitch w:val="default"/>
  </w:font>
  <w:font w:name="PlantinStd-Italic">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2571898"/>
      <w:docPartObj>
        <w:docPartGallery w:val="Page Numbers (Bottom of Page)"/>
        <w:docPartUnique/>
      </w:docPartObj>
    </w:sdtPr>
    <w:sdtEndPr>
      <w:rPr>
        <w:rFonts w:ascii="Times New Roman" w:hAnsi="Times New Roman" w:cs="Times New Roman"/>
        <w:sz w:val="22"/>
      </w:rPr>
    </w:sdtEndPr>
    <w:sdtContent>
      <w:p w14:paraId="0A7952A6" w14:textId="7AF01DD8" w:rsidR="00F31788" w:rsidRPr="00695229" w:rsidRDefault="00F31788" w:rsidP="00695229">
        <w:pPr>
          <w:pStyle w:val="a5"/>
          <w:jc w:val="center"/>
          <w:rPr>
            <w:rFonts w:ascii="Times New Roman" w:hAnsi="Times New Roman" w:cs="Times New Roman"/>
            <w:sz w:val="22"/>
          </w:rPr>
        </w:pPr>
        <w:r w:rsidRPr="00695229">
          <w:rPr>
            <w:rFonts w:ascii="Times New Roman" w:hAnsi="Times New Roman" w:cs="Times New Roman"/>
            <w:sz w:val="22"/>
          </w:rPr>
          <w:fldChar w:fldCharType="begin"/>
        </w:r>
        <w:r w:rsidRPr="00695229">
          <w:rPr>
            <w:rFonts w:ascii="Times New Roman" w:hAnsi="Times New Roman" w:cs="Times New Roman"/>
            <w:sz w:val="22"/>
          </w:rPr>
          <w:instrText>PAGE   \* MERGEFORMAT</w:instrText>
        </w:r>
        <w:r w:rsidRPr="00695229">
          <w:rPr>
            <w:rFonts w:ascii="Times New Roman" w:hAnsi="Times New Roman" w:cs="Times New Roman"/>
            <w:sz w:val="22"/>
          </w:rPr>
          <w:fldChar w:fldCharType="separate"/>
        </w:r>
        <w:r w:rsidR="00695229" w:rsidRPr="00695229">
          <w:rPr>
            <w:rFonts w:ascii="Times New Roman" w:hAnsi="Times New Roman" w:cs="Times New Roman"/>
            <w:noProof/>
            <w:sz w:val="22"/>
            <w:lang w:val="ko-KR"/>
          </w:rPr>
          <w:t>1</w:t>
        </w:r>
        <w:r w:rsidRPr="00695229">
          <w:rPr>
            <w:rFonts w:ascii="Times New Roman" w:hAnsi="Times New Roman" w:cs="Times New Roman"/>
            <w:sz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6C886D" w14:textId="77777777" w:rsidR="001B33F3" w:rsidRDefault="001B33F3" w:rsidP="004C7976">
      <w:pPr>
        <w:spacing w:after="0" w:line="240" w:lineRule="auto"/>
      </w:pPr>
      <w:r>
        <w:separator/>
      </w:r>
    </w:p>
  </w:footnote>
  <w:footnote w:type="continuationSeparator" w:id="0">
    <w:p w14:paraId="0AC39BB3" w14:textId="77777777" w:rsidR="001B33F3" w:rsidRDefault="001B33F3" w:rsidP="004C79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B5297"/>
    <w:multiLevelType w:val="multilevel"/>
    <w:tmpl w:val="4FB2C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57A2B32"/>
    <w:multiLevelType w:val="hybridMultilevel"/>
    <w:tmpl w:val="2E2483E4"/>
    <w:lvl w:ilvl="0" w:tplc="A9909A2C">
      <w:start w:val="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3FC77817"/>
    <w:multiLevelType w:val="multilevel"/>
    <w:tmpl w:val="A9B62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0E2ABA"/>
    <w:multiLevelType w:val="hybridMultilevel"/>
    <w:tmpl w:val="29C0F934"/>
    <w:lvl w:ilvl="0" w:tplc="CDCCB4CA">
      <w:start w:val="18"/>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Q3MbY0MjI3tjA1MDRW0lEKTi0uzszPAykwrgUAvDTaZiwAAAA="/>
    <w:docVar w:name="EN.InstantFormat" w:val="&lt;ENInstantFormat&gt;&lt;Enabled&gt;1&lt;/Enabled&gt;&lt;ScanUnformatted&gt;1&lt;/ScanUnformatted&gt;&lt;ScanChanges&gt;1&lt;/ScanChanges&gt;&lt;Suspended&gt;1&lt;/Suspended&gt;&lt;/ENInstantFormat&gt;"/>
    <w:docVar w:name="EN.Layout" w:val="&lt;ENLayout&gt;&lt;Style&gt;Chest-smc&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0ta9afdv0599ee9r8v5ed9fd0dzdz2evw9&quot;&gt;airway-radial&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record-ids&gt;&lt;/item&gt;&lt;/Libraries&gt;"/>
  </w:docVars>
  <w:rsids>
    <w:rsidRoot w:val="00176A40"/>
    <w:rsid w:val="00001B0A"/>
    <w:rsid w:val="0000232F"/>
    <w:rsid w:val="00004823"/>
    <w:rsid w:val="00004E80"/>
    <w:rsid w:val="000108A0"/>
    <w:rsid w:val="00012D2F"/>
    <w:rsid w:val="000132B5"/>
    <w:rsid w:val="0001337A"/>
    <w:rsid w:val="00013676"/>
    <w:rsid w:val="00013F2E"/>
    <w:rsid w:val="00016F45"/>
    <w:rsid w:val="0001702E"/>
    <w:rsid w:val="0002183D"/>
    <w:rsid w:val="00022F7B"/>
    <w:rsid w:val="0002346B"/>
    <w:rsid w:val="0002613D"/>
    <w:rsid w:val="00027059"/>
    <w:rsid w:val="000302F9"/>
    <w:rsid w:val="000345FA"/>
    <w:rsid w:val="0003547A"/>
    <w:rsid w:val="000369D7"/>
    <w:rsid w:val="00036F90"/>
    <w:rsid w:val="00037B5E"/>
    <w:rsid w:val="000400D2"/>
    <w:rsid w:val="000401E4"/>
    <w:rsid w:val="000413E5"/>
    <w:rsid w:val="00044E89"/>
    <w:rsid w:val="00045153"/>
    <w:rsid w:val="0004546C"/>
    <w:rsid w:val="000527E4"/>
    <w:rsid w:val="000552D9"/>
    <w:rsid w:val="000570E7"/>
    <w:rsid w:val="00057160"/>
    <w:rsid w:val="00060019"/>
    <w:rsid w:val="00063191"/>
    <w:rsid w:val="0006694B"/>
    <w:rsid w:val="00067798"/>
    <w:rsid w:val="000719E0"/>
    <w:rsid w:val="00073E1E"/>
    <w:rsid w:val="000750C2"/>
    <w:rsid w:val="000752B5"/>
    <w:rsid w:val="00075BF4"/>
    <w:rsid w:val="0007751F"/>
    <w:rsid w:val="00077FE6"/>
    <w:rsid w:val="000817F1"/>
    <w:rsid w:val="00085997"/>
    <w:rsid w:val="00086737"/>
    <w:rsid w:val="00087A10"/>
    <w:rsid w:val="0009070C"/>
    <w:rsid w:val="00091082"/>
    <w:rsid w:val="0009486B"/>
    <w:rsid w:val="00094A67"/>
    <w:rsid w:val="00096F3D"/>
    <w:rsid w:val="0009774C"/>
    <w:rsid w:val="000A154B"/>
    <w:rsid w:val="000A241A"/>
    <w:rsid w:val="000A3D72"/>
    <w:rsid w:val="000A54D9"/>
    <w:rsid w:val="000A7B64"/>
    <w:rsid w:val="000B1175"/>
    <w:rsid w:val="000B1CCF"/>
    <w:rsid w:val="000B2131"/>
    <w:rsid w:val="000B3F31"/>
    <w:rsid w:val="000B71C8"/>
    <w:rsid w:val="000B7810"/>
    <w:rsid w:val="000B7A24"/>
    <w:rsid w:val="000C200D"/>
    <w:rsid w:val="000C2343"/>
    <w:rsid w:val="000C2BD5"/>
    <w:rsid w:val="000C2FB9"/>
    <w:rsid w:val="000C3858"/>
    <w:rsid w:val="000C3D45"/>
    <w:rsid w:val="000C72E8"/>
    <w:rsid w:val="000D11F4"/>
    <w:rsid w:val="000D2AD4"/>
    <w:rsid w:val="000D2C70"/>
    <w:rsid w:val="000D6B68"/>
    <w:rsid w:val="000E2790"/>
    <w:rsid w:val="000E279E"/>
    <w:rsid w:val="000E2B66"/>
    <w:rsid w:val="000E5B0E"/>
    <w:rsid w:val="000E7E5C"/>
    <w:rsid w:val="000E7EE3"/>
    <w:rsid w:val="000F7095"/>
    <w:rsid w:val="00100799"/>
    <w:rsid w:val="00101404"/>
    <w:rsid w:val="0010231B"/>
    <w:rsid w:val="001029E2"/>
    <w:rsid w:val="0011090F"/>
    <w:rsid w:val="00110ABA"/>
    <w:rsid w:val="001110BF"/>
    <w:rsid w:val="0011117A"/>
    <w:rsid w:val="00112325"/>
    <w:rsid w:val="0011275E"/>
    <w:rsid w:val="00120083"/>
    <w:rsid w:val="00120D09"/>
    <w:rsid w:val="001217FF"/>
    <w:rsid w:val="00123871"/>
    <w:rsid w:val="00126756"/>
    <w:rsid w:val="00127B72"/>
    <w:rsid w:val="001303BD"/>
    <w:rsid w:val="00132311"/>
    <w:rsid w:val="001334BA"/>
    <w:rsid w:val="0013395B"/>
    <w:rsid w:val="00134D3F"/>
    <w:rsid w:val="001354A8"/>
    <w:rsid w:val="00136061"/>
    <w:rsid w:val="00137791"/>
    <w:rsid w:val="00137DF1"/>
    <w:rsid w:val="001402BF"/>
    <w:rsid w:val="00142B68"/>
    <w:rsid w:val="001432BB"/>
    <w:rsid w:val="001517FA"/>
    <w:rsid w:val="00151F46"/>
    <w:rsid w:val="00154ADC"/>
    <w:rsid w:val="00155B2A"/>
    <w:rsid w:val="00160D76"/>
    <w:rsid w:val="0016284C"/>
    <w:rsid w:val="00170FDF"/>
    <w:rsid w:val="001713D2"/>
    <w:rsid w:val="0017145A"/>
    <w:rsid w:val="0017481A"/>
    <w:rsid w:val="00174E03"/>
    <w:rsid w:val="00176A40"/>
    <w:rsid w:val="001814C5"/>
    <w:rsid w:val="00185BB6"/>
    <w:rsid w:val="0018605A"/>
    <w:rsid w:val="0019066E"/>
    <w:rsid w:val="001906B0"/>
    <w:rsid w:val="001926A3"/>
    <w:rsid w:val="001934A4"/>
    <w:rsid w:val="001939C2"/>
    <w:rsid w:val="0019551B"/>
    <w:rsid w:val="0019733E"/>
    <w:rsid w:val="0019798F"/>
    <w:rsid w:val="001A05B9"/>
    <w:rsid w:val="001A07FD"/>
    <w:rsid w:val="001A16CC"/>
    <w:rsid w:val="001A29BC"/>
    <w:rsid w:val="001A2BBB"/>
    <w:rsid w:val="001A2F9D"/>
    <w:rsid w:val="001A3021"/>
    <w:rsid w:val="001A3ED2"/>
    <w:rsid w:val="001A4B0C"/>
    <w:rsid w:val="001A5C48"/>
    <w:rsid w:val="001A6BE5"/>
    <w:rsid w:val="001A7948"/>
    <w:rsid w:val="001B1D4E"/>
    <w:rsid w:val="001B31D6"/>
    <w:rsid w:val="001B33F3"/>
    <w:rsid w:val="001B5269"/>
    <w:rsid w:val="001B5274"/>
    <w:rsid w:val="001B7482"/>
    <w:rsid w:val="001C0BDF"/>
    <w:rsid w:val="001C2017"/>
    <w:rsid w:val="001C2E8E"/>
    <w:rsid w:val="001C4447"/>
    <w:rsid w:val="001D07CF"/>
    <w:rsid w:val="001D0AE9"/>
    <w:rsid w:val="001D1DE7"/>
    <w:rsid w:val="001D3B05"/>
    <w:rsid w:val="001D7583"/>
    <w:rsid w:val="001D7D49"/>
    <w:rsid w:val="001E08C4"/>
    <w:rsid w:val="001E20DB"/>
    <w:rsid w:val="001E50D0"/>
    <w:rsid w:val="001E61E9"/>
    <w:rsid w:val="001E7452"/>
    <w:rsid w:val="001E75E5"/>
    <w:rsid w:val="001F041F"/>
    <w:rsid w:val="001F0C8C"/>
    <w:rsid w:val="001F3A22"/>
    <w:rsid w:val="001F3BC0"/>
    <w:rsid w:val="001F44F4"/>
    <w:rsid w:val="001F5238"/>
    <w:rsid w:val="001F5889"/>
    <w:rsid w:val="00200883"/>
    <w:rsid w:val="0020184E"/>
    <w:rsid w:val="00201B42"/>
    <w:rsid w:val="002023D5"/>
    <w:rsid w:val="002044AF"/>
    <w:rsid w:val="00206056"/>
    <w:rsid w:val="00206E7E"/>
    <w:rsid w:val="00212539"/>
    <w:rsid w:val="0021373D"/>
    <w:rsid w:val="002141B4"/>
    <w:rsid w:val="0021732C"/>
    <w:rsid w:val="002230C2"/>
    <w:rsid w:val="00230DC5"/>
    <w:rsid w:val="00230EF4"/>
    <w:rsid w:val="00232A75"/>
    <w:rsid w:val="002341CA"/>
    <w:rsid w:val="002343BF"/>
    <w:rsid w:val="00235A37"/>
    <w:rsid w:val="00235B9E"/>
    <w:rsid w:val="002369AF"/>
    <w:rsid w:val="00237B3C"/>
    <w:rsid w:val="00241747"/>
    <w:rsid w:val="00245D88"/>
    <w:rsid w:val="0024749F"/>
    <w:rsid w:val="00250DEA"/>
    <w:rsid w:val="002511E5"/>
    <w:rsid w:val="002520E0"/>
    <w:rsid w:val="00252E42"/>
    <w:rsid w:val="002530C4"/>
    <w:rsid w:val="002550E1"/>
    <w:rsid w:val="002554B8"/>
    <w:rsid w:val="00255F20"/>
    <w:rsid w:val="00260910"/>
    <w:rsid w:val="00264512"/>
    <w:rsid w:val="00264B40"/>
    <w:rsid w:val="00264C6A"/>
    <w:rsid w:val="00271337"/>
    <w:rsid w:val="00271A6E"/>
    <w:rsid w:val="00272844"/>
    <w:rsid w:val="00273C1B"/>
    <w:rsid w:val="002762DE"/>
    <w:rsid w:val="00277198"/>
    <w:rsid w:val="002775C0"/>
    <w:rsid w:val="0028098A"/>
    <w:rsid w:val="00283CC8"/>
    <w:rsid w:val="002848F9"/>
    <w:rsid w:val="00285458"/>
    <w:rsid w:val="002864E6"/>
    <w:rsid w:val="00287986"/>
    <w:rsid w:val="002902BC"/>
    <w:rsid w:val="0029091F"/>
    <w:rsid w:val="00290E79"/>
    <w:rsid w:val="0029473A"/>
    <w:rsid w:val="00297676"/>
    <w:rsid w:val="002A1836"/>
    <w:rsid w:val="002A26F7"/>
    <w:rsid w:val="002A55DC"/>
    <w:rsid w:val="002A59EA"/>
    <w:rsid w:val="002A68A4"/>
    <w:rsid w:val="002B027C"/>
    <w:rsid w:val="002B07A3"/>
    <w:rsid w:val="002B0C8C"/>
    <w:rsid w:val="002B348B"/>
    <w:rsid w:val="002C0C61"/>
    <w:rsid w:val="002C2F07"/>
    <w:rsid w:val="002C3298"/>
    <w:rsid w:val="002C69AB"/>
    <w:rsid w:val="002C771C"/>
    <w:rsid w:val="002D060D"/>
    <w:rsid w:val="002D09F1"/>
    <w:rsid w:val="002D26D7"/>
    <w:rsid w:val="002D3F14"/>
    <w:rsid w:val="002D3F6D"/>
    <w:rsid w:val="002D6287"/>
    <w:rsid w:val="002D65DA"/>
    <w:rsid w:val="002D6DC1"/>
    <w:rsid w:val="002E07E2"/>
    <w:rsid w:val="002E24D9"/>
    <w:rsid w:val="002E3A10"/>
    <w:rsid w:val="002E4655"/>
    <w:rsid w:val="002E5AEE"/>
    <w:rsid w:val="002E6783"/>
    <w:rsid w:val="002E6B79"/>
    <w:rsid w:val="002F21B0"/>
    <w:rsid w:val="002F415C"/>
    <w:rsid w:val="002F4E6B"/>
    <w:rsid w:val="002F6A29"/>
    <w:rsid w:val="002F6AAA"/>
    <w:rsid w:val="002F6DD5"/>
    <w:rsid w:val="002F7672"/>
    <w:rsid w:val="003007AF"/>
    <w:rsid w:val="00302108"/>
    <w:rsid w:val="003046BF"/>
    <w:rsid w:val="00311AB4"/>
    <w:rsid w:val="003121F2"/>
    <w:rsid w:val="00314055"/>
    <w:rsid w:val="00314EB4"/>
    <w:rsid w:val="003162A8"/>
    <w:rsid w:val="00316433"/>
    <w:rsid w:val="003217E3"/>
    <w:rsid w:val="00323EC8"/>
    <w:rsid w:val="0032598B"/>
    <w:rsid w:val="00325D67"/>
    <w:rsid w:val="0032759A"/>
    <w:rsid w:val="00327F52"/>
    <w:rsid w:val="0033116C"/>
    <w:rsid w:val="00331BBB"/>
    <w:rsid w:val="00335C04"/>
    <w:rsid w:val="0033781D"/>
    <w:rsid w:val="00337952"/>
    <w:rsid w:val="0034261C"/>
    <w:rsid w:val="00342D25"/>
    <w:rsid w:val="00342E15"/>
    <w:rsid w:val="00342F96"/>
    <w:rsid w:val="00343F4F"/>
    <w:rsid w:val="003452C0"/>
    <w:rsid w:val="00347B01"/>
    <w:rsid w:val="00350C56"/>
    <w:rsid w:val="00352A7E"/>
    <w:rsid w:val="0035461B"/>
    <w:rsid w:val="00354BAD"/>
    <w:rsid w:val="00354F2F"/>
    <w:rsid w:val="00361388"/>
    <w:rsid w:val="00364636"/>
    <w:rsid w:val="00365FDE"/>
    <w:rsid w:val="00366001"/>
    <w:rsid w:val="00366BB1"/>
    <w:rsid w:val="00367500"/>
    <w:rsid w:val="00371DA1"/>
    <w:rsid w:val="00372ECA"/>
    <w:rsid w:val="00380EA6"/>
    <w:rsid w:val="00381A87"/>
    <w:rsid w:val="00383C30"/>
    <w:rsid w:val="00383FCE"/>
    <w:rsid w:val="00384407"/>
    <w:rsid w:val="00385C2F"/>
    <w:rsid w:val="00385CBE"/>
    <w:rsid w:val="00386E92"/>
    <w:rsid w:val="00390EFA"/>
    <w:rsid w:val="00392EFC"/>
    <w:rsid w:val="00394A61"/>
    <w:rsid w:val="0039568B"/>
    <w:rsid w:val="00395FAC"/>
    <w:rsid w:val="003976CD"/>
    <w:rsid w:val="003A3492"/>
    <w:rsid w:val="003A47CF"/>
    <w:rsid w:val="003A487A"/>
    <w:rsid w:val="003A49F4"/>
    <w:rsid w:val="003A4B15"/>
    <w:rsid w:val="003A6632"/>
    <w:rsid w:val="003B0849"/>
    <w:rsid w:val="003B0FCB"/>
    <w:rsid w:val="003B5D13"/>
    <w:rsid w:val="003B6499"/>
    <w:rsid w:val="003B6EE4"/>
    <w:rsid w:val="003B7AD5"/>
    <w:rsid w:val="003C3642"/>
    <w:rsid w:val="003C364A"/>
    <w:rsid w:val="003C5083"/>
    <w:rsid w:val="003C6F79"/>
    <w:rsid w:val="003D00A4"/>
    <w:rsid w:val="003D17DA"/>
    <w:rsid w:val="003D21B1"/>
    <w:rsid w:val="003D4F6C"/>
    <w:rsid w:val="003D5402"/>
    <w:rsid w:val="003D6FF5"/>
    <w:rsid w:val="003D7660"/>
    <w:rsid w:val="003E1FC1"/>
    <w:rsid w:val="003E4AA8"/>
    <w:rsid w:val="003E4BC7"/>
    <w:rsid w:val="003E58FA"/>
    <w:rsid w:val="003E7412"/>
    <w:rsid w:val="003F0631"/>
    <w:rsid w:val="003F19BB"/>
    <w:rsid w:val="003F5102"/>
    <w:rsid w:val="003F6037"/>
    <w:rsid w:val="003F719D"/>
    <w:rsid w:val="003F7CBC"/>
    <w:rsid w:val="004001D5"/>
    <w:rsid w:val="004009EA"/>
    <w:rsid w:val="00403113"/>
    <w:rsid w:val="00404C10"/>
    <w:rsid w:val="004058DF"/>
    <w:rsid w:val="00405AC6"/>
    <w:rsid w:val="00405C23"/>
    <w:rsid w:val="0040684E"/>
    <w:rsid w:val="00406950"/>
    <w:rsid w:val="00407222"/>
    <w:rsid w:val="0041415E"/>
    <w:rsid w:val="004149D7"/>
    <w:rsid w:val="00416CF1"/>
    <w:rsid w:val="004172BC"/>
    <w:rsid w:val="00421432"/>
    <w:rsid w:val="004218F9"/>
    <w:rsid w:val="00422D60"/>
    <w:rsid w:val="00423D34"/>
    <w:rsid w:val="00423E8B"/>
    <w:rsid w:val="004257D6"/>
    <w:rsid w:val="00427FF0"/>
    <w:rsid w:val="004302A5"/>
    <w:rsid w:val="00431435"/>
    <w:rsid w:val="00436EFF"/>
    <w:rsid w:val="00440CC3"/>
    <w:rsid w:val="00440F63"/>
    <w:rsid w:val="00442467"/>
    <w:rsid w:val="0044391A"/>
    <w:rsid w:val="004460DF"/>
    <w:rsid w:val="00447392"/>
    <w:rsid w:val="0044759F"/>
    <w:rsid w:val="004476AA"/>
    <w:rsid w:val="004506D0"/>
    <w:rsid w:val="00450D8B"/>
    <w:rsid w:val="00452955"/>
    <w:rsid w:val="004551DC"/>
    <w:rsid w:val="004556A2"/>
    <w:rsid w:val="00466588"/>
    <w:rsid w:val="004677AC"/>
    <w:rsid w:val="00470586"/>
    <w:rsid w:val="00470C94"/>
    <w:rsid w:val="00474946"/>
    <w:rsid w:val="004756AB"/>
    <w:rsid w:val="00475A73"/>
    <w:rsid w:val="00476258"/>
    <w:rsid w:val="00480A32"/>
    <w:rsid w:val="004814BD"/>
    <w:rsid w:val="00482A4D"/>
    <w:rsid w:val="00484145"/>
    <w:rsid w:val="00484BD0"/>
    <w:rsid w:val="0048559D"/>
    <w:rsid w:val="0048762D"/>
    <w:rsid w:val="00487C96"/>
    <w:rsid w:val="00490288"/>
    <w:rsid w:val="00490ECF"/>
    <w:rsid w:val="004915E5"/>
    <w:rsid w:val="00492311"/>
    <w:rsid w:val="0049455B"/>
    <w:rsid w:val="004959B7"/>
    <w:rsid w:val="00495A4D"/>
    <w:rsid w:val="00495A52"/>
    <w:rsid w:val="0049766D"/>
    <w:rsid w:val="00497DBE"/>
    <w:rsid w:val="004A1AFF"/>
    <w:rsid w:val="004A27A4"/>
    <w:rsid w:val="004A2A0A"/>
    <w:rsid w:val="004A3EC9"/>
    <w:rsid w:val="004A4877"/>
    <w:rsid w:val="004A4D07"/>
    <w:rsid w:val="004B1FD0"/>
    <w:rsid w:val="004B2414"/>
    <w:rsid w:val="004B38F9"/>
    <w:rsid w:val="004B41E3"/>
    <w:rsid w:val="004B474C"/>
    <w:rsid w:val="004B5448"/>
    <w:rsid w:val="004C17BC"/>
    <w:rsid w:val="004C6851"/>
    <w:rsid w:val="004C7976"/>
    <w:rsid w:val="004C7A75"/>
    <w:rsid w:val="004C7F74"/>
    <w:rsid w:val="004D1699"/>
    <w:rsid w:val="004D2317"/>
    <w:rsid w:val="004D2E67"/>
    <w:rsid w:val="004D480B"/>
    <w:rsid w:val="004D6926"/>
    <w:rsid w:val="004E0131"/>
    <w:rsid w:val="004E65ED"/>
    <w:rsid w:val="004E6CAA"/>
    <w:rsid w:val="004F027E"/>
    <w:rsid w:val="004F1EC0"/>
    <w:rsid w:val="004F2841"/>
    <w:rsid w:val="004F606A"/>
    <w:rsid w:val="004F7EAB"/>
    <w:rsid w:val="004F7F1B"/>
    <w:rsid w:val="005007BE"/>
    <w:rsid w:val="00500E59"/>
    <w:rsid w:val="00503257"/>
    <w:rsid w:val="00504014"/>
    <w:rsid w:val="005108AF"/>
    <w:rsid w:val="00511DD8"/>
    <w:rsid w:val="00513FF1"/>
    <w:rsid w:val="00514AE3"/>
    <w:rsid w:val="00514B4E"/>
    <w:rsid w:val="00516847"/>
    <w:rsid w:val="00522A8E"/>
    <w:rsid w:val="00524299"/>
    <w:rsid w:val="00524864"/>
    <w:rsid w:val="00525C46"/>
    <w:rsid w:val="005313EC"/>
    <w:rsid w:val="00531C91"/>
    <w:rsid w:val="00531F84"/>
    <w:rsid w:val="00533491"/>
    <w:rsid w:val="005358A3"/>
    <w:rsid w:val="00536369"/>
    <w:rsid w:val="00540151"/>
    <w:rsid w:val="00540DD7"/>
    <w:rsid w:val="00542B56"/>
    <w:rsid w:val="00542EE7"/>
    <w:rsid w:val="00546903"/>
    <w:rsid w:val="0055019E"/>
    <w:rsid w:val="00550F63"/>
    <w:rsid w:val="005543E2"/>
    <w:rsid w:val="005572AC"/>
    <w:rsid w:val="005606DF"/>
    <w:rsid w:val="00564DA7"/>
    <w:rsid w:val="005651B6"/>
    <w:rsid w:val="00567205"/>
    <w:rsid w:val="005678D0"/>
    <w:rsid w:val="00573C19"/>
    <w:rsid w:val="0057683B"/>
    <w:rsid w:val="00576B10"/>
    <w:rsid w:val="00577276"/>
    <w:rsid w:val="005800C5"/>
    <w:rsid w:val="005808A5"/>
    <w:rsid w:val="00581599"/>
    <w:rsid w:val="00583C50"/>
    <w:rsid w:val="00586591"/>
    <w:rsid w:val="00587995"/>
    <w:rsid w:val="005923E3"/>
    <w:rsid w:val="005931EE"/>
    <w:rsid w:val="00593695"/>
    <w:rsid w:val="00594BDC"/>
    <w:rsid w:val="005A0499"/>
    <w:rsid w:val="005A20C9"/>
    <w:rsid w:val="005A20F7"/>
    <w:rsid w:val="005A3EA2"/>
    <w:rsid w:val="005A5347"/>
    <w:rsid w:val="005A729B"/>
    <w:rsid w:val="005B0B27"/>
    <w:rsid w:val="005B2AB0"/>
    <w:rsid w:val="005B4834"/>
    <w:rsid w:val="005B6455"/>
    <w:rsid w:val="005C2E06"/>
    <w:rsid w:val="005C3CF3"/>
    <w:rsid w:val="005C5C6D"/>
    <w:rsid w:val="005C63CA"/>
    <w:rsid w:val="005C736B"/>
    <w:rsid w:val="005D0DB5"/>
    <w:rsid w:val="005D175F"/>
    <w:rsid w:val="005D17BC"/>
    <w:rsid w:val="005D1BBE"/>
    <w:rsid w:val="005D2E86"/>
    <w:rsid w:val="005D318E"/>
    <w:rsid w:val="005E0BCB"/>
    <w:rsid w:val="005E0BF9"/>
    <w:rsid w:val="005E0D0D"/>
    <w:rsid w:val="005E35F6"/>
    <w:rsid w:val="005E3B19"/>
    <w:rsid w:val="005E4AD4"/>
    <w:rsid w:val="005E646B"/>
    <w:rsid w:val="005E6866"/>
    <w:rsid w:val="005E6F8F"/>
    <w:rsid w:val="005E72D5"/>
    <w:rsid w:val="005F0860"/>
    <w:rsid w:val="005F3E22"/>
    <w:rsid w:val="005F4042"/>
    <w:rsid w:val="005F67AC"/>
    <w:rsid w:val="006002CD"/>
    <w:rsid w:val="00602433"/>
    <w:rsid w:val="00606F6A"/>
    <w:rsid w:val="00607CC1"/>
    <w:rsid w:val="006105C3"/>
    <w:rsid w:val="00610785"/>
    <w:rsid w:val="00611C7A"/>
    <w:rsid w:val="006140D4"/>
    <w:rsid w:val="0061449F"/>
    <w:rsid w:val="00616317"/>
    <w:rsid w:val="0061636F"/>
    <w:rsid w:val="006178B2"/>
    <w:rsid w:val="006179C5"/>
    <w:rsid w:val="00620067"/>
    <w:rsid w:val="00620C02"/>
    <w:rsid w:val="0063116A"/>
    <w:rsid w:val="0063127F"/>
    <w:rsid w:val="0063247D"/>
    <w:rsid w:val="00634145"/>
    <w:rsid w:val="00637AA1"/>
    <w:rsid w:val="006421CD"/>
    <w:rsid w:val="00642737"/>
    <w:rsid w:val="00642778"/>
    <w:rsid w:val="006429A9"/>
    <w:rsid w:val="00645261"/>
    <w:rsid w:val="00650CD4"/>
    <w:rsid w:val="00653A46"/>
    <w:rsid w:val="00654BD0"/>
    <w:rsid w:val="00655624"/>
    <w:rsid w:val="00657D3F"/>
    <w:rsid w:val="006614B2"/>
    <w:rsid w:val="00661C46"/>
    <w:rsid w:val="0066246A"/>
    <w:rsid w:val="00662A45"/>
    <w:rsid w:val="00664349"/>
    <w:rsid w:val="0066495B"/>
    <w:rsid w:val="00665421"/>
    <w:rsid w:val="00666483"/>
    <w:rsid w:val="00666651"/>
    <w:rsid w:val="00666BCE"/>
    <w:rsid w:val="00670895"/>
    <w:rsid w:val="00671E38"/>
    <w:rsid w:val="00673580"/>
    <w:rsid w:val="006746BE"/>
    <w:rsid w:val="00675FF5"/>
    <w:rsid w:val="0067639B"/>
    <w:rsid w:val="00676EDD"/>
    <w:rsid w:val="006779A8"/>
    <w:rsid w:val="006813CF"/>
    <w:rsid w:val="00681870"/>
    <w:rsid w:val="00681F62"/>
    <w:rsid w:val="00683BBB"/>
    <w:rsid w:val="00684339"/>
    <w:rsid w:val="00686A53"/>
    <w:rsid w:val="00686EE2"/>
    <w:rsid w:val="00691BD2"/>
    <w:rsid w:val="00692F1D"/>
    <w:rsid w:val="00694B69"/>
    <w:rsid w:val="00694F64"/>
    <w:rsid w:val="00695229"/>
    <w:rsid w:val="00695525"/>
    <w:rsid w:val="00695B2F"/>
    <w:rsid w:val="006970AE"/>
    <w:rsid w:val="006A1718"/>
    <w:rsid w:val="006A552D"/>
    <w:rsid w:val="006A59F7"/>
    <w:rsid w:val="006B1D82"/>
    <w:rsid w:val="006B328A"/>
    <w:rsid w:val="006B43D8"/>
    <w:rsid w:val="006B4566"/>
    <w:rsid w:val="006B5419"/>
    <w:rsid w:val="006B6A20"/>
    <w:rsid w:val="006C1227"/>
    <w:rsid w:val="006C1AEF"/>
    <w:rsid w:val="006C1FCA"/>
    <w:rsid w:val="006C6690"/>
    <w:rsid w:val="006C6704"/>
    <w:rsid w:val="006C6896"/>
    <w:rsid w:val="006C6BF6"/>
    <w:rsid w:val="006C7224"/>
    <w:rsid w:val="006D13DB"/>
    <w:rsid w:val="006D33CA"/>
    <w:rsid w:val="006D5998"/>
    <w:rsid w:val="006D6116"/>
    <w:rsid w:val="006D6C45"/>
    <w:rsid w:val="006D6E1F"/>
    <w:rsid w:val="006D7827"/>
    <w:rsid w:val="006E3A56"/>
    <w:rsid w:val="006E5558"/>
    <w:rsid w:val="006E573F"/>
    <w:rsid w:val="006E7F9B"/>
    <w:rsid w:val="006F059E"/>
    <w:rsid w:val="006F0A03"/>
    <w:rsid w:val="006F431A"/>
    <w:rsid w:val="006F47DB"/>
    <w:rsid w:val="006F5127"/>
    <w:rsid w:val="006F615C"/>
    <w:rsid w:val="00700993"/>
    <w:rsid w:val="00700B2C"/>
    <w:rsid w:val="00700FC1"/>
    <w:rsid w:val="00701635"/>
    <w:rsid w:val="007053B9"/>
    <w:rsid w:val="00706192"/>
    <w:rsid w:val="007138D3"/>
    <w:rsid w:val="00715B16"/>
    <w:rsid w:val="00717C0E"/>
    <w:rsid w:val="00720E9E"/>
    <w:rsid w:val="00721384"/>
    <w:rsid w:val="00721FC6"/>
    <w:rsid w:val="00722060"/>
    <w:rsid w:val="00722DC6"/>
    <w:rsid w:val="0072583A"/>
    <w:rsid w:val="00725FD6"/>
    <w:rsid w:val="00726DCF"/>
    <w:rsid w:val="00727430"/>
    <w:rsid w:val="0072744B"/>
    <w:rsid w:val="00734468"/>
    <w:rsid w:val="00736CAB"/>
    <w:rsid w:val="007371DF"/>
    <w:rsid w:val="00737D62"/>
    <w:rsid w:val="007400C3"/>
    <w:rsid w:val="00740534"/>
    <w:rsid w:val="00741FF0"/>
    <w:rsid w:val="00742672"/>
    <w:rsid w:val="0074274B"/>
    <w:rsid w:val="00745F4E"/>
    <w:rsid w:val="007475A9"/>
    <w:rsid w:val="00752712"/>
    <w:rsid w:val="0075479A"/>
    <w:rsid w:val="00760ADA"/>
    <w:rsid w:val="00760F71"/>
    <w:rsid w:val="0076306A"/>
    <w:rsid w:val="00766314"/>
    <w:rsid w:val="00766506"/>
    <w:rsid w:val="00773422"/>
    <w:rsid w:val="00774A13"/>
    <w:rsid w:val="00774A9E"/>
    <w:rsid w:val="007845A2"/>
    <w:rsid w:val="00786B7F"/>
    <w:rsid w:val="00786FF3"/>
    <w:rsid w:val="007931BA"/>
    <w:rsid w:val="0079430D"/>
    <w:rsid w:val="00795028"/>
    <w:rsid w:val="007956AD"/>
    <w:rsid w:val="007A13A5"/>
    <w:rsid w:val="007A27D2"/>
    <w:rsid w:val="007A35A6"/>
    <w:rsid w:val="007A62E1"/>
    <w:rsid w:val="007B0723"/>
    <w:rsid w:val="007B0F21"/>
    <w:rsid w:val="007B13BB"/>
    <w:rsid w:val="007B23BA"/>
    <w:rsid w:val="007B5E16"/>
    <w:rsid w:val="007B6554"/>
    <w:rsid w:val="007B7199"/>
    <w:rsid w:val="007C037E"/>
    <w:rsid w:val="007C1D65"/>
    <w:rsid w:val="007C2A6A"/>
    <w:rsid w:val="007C2C4B"/>
    <w:rsid w:val="007C3D54"/>
    <w:rsid w:val="007C4DB6"/>
    <w:rsid w:val="007C4E84"/>
    <w:rsid w:val="007C757B"/>
    <w:rsid w:val="007D0B7B"/>
    <w:rsid w:val="007D23A6"/>
    <w:rsid w:val="007D28D9"/>
    <w:rsid w:val="007D35F6"/>
    <w:rsid w:val="007D687F"/>
    <w:rsid w:val="007D7E8C"/>
    <w:rsid w:val="007E0B67"/>
    <w:rsid w:val="007E1FA3"/>
    <w:rsid w:val="007E3379"/>
    <w:rsid w:val="007E6C69"/>
    <w:rsid w:val="007E78C3"/>
    <w:rsid w:val="007F0D99"/>
    <w:rsid w:val="007F405D"/>
    <w:rsid w:val="007F448B"/>
    <w:rsid w:val="007F7967"/>
    <w:rsid w:val="00800DA0"/>
    <w:rsid w:val="00801E87"/>
    <w:rsid w:val="00803207"/>
    <w:rsid w:val="008072A4"/>
    <w:rsid w:val="00810CDF"/>
    <w:rsid w:val="0081264E"/>
    <w:rsid w:val="008133D0"/>
    <w:rsid w:val="008141F8"/>
    <w:rsid w:val="0081472F"/>
    <w:rsid w:val="0081661F"/>
    <w:rsid w:val="008200A1"/>
    <w:rsid w:val="00821C01"/>
    <w:rsid w:val="00822766"/>
    <w:rsid w:val="00825252"/>
    <w:rsid w:val="0082738F"/>
    <w:rsid w:val="00830A59"/>
    <w:rsid w:val="008312E1"/>
    <w:rsid w:val="00831D84"/>
    <w:rsid w:val="00834DFC"/>
    <w:rsid w:val="00836AC0"/>
    <w:rsid w:val="00837BFE"/>
    <w:rsid w:val="00840D5A"/>
    <w:rsid w:val="00842413"/>
    <w:rsid w:val="0084270F"/>
    <w:rsid w:val="00842BA3"/>
    <w:rsid w:val="00842EE3"/>
    <w:rsid w:val="0084402A"/>
    <w:rsid w:val="00851A80"/>
    <w:rsid w:val="00854355"/>
    <w:rsid w:val="008561F9"/>
    <w:rsid w:val="00856957"/>
    <w:rsid w:val="00857BE9"/>
    <w:rsid w:val="008605ED"/>
    <w:rsid w:val="008612F1"/>
    <w:rsid w:val="0086278C"/>
    <w:rsid w:val="00863582"/>
    <w:rsid w:val="00864F97"/>
    <w:rsid w:val="008650EE"/>
    <w:rsid w:val="00865665"/>
    <w:rsid w:val="008668EC"/>
    <w:rsid w:val="00870280"/>
    <w:rsid w:val="008705AB"/>
    <w:rsid w:val="00870F94"/>
    <w:rsid w:val="0087115B"/>
    <w:rsid w:val="008737EC"/>
    <w:rsid w:val="008739FE"/>
    <w:rsid w:val="00874290"/>
    <w:rsid w:val="0087760F"/>
    <w:rsid w:val="00880792"/>
    <w:rsid w:val="00880C18"/>
    <w:rsid w:val="008838C3"/>
    <w:rsid w:val="0089171F"/>
    <w:rsid w:val="00893598"/>
    <w:rsid w:val="00893A79"/>
    <w:rsid w:val="00894BC5"/>
    <w:rsid w:val="00894C90"/>
    <w:rsid w:val="00895F79"/>
    <w:rsid w:val="00897B5F"/>
    <w:rsid w:val="008A213A"/>
    <w:rsid w:val="008A552E"/>
    <w:rsid w:val="008A75A0"/>
    <w:rsid w:val="008B1110"/>
    <w:rsid w:val="008B28C8"/>
    <w:rsid w:val="008B2E1C"/>
    <w:rsid w:val="008B6C32"/>
    <w:rsid w:val="008B7118"/>
    <w:rsid w:val="008C1E19"/>
    <w:rsid w:val="008D1287"/>
    <w:rsid w:val="008D56B6"/>
    <w:rsid w:val="008D76AF"/>
    <w:rsid w:val="008E143C"/>
    <w:rsid w:val="008E37E8"/>
    <w:rsid w:val="008E567A"/>
    <w:rsid w:val="008F3441"/>
    <w:rsid w:val="008F4B39"/>
    <w:rsid w:val="008F4FB8"/>
    <w:rsid w:val="00901713"/>
    <w:rsid w:val="00902298"/>
    <w:rsid w:val="009022D8"/>
    <w:rsid w:val="009027AC"/>
    <w:rsid w:val="00904C60"/>
    <w:rsid w:val="00907497"/>
    <w:rsid w:val="00910706"/>
    <w:rsid w:val="00910F5A"/>
    <w:rsid w:val="0091167B"/>
    <w:rsid w:val="00911769"/>
    <w:rsid w:val="0091231D"/>
    <w:rsid w:val="009142BA"/>
    <w:rsid w:val="0091451C"/>
    <w:rsid w:val="009164A4"/>
    <w:rsid w:val="0091690B"/>
    <w:rsid w:val="00916EBD"/>
    <w:rsid w:val="00924258"/>
    <w:rsid w:val="00925363"/>
    <w:rsid w:val="00925DA8"/>
    <w:rsid w:val="00926903"/>
    <w:rsid w:val="00926F9A"/>
    <w:rsid w:val="009275B1"/>
    <w:rsid w:val="00927955"/>
    <w:rsid w:val="009353CA"/>
    <w:rsid w:val="00940148"/>
    <w:rsid w:val="00940343"/>
    <w:rsid w:val="00940871"/>
    <w:rsid w:val="00940F1D"/>
    <w:rsid w:val="00941EC1"/>
    <w:rsid w:val="00943CC3"/>
    <w:rsid w:val="00943D06"/>
    <w:rsid w:val="00944115"/>
    <w:rsid w:val="00944AB7"/>
    <w:rsid w:val="00944B36"/>
    <w:rsid w:val="00944D38"/>
    <w:rsid w:val="009464AC"/>
    <w:rsid w:val="00951D03"/>
    <w:rsid w:val="009525D9"/>
    <w:rsid w:val="00953A81"/>
    <w:rsid w:val="00954341"/>
    <w:rsid w:val="00954CAC"/>
    <w:rsid w:val="00954E8A"/>
    <w:rsid w:val="00955FA1"/>
    <w:rsid w:val="0095632A"/>
    <w:rsid w:val="0095767C"/>
    <w:rsid w:val="00962A89"/>
    <w:rsid w:val="00967ABE"/>
    <w:rsid w:val="00967C0B"/>
    <w:rsid w:val="0097045C"/>
    <w:rsid w:val="0097126D"/>
    <w:rsid w:val="00976013"/>
    <w:rsid w:val="00976715"/>
    <w:rsid w:val="0097695A"/>
    <w:rsid w:val="00976967"/>
    <w:rsid w:val="00977106"/>
    <w:rsid w:val="009772D4"/>
    <w:rsid w:val="0097795C"/>
    <w:rsid w:val="00980510"/>
    <w:rsid w:val="00980ED3"/>
    <w:rsid w:val="00982715"/>
    <w:rsid w:val="009827B6"/>
    <w:rsid w:val="0098370A"/>
    <w:rsid w:val="00983968"/>
    <w:rsid w:val="00984D1F"/>
    <w:rsid w:val="009868FE"/>
    <w:rsid w:val="0099269C"/>
    <w:rsid w:val="00993BD2"/>
    <w:rsid w:val="009965CF"/>
    <w:rsid w:val="0099788D"/>
    <w:rsid w:val="009A3C3B"/>
    <w:rsid w:val="009A3F2D"/>
    <w:rsid w:val="009A3F47"/>
    <w:rsid w:val="009A52FE"/>
    <w:rsid w:val="009A63AD"/>
    <w:rsid w:val="009B1D9D"/>
    <w:rsid w:val="009B543F"/>
    <w:rsid w:val="009B5775"/>
    <w:rsid w:val="009B6B39"/>
    <w:rsid w:val="009B70E8"/>
    <w:rsid w:val="009B73BE"/>
    <w:rsid w:val="009C0DAA"/>
    <w:rsid w:val="009C1FD0"/>
    <w:rsid w:val="009C563A"/>
    <w:rsid w:val="009C747C"/>
    <w:rsid w:val="009D0180"/>
    <w:rsid w:val="009D0E16"/>
    <w:rsid w:val="009D24A4"/>
    <w:rsid w:val="009D3175"/>
    <w:rsid w:val="009D327A"/>
    <w:rsid w:val="009D3597"/>
    <w:rsid w:val="009D4057"/>
    <w:rsid w:val="009D63E8"/>
    <w:rsid w:val="009D7748"/>
    <w:rsid w:val="009E0E72"/>
    <w:rsid w:val="009E2979"/>
    <w:rsid w:val="009E59A3"/>
    <w:rsid w:val="009E6800"/>
    <w:rsid w:val="009E71F1"/>
    <w:rsid w:val="009E77B8"/>
    <w:rsid w:val="009E78A0"/>
    <w:rsid w:val="009F1C12"/>
    <w:rsid w:val="009F212F"/>
    <w:rsid w:val="009F3869"/>
    <w:rsid w:val="009F3E61"/>
    <w:rsid w:val="009F6258"/>
    <w:rsid w:val="00A0146D"/>
    <w:rsid w:val="00A0558D"/>
    <w:rsid w:val="00A069C7"/>
    <w:rsid w:val="00A07DCC"/>
    <w:rsid w:val="00A1044C"/>
    <w:rsid w:val="00A1130A"/>
    <w:rsid w:val="00A1398A"/>
    <w:rsid w:val="00A1464C"/>
    <w:rsid w:val="00A16385"/>
    <w:rsid w:val="00A16D41"/>
    <w:rsid w:val="00A20894"/>
    <w:rsid w:val="00A20C59"/>
    <w:rsid w:val="00A2204A"/>
    <w:rsid w:val="00A23570"/>
    <w:rsid w:val="00A23659"/>
    <w:rsid w:val="00A23B26"/>
    <w:rsid w:val="00A23C2E"/>
    <w:rsid w:val="00A248A1"/>
    <w:rsid w:val="00A26F8A"/>
    <w:rsid w:val="00A27D7F"/>
    <w:rsid w:val="00A30C77"/>
    <w:rsid w:val="00A318F5"/>
    <w:rsid w:val="00A42D68"/>
    <w:rsid w:val="00A445C7"/>
    <w:rsid w:val="00A507CA"/>
    <w:rsid w:val="00A51CB3"/>
    <w:rsid w:val="00A54E44"/>
    <w:rsid w:val="00A559BD"/>
    <w:rsid w:val="00A56938"/>
    <w:rsid w:val="00A577D5"/>
    <w:rsid w:val="00A624FB"/>
    <w:rsid w:val="00A6280A"/>
    <w:rsid w:val="00A65387"/>
    <w:rsid w:val="00A65EFC"/>
    <w:rsid w:val="00A70D31"/>
    <w:rsid w:val="00A71572"/>
    <w:rsid w:val="00A7218B"/>
    <w:rsid w:val="00A728E2"/>
    <w:rsid w:val="00A729E6"/>
    <w:rsid w:val="00A72FC8"/>
    <w:rsid w:val="00A73B16"/>
    <w:rsid w:val="00A73C72"/>
    <w:rsid w:val="00A74D3A"/>
    <w:rsid w:val="00A76309"/>
    <w:rsid w:val="00A80168"/>
    <w:rsid w:val="00A8131E"/>
    <w:rsid w:val="00A86412"/>
    <w:rsid w:val="00A869CA"/>
    <w:rsid w:val="00A86FDB"/>
    <w:rsid w:val="00A87FB1"/>
    <w:rsid w:val="00A9124D"/>
    <w:rsid w:val="00A919CB"/>
    <w:rsid w:val="00A93143"/>
    <w:rsid w:val="00A93166"/>
    <w:rsid w:val="00A95CE9"/>
    <w:rsid w:val="00A97A9E"/>
    <w:rsid w:val="00A97F2D"/>
    <w:rsid w:val="00AA199F"/>
    <w:rsid w:val="00AA47BA"/>
    <w:rsid w:val="00AA5E91"/>
    <w:rsid w:val="00AA6472"/>
    <w:rsid w:val="00AA6830"/>
    <w:rsid w:val="00AB142D"/>
    <w:rsid w:val="00AB1671"/>
    <w:rsid w:val="00AB1B56"/>
    <w:rsid w:val="00AB4845"/>
    <w:rsid w:val="00AB6D55"/>
    <w:rsid w:val="00AB7B82"/>
    <w:rsid w:val="00AC1A50"/>
    <w:rsid w:val="00AC2126"/>
    <w:rsid w:val="00AC2620"/>
    <w:rsid w:val="00AD06EE"/>
    <w:rsid w:val="00AD124E"/>
    <w:rsid w:val="00AD2B60"/>
    <w:rsid w:val="00AD4665"/>
    <w:rsid w:val="00AD5795"/>
    <w:rsid w:val="00AD593A"/>
    <w:rsid w:val="00AD6F65"/>
    <w:rsid w:val="00AE01B6"/>
    <w:rsid w:val="00AE09A7"/>
    <w:rsid w:val="00AE1BD8"/>
    <w:rsid w:val="00AE1CEE"/>
    <w:rsid w:val="00AE2838"/>
    <w:rsid w:val="00AE2E27"/>
    <w:rsid w:val="00AE6BDA"/>
    <w:rsid w:val="00AE7E54"/>
    <w:rsid w:val="00AF08AA"/>
    <w:rsid w:val="00AF3952"/>
    <w:rsid w:val="00AF3F89"/>
    <w:rsid w:val="00B003FE"/>
    <w:rsid w:val="00B00835"/>
    <w:rsid w:val="00B0143F"/>
    <w:rsid w:val="00B015F7"/>
    <w:rsid w:val="00B020B1"/>
    <w:rsid w:val="00B03855"/>
    <w:rsid w:val="00B03C1B"/>
    <w:rsid w:val="00B06166"/>
    <w:rsid w:val="00B07F13"/>
    <w:rsid w:val="00B102C2"/>
    <w:rsid w:val="00B114CD"/>
    <w:rsid w:val="00B13BA4"/>
    <w:rsid w:val="00B142DF"/>
    <w:rsid w:val="00B151B5"/>
    <w:rsid w:val="00B21D06"/>
    <w:rsid w:val="00B2309C"/>
    <w:rsid w:val="00B25338"/>
    <w:rsid w:val="00B255BB"/>
    <w:rsid w:val="00B35061"/>
    <w:rsid w:val="00B3715F"/>
    <w:rsid w:val="00B40D43"/>
    <w:rsid w:val="00B41C52"/>
    <w:rsid w:val="00B42D12"/>
    <w:rsid w:val="00B44E79"/>
    <w:rsid w:val="00B4665A"/>
    <w:rsid w:val="00B5084B"/>
    <w:rsid w:val="00B526DF"/>
    <w:rsid w:val="00B53711"/>
    <w:rsid w:val="00B537FF"/>
    <w:rsid w:val="00B54CEE"/>
    <w:rsid w:val="00B56E17"/>
    <w:rsid w:val="00B575D1"/>
    <w:rsid w:val="00B57EE7"/>
    <w:rsid w:val="00B60BCA"/>
    <w:rsid w:val="00B63D75"/>
    <w:rsid w:val="00B63E58"/>
    <w:rsid w:val="00B64E73"/>
    <w:rsid w:val="00B65201"/>
    <w:rsid w:val="00B65B88"/>
    <w:rsid w:val="00B708BB"/>
    <w:rsid w:val="00B71837"/>
    <w:rsid w:val="00B719D3"/>
    <w:rsid w:val="00B71DB1"/>
    <w:rsid w:val="00B73DE1"/>
    <w:rsid w:val="00B74D3A"/>
    <w:rsid w:val="00B75C68"/>
    <w:rsid w:val="00B77C0D"/>
    <w:rsid w:val="00B80130"/>
    <w:rsid w:val="00B80DCF"/>
    <w:rsid w:val="00B8101C"/>
    <w:rsid w:val="00B8133D"/>
    <w:rsid w:val="00B8364C"/>
    <w:rsid w:val="00B83E32"/>
    <w:rsid w:val="00B840B5"/>
    <w:rsid w:val="00B84D9B"/>
    <w:rsid w:val="00B86445"/>
    <w:rsid w:val="00B90438"/>
    <w:rsid w:val="00B92498"/>
    <w:rsid w:val="00B926CD"/>
    <w:rsid w:val="00B92DBC"/>
    <w:rsid w:val="00B949BB"/>
    <w:rsid w:val="00B94C89"/>
    <w:rsid w:val="00B95A1F"/>
    <w:rsid w:val="00BA1283"/>
    <w:rsid w:val="00BA35DF"/>
    <w:rsid w:val="00BA5380"/>
    <w:rsid w:val="00BA7354"/>
    <w:rsid w:val="00BA766E"/>
    <w:rsid w:val="00BB1412"/>
    <w:rsid w:val="00BB18CB"/>
    <w:rsid w:val="00BB3186"/>
    <w:rsid w:val="00BB3EFF"/>
    <w:rsid w:val="00BB5D7E"/>
    <w:rsid w:val="00BC2F06"/>
    <w:rsid w:val="00BC4537"/>
    <w:rsid w:val="00BC6031"/>
    <w:rsid w:val="00BC6541"/>
    <w:rsid w:val="00BD0142"/>
    <w:rsid w:val="00BD349C"/>
    <w:rsid w:val="00BD487D"/>
    <w:rsid w:val="00BD4E52"/>
    <w:rsid w:val="00BD70EE"/>
    <w:rsid w:val="00BD7ADD"/>
    <w:rsid w:val="00BD7E4A"/>
    <w:rsid w:val="00BE04A2"/>
    <w:rsid w:val="00BE091C"/>
    <w:rsid w:val="00BE1C17"/>
    <w:rsid w:val="00BE4A44"/>
    <w:rsid w:val="00BE4C9E"/>
    <w:rsid w:val="00BF0989"/>
    <w:rsid w:val="00BF10C6"/>
    <w:rsid w:val="00BF25B0"/>
    <w:rsid w:val="00BF2773"/>
    <w:rsid w:val="00BF572A"/>
    <w:rsid w:val="00BF60BF"/>
    <w:rsid w:val="00BF6E0D"/>
    <w:rsid w:val="00C0019E"/>
    <w:rsid w:val="00C0208E"/>
    <w:rsid w:val="00C02719"/>
    <w:rsid w:val="00C03D4E"/>
    <w:rsid w:val="00C04872"/>
    <w:rsid w:val="00C05133"/>
    <w:rsid w:val="00C069F9"/>
    <w:rsid w:val="00C06CB5"/>
    <w:rsid w:val="00C06F7E"/>
    <w:rsid w:val="00C13AB4"/>
    <w:rsid w:val="00C145DE"/>
    <w:rsid w:val="00C155CA"/>
    <w:rsid w:val="00C161D8"/>
    <w:rsid w:val="00C17511"/>
    <w:rsid w:val="00C215AF"/>
    <w:rsid w:val="00C21AE0"/>
    <w:rsid w:val="00C22D11"/>
    <w:rsid w:val="00C23120"/>
    <w:rsid w:val="00C24630"/>
    <w:rsid w:val="00C24B79"/>
    <w:rsid w:val="00C27CA6"/>
    <w:rsid w:val="00C31805"/>
    <w:rsid w:val="00C31943"/>
    <w:rsid w:val="00C31D3B"/>
    <w:rsid w:val="00C31FCE"/>
    <w:rsid w:val="00C33236"/>
    <w:rsid w:val="00C33532"/>
    <w:rsid w:val="00C34A24"/>
    <w:rsid w:val="00C442F9"/>
    <w:rsid w:val="00C52468"/>
    <w:rsid w:val="00C52D0F"/>
    <w:rsid w:val="00C644AC"/>
    <w:rsid w:val="00C6552D"/>
    <w:rsid w:val="00C678CE"/>
    <w:rsid w:val="00C70E32"/>
    <w:rsid w:val="00C70F47"/>
    <w:rsid w:val="00C7285A"/>
    <w:rsid w:val="00C7335C"/>
    <w:rsid w:val="00C76453"/>
    <w:rsid w:val="00C76D6A"/>
    <w:rsid w:val="00C76EB5"/>
    <w:rsid w:val="00C76F09"/>
    <w:rsid w:val="00C77ADC"/>
    <w:rsid w:val="00C8086B"/>
    <w:rsid w:val="00C812CE"/>
    <w:rsid w:val="00C81322"/>
    <w:rsid w:val="00C81A08"/>
    <w:rsid w:val="00C83D2F"/>
    <w:rsid w:val="00C84F29"/>
    <w:rsid w:val="00C861E3"/>
    <w:rsid w:val="00C86E32"/>
    <w:rsid w:val="00C87EBF"/>
    <w:rsid w:val="00C90D40"/>
    <w:rsid w:val="00C93934"/>
    <w:rsid w:val="00C9759E"/>
    <w:rsid w:val="00CA1CF4"/>
    <w:rsid w:val="00CA38B7"/>
    <w:rsid w:val="00CA4870"/>
    <w:rsid w:val="00CB1C04"/>
    <w:rsid w:val="00CB31B7"/>
    <w:rsid w:val="00CB341D"/>
    <w:rsid w:val="00CB40C1"/>
    <w:rsid w:val="00CB4B80"/>
    <w:rsid w:val="00CB60BD"/>
    <w:rsid w:val="00CB71EB"/>
    <w:rsid w:val="00CB759D"/>
    <w:rsid w:val="00CC0405"/>
    <w:rsid w:val="00CC1474"/>
    <w:rsid w:val="00CC2B0E"/>
    <w:rsid w:val="00CC2EAA"/>
    <w:rsid w:val="00CC6B64"/>
    <w:rsid w:val="00CC7FF3"/>
    <w:rsid w:val="00CD2A90"/>
    <w:rsid w:val="00CD692C"/>
    <w:rsid w:val="00CE0336"/>
    <w:rsid w:val="00CE16CA"/>
    <w:rsid w:val="00CE3927"/>
    <w:rsid w:val="00CE4958"/>
    <w:rsid w:val="00CF19B2"/>
    <w:rsid w:val="00D01C11"/>
    <w:rsid w:val="00D01D01"/>
    <w:rsid w:val="00D046DD"/>
    <w:rsid w:val="00D06547"/>
    <w:rsid w:val="00D067FF"/>
    <w:rsid w:val="00D11A69"/>
    <w:rsid w:val="00D1409D"/>
    <w:rsid w:val="00D151CB"/>
    <w:rsid w:val="00D1734E"/>
    <w:rsid w:val="00D20201"/>
    <w:rsid w:val="00D20D6B"/>
    <w:rsid w:val="00D22845"/>
    <w:rsid w:val="00D22C67"/>
    <w:rsid w:val="00D22CA5"/>
    <w:rsid w:val="00D23973"/>
    <w:rsid w:val="00D25CA3"/>
    <w:rsid w:val="00D263E2"/>
    <w:rsid w:val="00D265F3"/>
    <w:rsid w:val="00D277B6"/>
    <w:rsid w:val="00D30ADC"/>
    <w:rsid w:val="00D3452A"/>
    <w:rsid w:val="00D348D8"/>
    <w:rsid w:val="00D34C68"/>
    <w:rsid w:val="00D36C8F"/>
    <w:rsid w:val="00D3784C"/>
    <w:rsid w:val="00D37B82"/>
    <w:rsid w:val="00D5026E"/>
    <w:rsid w:val="00D518E6"/>
    <w:rsid w:val="00D555D3"/>
    <w:rsid w:val="00D55E19"/>
    <w:rsid w:val="00D564D2"/>
    <w:rsid w:val="00D57936"/>
    <w:rsid w:val="00D57B05"/>
    <w:rsid w:val="00D57FB7"/>
    <w:rsid w:val="00D614CE"/>
    <w:rsid w:val="00D62D2A"/>
    <w:rsid w:val="00D634BB"/>
    <w:rsid w:val="00D6465A"/>
    <w:rsid w:val="00D66399"/>
    <w:rsid w:val="00D66E26"/>
    <w:rsid w:val="00D705D5"/>
    <w:rsid w:val="00D707E9"/>
    <w:rsid w:val="00D70D96"/>
    <w:rsid w:val="00D7351B"/>
    <w:rsid w:val="00D76382"/>
    <w:rsid w:val="00D76549"/>
    <w:rsid w:val="00D7682B"/>
    <w:rsid w:val="00D76DE0"/>
    <w:rsid w:val="00D77183"/>
    <w:rsid w:val="00D82C6F"/>
    <w:rsid w:val="00D82DE2"/>
    <w:rsid w:val="00D82DEC"/>
    <w:rsid w:val="00D83C3C"/>
    <w:rsid w:val="00D83F25"/>
    <w:rsid w:val="00D92D62"/>
    <w:rsid w:val="00D9307F"/>
    <w:rsid w:val="00D93CD5"/>
    <w:rsid w:val="00D953A9"/>
    <w:rsid w:val="00D96BA2"/>
    <w:rsid w:val="00D97165"/>
    <w:rsid w:val="00DA07D4"/>
    <w:rsid w:val="00DA2D33"/>
    <w:rsid w:val="00DA2E9E"/>
    <w:rsid w:val="00DA336F"/>
    <w:rsid w:val="00DA5E91"/>
    <w:rsid w:val="00DB05E1"/>
    <w:rsid w:val="00DB0D16"/>
    <w:rsid w:val="00DB40DF"/>
    <w:rsid w:val="00DB48C1"/>
    <w:rsid w:val="00DB77AA"/>
    <w:rsid w:val="00DC008D"/>
    <w:rsid w:val="00DC1F88"/>
    <w:rsid w:val="00DC2236"/>
    <w:rsid w:val="00DC3953"/>
    <w:rsid w:val="00DC4E81"/>
    <w:rsid w:val="00DC5123"/>
    <w:rsid w:val="00DC5BF4"/>
    <w:rsid w:val="00DC6B3E"/>
    <w:rsid w:val="00DC72C2"/>
    <w:rsid w:val="00DD1DC5"/>
    <w:rsid w:val="00DD2473"/>
    <w:rsid w:val="00DD2785"/>
    <w:rsid w:val="00DD4128"/>
    <w:rsid w:val="00DD6ECB"/>
    <w:rsid w:val="00DE15EC"/>
    <w:rsid w:val="00DE4A44"/>
    <w:rsid w:val="00DE53DF"/>
    <w:rsid w:val="00DE5D47"/>
    <w:rsid w:val="00DF0942"/>
    <w:rsid w:val="00DF1A03"/>
    <w:rsid w:val="00DF21F3"/>
    <w:rsid w:val="00DF2C0B"/>
    <w:rsid w:val="00DF3376"/>
    <w:rsid w:val="00DF3A4F"/>
    <w:rsid w:val="00DF592F"/>
    <w:rsid w:val="00E000EA"/>
    <w:rsid w:val="00E00B70"/>
    <w:rsid w:val="00E0143B"/>
    <w:rsid w:val="00E015A7"/>
    <w:rsid w:val="00E01DA0"/>
    <w:rsid w:val="00E04E82"/>
    <w:rsid w:val="00E1168C"/>
    <w:rsid w:val="00E12C74"/>
    <w:rsid w:val="00E13621"/>
    <w:rsid w:val="00E14A7E"/>
    <w:rsid w:val="00E165AD"/>
    <w:rsid w:val="00E17211"/>
    <w:rsid w:val="00E20057"/>
    <w:rsid w:val="00E20BDE"/>
    <w:rsid w:val="00E22D83"/>
    <w:rsid w:val="00E243D2"/>
    <w:rsid w:val="00E2496A"/>
    <w:rsid w:val="00E26599"/>
    <w:rsid w:val="00E272F9"/>
    <w:rsid w:val="00E27B8A"/>
    <w:rsid w:val="00E27C76"/>
    <w:rsid w:val="00E32849"/>
    <w:rsid w:val="00E32D17"/>
    <w:rsid w:val="00E33AAA"/>
    <w:rsid w:val="00E3524B"/>
    <w:rsid w:val="00E36516"/>
    <w:rsid w:val="00E41E0D"/>
    <w:rsid w:val="00E4432B"/>
    <w:rsid w:val="00E4589B"/>
    <w:rsid w:val="00E47B74"/>
    <w:rsid w:val="00E539B6"/>
    <w:rsid w:val="00E54360"/>
    <w:rsid w:val="00E5538B"/>
    <w:rsid w:val="00E558F8"/>
    <w:rsid w:val="00E563B7"/>
    <w:rsid w:val="00E60CFA"/>
    <w:rsid w:val="00E61960"/>
    <w:rsid w:val="00E61E95"/>
    <w:rsid w:val="00E63675"/>
    <w:rsid w:val="00E645E2"/>
    <w:rsid w:val="00E64A84"/>
    <w:rsid w:val="00E65B1C"/>
    <w:rsid w:val="00E66238"/>
    <w:rsid w:val="00E66A90"/>
    <w:rsid w:val="00E66C11"/>
    <w:rsid w:val="00E671C8"/>
    <w:rsid w:val="00E70739"/>
    <w:rsid w:val="00E72D53"/>
    <w:rsid w:val="00E74D27"/>
    <w:rsid w:val="00E76469"/>
    <w:rsid w:val="00E76FAA"/>
    <w:rsid w:val="00E77A93"/>
    <w:rsid w:val="00E77A9F"/>
    <w:rsid w:val="00E8207D"/>
    <w:rsid w:val="00E87B5F"/>
    <w:rsid w:val="00E9017A"/>
    <w:rsid w:val="00E91643"/>
    <w:rsid w:val="00E9186E"/>
    <w:rsid w:val="00E91E31"/>
    <w:rsid w:val="00E932E4"/>
    <w:rsid w:val="00E95215"/>
    <w:rsid w:val="00E972D7"/>
    <w:rsid w:val="00EA23B1"/>
    <w:rsid w:val="00EA2B01"/>
    <w:rsid w:val="00EA5E14"/>
    <w:rsid w:val="00EA6C28"/>
    <w:rsid w:val="00EA7249"/>
    <w:rsid w:val="00EA787B"/>
    <w:rsid w:val="00EB1778"/>
    <w:rsid w:val="00EB465C"/>
    <w:rsid w:val="00EB47E9"/>
    <w:rsid w:val="00EC1539"/>
    <w:rsid w:val="00EC1C01"/>
    <w:rsid w:val="00EC37BE"/>
    <w:rsid w:val="00EC45FA"/>
    <w:rsid w:val="00EC6FAD"/>
    <w:rsid w:val="00EC71FB"/>
    <w:rsid w:val="00EC739C"/>
    <w:rsid w:val="00EC7A56"/>
    <w:rsid w:val="00ED037C"/>
    <w:rsid w:val="00ED4F3A"/>
    <w:rsid w:val="00EE0D4C"/>
    <w:rsid w:val="00EE1833"/>
    <w:rsid w:val="00EE1E98"/>
    <w:rsid w:val="00EE3B1A"/>
    <w:rsid w:val="00EE3BEC"/>
    <w:rsid w:val="00EE5CD4"/>
    <w:rsid w:val="00EF04E8"/>
    <w:rsid w:val="00EF067D"/>
    <w:rsid w:val="00EF1189"/>
    <w:rsid w:val="00EF18F1"/>
    <w:rsid w:val="00EF2E8B"/>
    <w:rsid w:val="00EF4F07"/>
    <w:rsid w:val="00EF61AA"/>
    <w:rsid w:val="00EF6F97"/>
    <w:rsid w:val="00F00F3B"/>
    <w:rsid w:val="00F01222"/>
    <w:rsid w:val="00F04DBC"/>
    <w:rsid w:val="00F04F74"/>
    <w:rsid w:val="00F054EB"/>
    <w:rsid w:val="00F05707"/>
    <w:rsid w:val="00F05E00"/>
    <w:rsid w:val="00F05E95"/>
    <w:rsid w:val="00F10559"/>
    <w:rsid w:val="00F10A6D"/>
    <w:rsid w:val="00F10B54"/>
    <w:rsid w:val="00F1191F"/>
    <w:rsid w:val="00F14928"/>
    <w:rsid w:val="00F15A01"/>
    <w:rsid w:val="00F15A88"/>
    <w:rsid w:val="00F16A3A"/>
    <w:rsid w:val="00F17021"/>
    <w:rsid w:val="00F17C84"/>
    <w:rsid w:val="00F20723"/>
    <w:rsid w:val="00F22839"/>
    <w:rsid w:val="00F22AB4"/>
    <w:rsid w:val="00F31379"/>
    <w:rsid w:val="00F31788"/>
    <w:rsid w:val="00F31E10"/>
    <w:rsid w:val="00F322F4"/>
    <w:rsid w:val="00F33161"/>
    <w:rsid w:val="00F35DA1"/>
    <w:rsid w:val="00F405FD"/>
    <w:rsid w:val="00F42329"/>
    <w:rsid w:val="00F445CD"/>
    <w:rsid w:val="00F45395"/>
    <w:rsid w:val="00F45DA5"/>
    <w:rsid w:val="00F46A5E"/>
    <w:rsid w:val="00F50866"/>
    <w:rsid w:val="00F5137A"/>
    <w:rsid w:val="00F536DD"/>
    <w:rsid w:val="00F54CAD"/>
    <w:rsid w:val="00F61C45"/>
    <w:rsid w:val="00F639A0"/>
    <w:rsid w:val="00F639E9"/>
    <w:rsid w:val="00F64B2F"/>
    <w:rsid w:val="00F65934"/>
    <w:rsid w:val="00F65AFE"/>
    <w:rsid w:val="00F66684"/>
    <w:rsid w:val="00F6795D"/>
    <w:rsid w:val="00F70136"/>
    <w:rsid w:val="00F70D6B"/>
    <w:rsid w:val="00F7189F"/>
    <w:rsid w:val="00F72D90"/>
    <w:rsid w:val="00F75038"/>
    <w:rsid w:val="00F7644B"/>
    <w:rsid w:val="00F76857"/>
    <w:rsid w:val="00F8099A"/>
    <w:rsid w:val="00F810B1"/>
    <w:rsid w:val="00F82D15"/>
    <w:rsid w:val="00F838D8"/>
    <w:rsid w:val="00F84BDC"/>
    <w:rsid w:val="00F953B0"/>
    <w:rsid w:val="00F9640C"/>
    <w:rsid w:val="00FA0D36"/>
    <w:rsid w:val="00FA1F05"/>
    <w:rsid w:val="00FA2E71"/>
    <w:rsid w:val="00FA31E3"/>
    <w:rsid w:val="00FA53D3"/>
    <w:rsid w:val="00FA6908"/>
    <w:rsid w:val="00FB08A4"/>
    <w:rsid w:val="00FB0AE3"/>
    <w:rsid w:val="00FB2A02"/>
    <w:rsid w:val="00FB45DF"/>
    <w:rsid w:val="00FB506C"/>
    <w:rsid w:val="00FB6E43"/>
    <w:rsid w:val="00FB6F4E"/>
    <w:rsid w:val="00FB7082"/>
    <w:rsid w:val="00FC094F"/>
    <w:rsid w:val="00FC2E09"/>
    <w:rsid w:val="00FC2FEB"/>
    <w:rsid w:val="00FC3429"/>
    <w:rsid w:val="00FC460F"/>
    <w:rsid w:val="00FC62F6"/>
    <w:rsid w:val="00FD1489"/>
    <w:rsid w:val="00FD153A"/>
    <w:rsid w:val="00FD2FEE"/>
    <w:rsid w:val="00FD4900"/>
    <w:rsid w:val="00FD7CCB"/>
    <w:rsid w:val="00FD7E82"/>
    <w:rsid w:val="00FD7FE4"/>
    <w:rsid w:val="00FE111F"/>
    <w:rsid w:val="00FE48A8"/>
    <w:rsid w:val="00FE767E"/>
    <w:rsid w:val="00FF16E0"/>
    <w:rsid w:val="00FF177A"/>
    <w:rsid w:val="00FF2B4B"/>
    <w:rsid w:val="00FF64FA"/>
    <w:rsid w:val="00FF78D8"/>
    <w:rsid w:val="00FF7FC5"/>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8472ADF"/>
  <w15:docId w15:val="{8F5C6F47-D3B3-490E-BC92-586E38C03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wordWrap w:val="0"/>
      <w:autoSpaceDE w:val="0"/>
      <w:autoSpaceDN w:val="0"/>
    </w:pPr>
  </w:style>
  <w:style w:type="paragraph" w:styleId="1">
    <w:name w:val="heading 1"/>
    <w:basedOn w:val="a"/>
    <w:link w:val="1Char"/>
    <w:uiPriority w:val="9"/>
    <w:qFormat/>
    <w:rsid w:val="001A16CC"/>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F405D"/>
    <w:rPr>
      <w:color w:val="0563C1" w:themeColor="hyperlink"/>
      <w:u w:val="single"/>
    </w:rPr>
  </w:style>
  <w:style w:type="character" w:customStyle="1" w:styleId="10">
    <w:name w:val="확인되지 않은 멘션1"/>
    <w:basedOn w:val="a0"/>
    <w:uiPriority w:val="99"/>
    <w:semiHidden/>
    <w:unhideWhenUsed/>
    <w:rsid w:val="007F405D"/>
    <w:rPr>
      <w:color w:val="605E5C"/>
      <w:shd w:val="clear" w:color="auto" w:fill="E1DFDD"/>
    </w:rPr>
  </w:style>
  <w:style w:type="paragraph" w:styleId="a4">
    <w:name w:val="header"/>
    <w:basedOn w:val="a"/>
    <w:link w:val="Char"/>
    <w:uiPriority w:val="99"/>
    <w:unhideWhenUsed/>
    <w:rsid w:val="004C7976"/>
    <w:pPr>
      <w:tabs>
        <w:tab w:val="center" w:pos="4513"/>
        <w:tab w:val="right" w:pos="9026"/>
      </w:tabs>
      <w:snapToGrid w:val="0"/>
    </w:pPr>
  </w:style>
  <w:style w:type="character" w:customStyle="1" w:styleId="Char">
    <w:name w:val="머리글 Char"/>
    <w:basedOn w:val="a0"/>
    <w:link w:val="a4"/>
    <w:uiPriority w:val="99"/>
    <w:rsid w:val="004C7976"/>
  </w:style>
  <w:style w:type="paragraph" w:styleId="a5">
    <w:name w:val="footer"/>
    <w:basedOn w:val="a"/>
    <w:link w:val="Char0"/>
    <w:uiPriority w:val="99"/>
    <w:unhideWhenUsed/>
    <w:rsid w:val="004C7976"/>
    <w:pPr>
      <w:tabs>
        <w:tab w:val="center" w:pos="4513"/>
        <w:tab w:val="right" w:pos="9026"/>
      </w:tabs>
      <w:snapToGrid w:val="0"/>
    </w:pPr>
  </w:style>
  <w:style w:type="character" w:customStyle="1" w:styleId="Char0">
    <w:name w:val="바닥글 Char"/>
    <w:basedOn w:val="a0"/>
    <w:link w:val="a5"/>
    <w:uiPriority w:val="99"/>
    <w:rsid w:val="004C7976"/>
  </w:style>
  <w:style w:type="character" w:styleId="a6">
    <w:name w:val="Placeholder Text"/>
    <w:basedOn w:val="a0"/>
    <w:uiPriority w:val="99"/>
    <w:semiHidden/>
    <w:rsid w:val="0019798F"/>
    <w:rPr>
      <w:color w:val="808080"/>
    </w:rPr>
  </w:style>
  <w:style w:type="paragraph" w:styleId="a7">
    <w:name w:val="caption"/>
    <w:basedOn w:val="a"/>
    <w:next w:val="a"/>
    <w:uiPriority w:val="35"/>
    <w:unhideWhenUsed/>
    <w:qFormat/>
    <w:rsid w:val="005E72D5"/>
    <w:rPr>
      <w:b/>
      <w:bCs/>
      <w:szCs w:val="20"/>
    </w:rPr>
  </w:style>
  <w:style w:type="table" w:styleId="a8">
    <w:name w:val="Table Grid"/>
    <w:basedOn w:val="a1"/>
    <w:uiPriority w:val="39"/>
    <w:rsid w:val="007B13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일반 표 21"/>
    <w:basedOn w:val="a1"/>
    <w:uiPriority w:val="42"/>
    <w:rsid w:val="007B13B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1">
    <w:name w:val="표 눈금 밝게1"/>
    <w:basedOn w:val="a1"/>
    <w:uiPriority w:val="40"/>
    <w:rsid w:val="00AA5E9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9">
    <w:name w:val="Balloon Text"/>
    <w:basedOn w:val="a"/>
    <w:link w:val="Char1"/>
    <w:uiPriority w:val="99"/>
    <w:semiHidden/>
    <w:unhideWhenUsed/>
    <w:rsid w:val="00AA47BA"/>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AA47BA"/>
    <w:rPr>
      <w:rFonts w:asciiTheme="majorHAnsi" w:eastAsiaTheme="majorEastAsia" w:hAnsiTheme="majorHAnsi" w:cstheme="majorBidi"/>
      <w:sz w:val="18"/>
      <w:szCs w:val="18"/>
    </w:rPr>
  </w:style>
  <w:style w:type="character" w:styleId="aa">
    <w:name w:val="annotation reference"/>
    <w:basedOn w:val="a0"/>
    <w:uiPriority w:val="99"/>
    <w:semiHidden/>
    <w:unhideWhenUsed/>
    <w:rsid w:val="00AA47BA"/>
    <w:rPr>
      <w:sz w:val="18"/>
      <w:szCs w:val="18"/>
    </w:rPr>
  </w:style>
  <w:style w:type="paragraph" w:styleId="ab">
    <w:name w:val="annotation text"/>
    <w:basedOn w:val="a"/>
    <w:link w:val="Char2"/>
    <w:uiPriority w:val="99"/>
    <w:unhideWhenUsed/>
    <w:rsid w:val="00AA47BA"/>
    <w:pPr>
      <w:jc w:val="left"/>
    </w:pPr>
  </w:style>
  <w:style w:type="character" w:customStyle="1" w:styleId="Char2">
    <w:name w:val="메모 텍스트 Char"/>
    <w:basedOn w:val="a0"/>
    <w:link w:val="ab"/>
    <w:uiPriority w:val="99"/>
    <w:rsid w:val="00AA47BA"/>
  </w:style>
  <w:style w:type="paragraph" w:styleId="ac">
    <w:name w:val="annotation subject"/>
    <w:basedOn w:val="ab"/>
    <w:next w:val="ab"/>
    <w:link w:val="Char3"/>
    <w:uiPriority w:val="99"/>
    <w:semiHidden/>
    <w:unhideWhenUsed/>
    <w:rsid w:val="00AA47BA"/>
    <w:rPr>
      <w:b/>
      <w:bCs/>
    </w:rPr>
  </w:style>
  <w:style w:type="character" w:customStyle="1" w:styleId="Char3">
    <w:name w:val="메모 주제 Char"/>
    <w:basedOn w:val="Char2"/>
    <w:link w:val="ac"/>
    <w:uiPriority w:val="99"/>
    <w:semiHidden/>
    <w:rsid w:val="00AA47BA"/>
    <w:rPr>
      <w:b/>
      <w:bCs/>
    </w:rPr>
  </w:style>
  <w:style w:type="paragraph" w:styleId="ad">
    <w:name w:val="List Paragraph"/>
    <w:basedOn w:val="a"/>
    <w:uiPriority w:val="34"/>
    <w:qFormat/>
    <w:rsid w:val="00AA47BA"/>
    <w:pPr>
      <w:ind w:leftChars="400" w:left="800"/>
    </w:pPr>
  </w:style>
  <w:style w:type="paragraph" w:styleId="ae">
    <w:name w:val="Revision"/>
    <w:hidden/>
    <w:uiPriority w:val="99"/>
    <w:semiHidden/>
    <w:rsid w:val="00A93143"/>
    <w:pPr>
      <w:spacing w:after="0" w:line="240" w:lineRule="auto"/>
      <w:jc w:val="left"/>
    </w:pPr>
  </w:style>
  <w:style w:type="character" w:customStyle="1" w:styleId="fontstyle01">
    <w:name w:val="fontstyle01"/>
    <w:basedOn w:val="a0"/>
    <w:rsid w:val="006A552D"/>
    <w:rPr>
      <w:rFonts w:ascii="AdvOTb97f513e" w:hAnsi="AdvOTb97f513e" w:hint="default"/>
      <w:b w:val="0"/>
      <w:bCs w:val="0"/>
      <w:i w:val="0"/>
      <w:iCs w:val="0"/>
      <w:color w:val="000000"/>
      <w:sz w:val="16"/>
      <w:szCs w:val="16"/>
    </w:rPr>
  </w:style>
  <w:style w:type="character" w:customStyle="1" w:styleId="fontstyle21">
    <w:name w:val="fontstyle21"/>
    <w:basedOn w:val="a0"/>
    <w:rsid w:val="007B6554"/>
    <w:rPr>
      <w:rFonts w:ascii="MathematicalPiLTStd" w:hAnsi="MathematicalPiLTStd" w:hint="default"/>
      <w:b w:val="0"/>
      <w:bCs w:val="0"/>
      <w:i w:val="0"/>
      <w:iCs w:val="0"/>
      <w:color w:val="242021"/>
      <w:sz w:val="20"/>
      <w:szCs w:val="20"/>
    </w:rPr>
  </w:style>
  <w:style w:type="character" w:customStyle="1" w:styleId="fontstyle31">
    <w:name w:val="fontstyle31"/>
    <w:basedOn w:val="a0"/>
    <w:rsid w:val="007B6554"/>
    <w:rPr>
      <w:rFonts w:ascii="PlantinStd-Italic" w:hAnsi="PlantinStd-Italic" w:hint="default"/>
      <w:b w:val="0"/>
      <w:bCs w:val="0"/>
      <w:i/>
      <w:iCs/>
      <w:color w:val="242021"/>
      <w:sz w:val="20"/>
      <w:szCs w:val="20"/>
    </w:rPr>
  </w:style>
  <w:style w:type="character" w:customStyle="1" w:styleId="if">
    <w:name w:val="if"/>
    <w:basedOn w:val="a0"/>
    <w:rsid w:val="001A16CC"/>
  </w:style>
  <w:style w:type="character" w:customStyle="1" w:styleId="quartile">
    <w:name w:val="quartile"/>
    <w:basedOn w:val="a0"/>
    <w:rsid w:val="001A16CC"/>
  </w:style>
  <w:style w:type="character" w:customStyle="1" w:styleId="period">
    <w:name w:val="period"/>
    <w:basedOn w:val="a0"/>
    <w:rsid w:val="001A16CC"/>
  </w:style>
  <w:style w:type="character" w:customStyle="1" w:styleId="cit">
    <w:name w:val="cit"/>
    <w:basedOn w:val="a0"/>
    <w:rsid w:val="001A16CC"/>
  </w:style>
  <w:style w:type="character" w:customStyle="1" w:styleId="1Char">
    <w:name w:val="제목 1 Char"/>
    <w:basedOn w:val="a0"/>
    <w:link w:val="1"/>
    <w:uiPriority w:val="9"/>
    <w:rsid w:val="001A16CC"/>
    <w:rPr>
      <w:rFonts w:ascii="굴림" w:eastAsia="굴림" w:hAnsi="굴림" w:cs="굴림"/>
      <w:b/>
      <w:bCs/>
      <w:kern w:val="36"/>
      <w:sz w:val="48"/>
      <w:szCs w:val="48"/>
    </w:rPr>
  </w:style>
  <w:style w:type="character" w:customStyle="1" w:styleId="highwire-cite-metadata-journal">
    <w:name w:val="highwire-cite-metadata-journal"/>
    <w:basedOn w:val="a0"/>
    <w:rsid w:val="006E7F9B"/>
  </w:style>
  <w:style w:type="character" w:customStyle="1" w:styleId="highwire-cite-metadata-date">
    <w:name w:val="highwire-cite-metadata-date"/>
    <w:basedOn w:val="a0"/>
    <w:rsid w:val="006E7F9B"/>
  </w:style>
  <w:style w:type="character" w:customStyle="1" w:styleId="highwire-cite-metadata-volume">
    <w:name w:val="highwire-cite-metadata-volume"/>
    <w:basedOn w:val="a0"/>
    <w:rsid w:val="006E7F9B"/>
  </w:style>
  <w:style w:type="character" w:customStyle="1" w:styleId="highwire-cite-metadata-pages">
    <w:name w:val="highwire-cite-metadata-pages"/>
    <w:basedOn w:val="a0"/>
    <w:rsid w:val="006E7F9B"/>
  </w:style>
  <w:style w:type="paragraph" w:customStyle="1" w:styleId="EndNoteBibliographyTitle">
    <w:name w:val="EndNote Bibliography Title"/>
    <w:basedOn w:val="a"/>
    <w:link w:val="EndNoteBibliographyTitleChar"/>
    <w:rsid w:val="007C3D54"/>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7C3D54"/>
    <w:rPr>
      <w:rFonts w:ascii="맑은 고딕" w:eastAsia="맑은 고딕" w:hAnsi="맑은 고딕"/>
      <w:noProof/>
    </w:rPr>
  </w:style>
  <w:style w:type="paragraph" w:customStyle="1" w:styleId="EndNoteBibliography">
    <w:name w:val="EndNote Bibliography"/>
    <w:basedOn w:val="a"/>
    <w:link w:val="EndNoteBibliographyChar"/>
    <w:rsid w:val="007C3D54"/>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7C3D54"/>
    <w:rPr>
      <w:rFonts w:ascii="맑은 고딕" w:eastAsia="맑은 고딕" w:hAnsi="맑은 고딕"/>
      <w:noProof/>
    </w:rPr>
  </w:style>
  <w:style w:type="character" w:customStyle="1" w:styleId="2">
    <w:name w:val="확인되지 않은 멘션2"/>
    <w:basedOn w:val="a0"/>
    <w:uiPriority w:val="99"/>
    <w:semiHidden/>
    <w:unhideWhenUsed/>
    <w:rsid w:val="00637AA1"/>
    <w:rPr>
      <w:color w:val="605E5C"/>
      <w:shd w:val="clear" w:color="auto" w:fill="E1DFDD"/>
    </w:rPr>
  </w:style>
  <w:style w:type="character" w:styleId="af">
    <w:name w:val="line number"/>
    <w:basedOn w:val="a0"/>
    <w:uiPriority w:val="99"/>
    <w:semiHidden/>
    <w:unhideWhenUsed/>
    <w:rsid w:val="00D37B82"/>
  </w:style>
  <w:style w:type="paragraph" w:styleId="af0">
    <w:name w:val="No Spacing"/>
    <w:link w:val="Char4"/>
    <w:uiPriority w:val="1"/>
    <w:qFormat/>
    <w:rsid w:val="00A0146D"/>
    <w:pPr>
      <w:widowControl w:val="0"/>
      <w:wordWrap w:val="0"/>
      <w:autoSpaceDE w:val="0"/>
      <w:autoSpaceDN w:val="0"/>
      <w:spacing w:after="0" w:line="480" w:lineRule="auto"/>
      <w:jc w:val="left"/>
    </w:pPr>
    <w:rPr>
      <w:rFonts w:ascii="Times New Roman" w:eastAsia="Times New Roman" w:hAnsi="Times New Roman"/>
      <w:sz w:val="24"/>
      <w:szCs w:val="20"/>
    </w:rPr>
  </w:style>
  <w:style w:type="character" w:customStyle="1" w:styleId="Char4">
    <w:name w:val="간격 없음 Char"/>
    <w:basedOn w:val="a0"/>
    <w:link w:val="af0"/>
    <w:uiPriority w:val="1"/>
    <w:rsid w:val="00A0146D"/>
    <w:rPr>
      <w:rFonts w:ascii="Times New Roman" w:eastAsia="Times New Roman" w:hAnsi="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29556">
      <w:bodyDiv w:val="1"/>
      <w:marLeft w:val="0"/>
      <w:marRight w:val="0"/>
      <w:marTop w:val="0"/>
      <w:marBottom w:val="0"/>
      <w:divBdr>
        <w:top w:val="none" w:sz="0" w:space="0" w:color="auto"/>
        <w:left w:val="none" w:sz="0" w:space="0" w:color="auto"/>
        <w:bottom w:val="none" w:sz="0" w:space="0" w:color="auto"/>
        <w:right w:val="none" w:sz="0" w:space="0" w:color="auto"/>
      </w:divBdr>
    </w:div>
    <w:div w:id="26804260">
      <w:bodyDiv w:val="1"/>
      <w:marLeft w:val="0"/>
      <w:marRight w:val="0"/>
      <w:marTop w:val="0"/>
      <w:marBottom w:val="0"/>
      <w:divBdr>
        <w:top w:val="none" w:sz="0" w:space="0" w:color="auto"/>
        <w:left w:val="none" w:sz="0" w:space="0" w:color="auto"/>
        <w:bottom w:val="none" w:sz="0" w:space="0" w:color="auto"/>
        <w:right w:val="none" w:sz="0" w:space="0" w:color="auto"/>
      </w:divBdr>
    </w:div>
    <w:div w:id="40205064">
      <w:bodyDiv w:val="1"/>
      <w:marLeft w:val="0"/>
      <w:marRight w:val="0"/>
      <w:marTop w:val="0"/>
      <w:marBottom w:val="0"/>
      <w:divBdr>
        <w:top w:val="none" w:sz="0" w:space="0" w:color="auto"/>
        <w:left w:val="none" w:sz="0" w:space="0" w:color="auto"/>
        <w:bottom w:val="none" w:sz="0" w:space="0" w:color="auto"/>
        <w:right w:val="none" w:sz="0" w:space="0" w:color="auto"/>
      </w:divBdr>
    </w:div>
    <w:div w:id="122307186">
      <w:bodyDiv w:val="1"/>
      <w:marLeft w:val="0"/>
      <w:marRight w:val="0"/>
      <w:marTop w:val="0"/>
      <w:marBottom w:val="0"/>
      <w:divBdr>
        <w:top w:val="none" w:sz="0" w:space="0" w:color="auto"/>
        <w:left w:val="none" w:sz="0" w:space="0" w:color="auto"/>
        <w:bottom w:val="none" w:sz="0" w:space="0" w:color="auto"/>
        <w:right w:val="none" w:sz="0" w:space="0" w:color="auto"/>
      </w:divBdr>
    </w:div>
    <w:div w:id="341978048">
      <w:bodyDiv w:val="1"/>
      <w:marLeft w:val="0"/>
      <w:marRight w:val="0"/>
      <w:marTop w:val="0"/>
      <w:marBottom w:val="0"/>
      <w:divBdr>
        <w:top w:val="none" w:sz="0" w:space="0" w:color="auto"/>
        <w:left w:val="none" w:sz="0" w:space="0" w:color="auto"/>
        <w:bottom w:val="none" w:sz="0" w:space="0" w:color="auto"/>
        <w:right w:val="none" w:sz="0" w:space="0" w:color="auto"/>
      </w:divBdr>
    </w:div>
    <w:div w:id="390622253">
      <w:bodyDiv w:val="1"/>
      <w:marLeft w:val="0"/>
      <w:marRight w:val="0"/>
      <w:marTop w:val="0"/>
      <w:marBottom w:val="0"/>
      <w:divBdr>
        <w:top w:val="none" w:sz="0" w:space="0" w:color="auto"/>
        <w:left w:val="none" w:sz="0" w:space="0" w:color="auto"/>
        <w:bottom w:val="none" w:sz="0" w:space="0" w:color="auto"/>
        <w:right w:val="none" w:sz="0" w:space="0" w:color="auto"/>
      </w:divBdr>
    </w:div>
    <w:div w:id="423496527">
      <w:bodyDiv w:val="1"/>
      <w:marLeft w:val="0"/>
      <w:marRight w:val="0"/>
      <w:marTop w:val="0"/>
      <w:marBottom w:val="0"/>
      <w:divBdr>
        <w:top w:val="none" w:sz="0" w:space="0" w:color="auto"/>
        <w:left w:val="none" w:sz="0" w:space="0" w:color="auto"/>
        <w:bottom w:val="none" w:sz="0" w:space="0" w:color="auto"/>
        <w:right w:val="none" w:sz="0" w:space="0" w:color="auto"/>
      </w:divBdr>
    </w:div>
    <w:div w:id="533544879">
      <w:bodyDiv w:val="1"/>
      <w:marLeft w:val="0"/>
      <w:marRight w:val="0"/>
      <w:marTop w:val="0"/>
      <w:marBottom w:val="0"/>
      <w:divBdr>
        <w:top w:val="none" w:sz="0" w:space="0" w:color="auto"/>
        <w:left w:val="none" w:sz="0" w:space="0" w:color="auto"/>
        <w:bottom w:val="none" w:sz="0" w:space="0" w:color="auto"/>
        <w:right w:val="none" w:sz="0" w:space="0" w:color="auto"/>
      </w:divBdr>
    </w:div>
    <w:div w:id="666638321">
      <w:bodyDiv w:val="1"/>
      <w:marLeft w:val="0"/>
      <w:marRight w:val="0"/>
      <w:marTop w:val="0"/>
      <w:marBottom w:val="0"/>
      <w:divBdr>
        <w:top w:val="none" w:sz="0" w:space="0" w:color="auto"/>
        <w:left w:val="none" w:sz="0" w:space="0" w:color="auto"/>
        <w:bottom w:val="none" w:sz="0" w:space="0" w:color="auto"/>
        <w:right w:val="none" w:sz="0" w:space="0" w:color="auto"/>
      </w:divBdr>
    </w:div>
    <w:div w:id="708455890">
      <w:bodyDiv w:val="1"/>
      <w:marLeft w:val="0"/>
      <w:marRight w:val="0"/>
      <w:marTop w:val="0"/>
      <w:marBottom w:val="0"/>
      <w:divBdr>
        <w:top w:val="none" w:sz="0" w:space="0" w:color="auto"/>
        <w:left w:val="none" w:sz="0" w:space="0" w:color="auto"/>
        <w:bottom w:val="none" w:sz="0" w:space="0" w:color="auto"/>
        <w:right w:val="none" w:sz="0" w:space="0" w:color="auto"/>
      </w:divBdr>
    </w:div>
    <w:div w:id="774397561">
      <w:bodyDiv w:val="1"/>
      <w:marLeft w:val="0"/>
      <w:marRight w:val="0"/>
      <w:marTop w:val="0"/>
      <w:marBottom w:val="0"/>
      <w:divBdr>
        <w:top w:val="none" w:sz="0" w:space="0" w:color="auto"/>
        <w:left w:val="none" w:sz="0" w:space="0" w:color="auto"/>
        <w:bottom w:val="none" w:sz="0" w:space="0" w:color="auto"/>
        <w:right w:val="none" w:sz="0" w:space="0" w:color="auto"/>
      </w:divBdr>
    </w:div>
    <w:div w:id="811407346">
      <w:bodyDiv w:val="1"/>
      <w:marLeft w:val="0"/>
      <w:marRight w:val="0"/>
      <w:marTop w:val="0"/>
      <w:marBottom w:val="0"/>
      <w:divBdr>
        <w:top w:val="none" w:sz="0" w:space="0" w:color="auto"/>
        <w:left w:val="none" w:sz="0" w:space="0" w:color="auto"/>
        <w:bottom w:val="none" w:sz="0" w:space="0" w:color="auto"/>
        <w:right w:val="none" w:sz="0" w:space="0" w:color="auto"/>
      </w:divBdr>
    </w:div>
    <w:div w:id="842936005">
      <w:bodyDiv w:val="1"/>
      <w:marLeft w:val="0"/>
      <w:marRight w:val="0"/>
      <w:marTop w:val="0"/>
      <w:marBottom w:val="0"/>
      <w:divBdr>
        <w:top w:val="none" w:sz="0" w:space="0" w:color="auto"/>
        <w:left w:val="none" w:sz="0" w:space="0" w:color="auto"/>
        <w:bottom w:val="none" w:sz="0" w:space="0" w:color="auto"/>
        <w:right w:val="none" w:sz="0" w:space="0" w:color="auto"/>
      </w:divBdr>
    </w:div>
    <w:div w:id="1073046903">
      <w:bodyDiv w:val="1"/>
      <w:marLeft w:val="0"/>
      <w:marRight w:val="0"/>
      <w:marTop w:val="0"/>
      <w:marBottom w:val="0"/>
      <w:divBdr>
        <w:top w:val="none" w:sz="0" w:space="0" w:color="auto"/>
        <w:left w:val="none" w:sz="0" w:space="0" w:color="auto"/>
        <w:bottom w:val="none" w:sz="0" w:space="0" w:color="auto"/>
        <w:right w:val="none" w:sz="0" w:space="0" w:color="auto"/>
      </w:divBdr>
    </w:div>
    <w:div w:id="1075594501">
      <w:bodyDiv w:val="1"/>
      <w:marLeft w:val="0"/>
      <w:marRight w:val="0"/>
      <w:marTop w:val="0"/>
      <w:marBottom w:val="0"/>
      <w:divBdr>
        <w:top w:val="none" w:sz="0" w:space="0" w:color="auto"/>
        <w:left w:val="none" w:sz="0" w:space="0" w:color="auto"/>
        <w:bottom w:val="none" w:sz="0" w:space="0" w:color="auto"/>
        <w:right w:val="none" w:sz="0" w:space="0" w:color="auto"/>
      </w:divBdr>
    </w:div>
    <w:div w:id="1111558618">
      <w:bodyDiv w:val="1"/>
      <w:marLeft w:val="0"/>
      <w:marRight w:val="0"/>
      <w:marTop w:val="0"/>
      <w:marBottom w:val="0"/>
      <w:divBdr>
        <w:top w:val="none" w:sz="0" w:space="0" w:color="auto"/>
        <w:left w:val="none" w:sz="0" w:space="0" w:color="auto"/>
        <w:bottom w:val="none" w:sz="0" w:space="0" w:color="auto"/>
        <w:right w:val="none" w:sz="0" w:space="0" w:color="auto"/>
      </w:divBdr>
    </w:div>
    <w:div w:id="1174685716">
      <w:bodyDiv w:val="1"/>
      <w:marLeft w:val="0"/>
      <w:marRight w:val="0"/>
      <w:marTop w:val="0"/>
      <w:marBottom w:val="0"/>
      <w:divBdr>
        <w:top w:val="none" w:sz="0" w:space="0" w:color="auto"/>
        <w:left w:val="none" w:sz="0" w:space="0" w:color="auto"/>
        <w:bottom w:val="none" w:sz="0" w:space="0" w:color="auto"/>
        <w:right w:val="none" w:sz="0" w:space="0" w:color="auto"/>
      </w:divBdr>
    </w:div>
    <w:div w:id="1183981604">
      <w:bodyDiv w:val="1"/>
      <w:marLeft w:val="0"/>
      <w:marRight w:val="0"/>
      <w:marTop w:val="0"/>
      <w:marBottom w:val="0"/>
      <w:divBdr>
        <w:top w:val="none" w:sz="0" w:space="0" w:color="auto"/>
        <w:left w:val="none" w:sz="0" w:space="0" w:color="auto"/>
        <w:bottom w:val="none" w:sz="0" w:space="0" w:color="auto"/>
        <w:right w:val="none" w:sz="0" w:space="0" w:color="auto"/>
      </w:divBdr>
    </w:div>
    <w:div w:id="1233856283">
      <w:bodyDiv w:val="1"/>
      <w:marLeft w:val="0"/>
      <w:marRight w:val="0"/>
      <w:marTop w:val="0"/>
      <w:marBottom w:val="0"/>
      <w:divBdr>
        <w:top w:val="none" w:sz="0" w:space="0" w:color="auto"/>
        <w:left w:val="none" w:sz="0" w:space="0" w:color="auto"/>
        <w:bottom w:val="none" w:sz="0" w:space="0" w:color="auto"/>
        <w:right w:val="none" w:sz="0" w:space="0" w:color="auto"/>
      </w:divBdr>
    </w:div>
    <w:div w:id="1271623760">
      <w:bodyDiv w:val="1"/>
      <w:marLeft w:val="0"/>
      <w:marRight w:val="0"/>
      <w:marTop w:val="0"/>
      <w:marBottom w:val="0"/>
      <w:divBdr>
        <w:top w:val="none" w:sz="0" w:space="0" w:color="auto"/>
        <w:left w:val="none" w:sz="0" w:space="0" w:color="auto"/>
        <w:bottom w:val="none" w:sz="0" w:space="0" w:color="auto"/>
        <w:right w:val="none" w:sz="0" w:space="0" w:color="auto"/>
      </w:divBdr>
    </w:div>
    <w:div w:id="1320814631">
      <w:bodyDiv w:val="1"/>
      <w:marLeft w:val="0"/>
      <w:marRight w:val="0"/>
      <w:marTop w:val="0"/>
      <w:marBottom w:val="0"/>
      <w:divBdr>
        <w:top w:val="none" w:sz="0" w:space="0" w:color="auto"/>
        <w:left w:val="none" w:sz="0" w:space="0" w:color="auto"/>
        <w:bottom w:val="none" w:sz="0" w:space="0" w:color="auto"/>
        <w:right w:val="none" w:sz="0" w:space="0" w:color="auto"/>
      </w:divBdr>
    </w:div>
    <w:div w:id="1330905209">
      <w:bodyDiv w:val="1"/>
      <w:marLeft w:val="0"/>
      <w:marRight w:val="0"/>
      <w:marTop w:val="0"/>
      <w:marBottom w:val="0"/>
      <w:divBdr>
        <w:top w:val="none" w:sz="0" w:space="0" w:color="auto"/>
        <w:left w:val="none" w:sz="0" w:space="0" w:color="auto"/>
        <w:bottom w:val="none" w:sz="0" w:space="0" w:color="auto"/>
        <w:right w:val="none" w:sz="0" w:space="0" w:color="auto"/>
      </w:divBdr>
    </w:div>
    <w:div w:id="1413235178">
      <w:bodyDiv w:val="1"/>
      <w:marLeft w:val="0"/>
      <w:marRight w:val="0"/>
      <w:marTop w:val="0"/>
      <w:marBottom w:val="0"/>
      <w:divBdr>
        <w:top w:val="none" w:sz="0" w:space="0" w:color="auto"/>
        <w:left w:val="none" w:sz="0" w:space="0" w:color="auto"/>
        <w:bottom w:val="none" w:sz="0" w:space="0" w:color="auto"/>
        <w:right w:val="none" w:sz="0" w:space="0" w:color="auto"/>
      </w:divBdr>
    </w:div>
    <w:div w:id="1493373028">
      <w:bodyDiv w:val="1"/>
      <w:marLeft w:val="0"/>
      <w:marRight w:val="0"/>
      <w:marTop w:val="0"/>
      <w:marBottom w:val="0"/>
      <w:divBdr>
        <w:top w:val="none" w:sz="0" w:space="0" w:color="auto"/>
        <w:left w:val="none" w:sz="0" w:space="0" w:color="auto"/>
        <w:bottom w:val="none" w:sz="0" w:space="0" w:color="auto"/>
        <w:right w:val="none" w:sz="0" w:space="0" w:color="auto"/>
      </w:divBdr>
    </w:div>
    <w:div w:id="1521046316">
      <w:bodyDiv w:val="1"/>
      <w:marLeft w:val="0"/>
      <w:marRight w:val="0"/>
      <w:marTop w:val="0"/>
      <w:marBottom w:val="0"/>
      <w:divBdr>
        <w:top w:val="none" w:sz="0" w:space="0" w:color="auto"/>
        <w:left w:val="none" w:sz="0" w:space="0" w:color="auto"/>
        <w:bottom w:val="none" w:sz="0" w:space="0" w:color="auto"/>
        <w:right w:val="none" w:sz="0" w:space="0" w:color="auto"/>
      </w:divBdr>
    </w:div>
    <w:div w:id="1538078923">
      <w:bodyDiv w:val="1"/>
      <w:marLeft w:val="0"/>
      <w:marRight w:val="0"/>
      <w:marTop w:val="0"/>
      <w:marBottom w:val="0"/>
      <w:divBdr>
        <w:top w:val="none" w:sz="0" w:space="0" w:color="auto"/>
        <w:left w:val="none" w:sz="0" w:space="0" w:color="auto"/>
        <w:bottom w:val="none" w:sz="0" w:space="0" w:color="auto"/>
        <w:right w:val="none" w:sz="0" w:space="0" w:color="auto"/>
      </w:divBdr>
      <w:divsChild>
        <w:div w:id="919870158">
          <w:marLeft w:val="640"/>
          <w:marRight w:val="0"/>
          <w:marTop w:val="0"/>
          <w:marBottom w:val="0"/>
          <w:divBdr>
            <w:top w:val="none" w:sz="0" w:space="0" w:color="auto"/>
            <w:left w:val="none" w:sz="0" w:space="0" w:color="auto"/>
            <w:bottom w:val="none" w:sz="0" w:space="0" w:color="auto"/>
            <w:right w:val="none" w:sz="0" w:space="0" w:color="auto"/>
          </w:divBdr>
        </w:div>
        <w:div w:id="1346520823">
          <w:marLeft w:val="640"/>
          <w:marRight w:val="0"/>
          <w:marTop w:val="0"/>
          <w:marBottom w:val="0"/>
          <w:divBdr>
            <w:top w:val="none" w:sz="0" w:space="0" w:color="auto"/>
            <w:left w:val="none" w:sz="0" w:space="0" w:color="auto"/>
            <w:bottom w:val="none" w:sz="0" w:space="0" w:color="auto"/>
            <w:right w:val="none" w:sz="0" w:space="0" w:color="auto"/>
          </w:divBdr>
        </w:div>
        <w:div w:id="495002470">
          <w:marLeft w:val="640"/>
          <w:marRight w:val="0"/>
          <w:marTop w:val="0"/>
          <w:marBottom w:val="0"/>
          <w:divBdr>
            <w:top w:val="none" w:sz="0" w:space="0" w:color="auto"/>
            <w:left w:val="none" w:sz="0" w:space="0" w:color="auto"/>
            <w:bottom w:val="none" w:sz="0" w:space="0" w:color="auto"/>
            <w:right w:val="none" w:sz="0" w:space="0" w:color="auto"/>
          </w:divBdr>
        </w:div>
        <w:div w:id="352145698">
          <w:marLeft w:val="640"/>
          <w:marRight w:val="0"/>
          <w:marTop w:val="0"/>
          <w:marBottom w:val="0"/>
          <w:divBdr>
            <w:top w:val="none" w:sz="0" w:space="0" w:color="auto"/>
            <w:left w:val="none" w:sz="0" w:space="0" w:color="auto"/>
            <w:bottom w:val="none" w:sz="0" w:space="0" w:color="auto"/>
            <w:right w:val="none" w:sz="0" w:space="0" w:color="auto"/>
          </w:divBdr>
        </w:div>
        <w:div w:id="562180412">
          <w:marLeft w:val="640"/>
          <w:marRight w:val="0"/>
          <w:marTop w:val="0"/>
          <w:marBottom w:val="0"/>
          <w:divBdr>
            <w:top w:val="none" w:sz="0" w:space="0" w:color="auto"/>
            <w:left w:val="none" w:sz="0" w:space="0" w:color="auto"/>
            <w:bottom w:val="none" w:sz="0" w:space="0" w:color="auto"/>
            <w:right w:val="none" w:sz="0" w:space="0" w:color="auto"/>
          </w:divBdr>
        </w:div>
        <w:div w:id="1344085446">
          <w:marLeft w:val="640"/>
          <w:marRight w:val="0"/>
          <w:marTop w:val="0"/>
          <w:marBottom w:val="0"/>
          <w:divBdr>
            <w:top w:val="none" w:sz="0" w:space="0" w:color="auto"/>
            <w:left w:val="none" w:sz="0" w:space="0" w:color="auto"/>
            <w:bottom w:val="none" w:sz="0" w:space="0" w:color="auto"/>
            <w:right w:val="none" w:sz="0" w:space="0" w:color="auto"/>
          </w:divBdr>
        </w:div>
        <w:div w:id="857625678">
          <w:marLeft w:val="640"/>
          <w:marRight w:val="0"/>
          <w:marTop w:val="0"/>
          <w:marBottom w:val="0"/>
          <w:divBdr>
            <w:top w:val="none" w:sz="0" w:space="0" w:color="auto"/>
            <w:left w:val="none" w:sz="0" w:space="0" w:color="auto"/>
            <w:bottom w:val="none" w:sz="0" w:space="0" w:color="auto"/>
            <w:right w:val="none" w:sz="0" w:space="0" w:color="auto"/>
          </w:divBdr>
        </w:div>
        <w:div w:id="1207454481">
          <w:marLeft w:val="640"/>
          <w:marRight w:val="0"/>
          <w:marTop w:val="0"/>
          <w:marBottom w:val="0"/>
          <w:divBdr>
            <w:top w:val="none" w:sz="0" w:space="0" w:color="auto"/>
            <w:left w:val="none" w:sz="0" w:space="0" w:color="auto"/>
            <w:bottom w:val="none" w:sz="0" w:space="0" w:color="auto"/>
            <w:right w:val="none" w:sz="0" w:space="0" w:color="auto"/>
          </w:divBdr>
        </w:div>
        <w:div w:id="2038046387">
          <w:marLeft w:val="640"/>
          <w:marRight w:val="0"/>
          <w:marTop w:val="0"/>
          <w:marBottom w:val="0"/>
          <w:divBdr>
            <w:top w:val="none" w:sz="0" w:space="0" w:color="auto"/>
            <w:left w:val="none" w:sz="0" w:space="0" w:color="auto"/>
            <w:bottom w:val="none" w:sz="0" w:space="0" w:color="auto"/>
            <w:right w:val="none" w:sz="0" w:space="0" w:color="auto"/>
          </w:divBdr>
        </w:div>
        <w:div w:id="1004431096">
          <w:marLeft w:val="640"/>
          <w:marRight w:val="0"/>
          <w:marTop w:val="0"/>
          <w:marBottom w:val="0"/>
          <w:divBdr>
            <w:top w:val="none" w:sz="0" w:space="0" w:color="auto"/>
            <w:left w:val="none" w:sz="0" w:space="0" w:color="auto"/>
            <w:bottom w:val="none" w:sz="0" w:space="0" w:color="auto"/>
            <w:right w:val="none" w:sz="0" w:space="0" w:color="auto"/>
          </w:divBdr>
        </w:div>
        <w:div w:id="1710179462">
          <w:marLeft w:val="640"/>
          <w:marRight w:val="0"/>
          <w:marTop w:val="0"/>
          <w:marBottom w:val="0"/>
          <w:divBdr>
            <w:top w:val="none" w:sz="0" w:space="0" w:color="auto"/>
            <w:left w:val="none" w:sz="0" w:space="0" w:color="auto"/>
            <w:bottom w:val="none" w:sz="0" w:space="0" w:color="auto"/>
            <w:right w:val="none" w:sz="0" w:space="0" w:color="auto"/>
          </w:divBdr>
        </w:div>
        <w:div w:id="1539076846">
          <w:marLeft w:val="640"/>
          <w:marRight w:val="0"/>
          <w:marTop w:val="0"/>
          <w:marBottom w:val="0"/>
          <w:divBdr>
            <w:top w:val="none" w:sz="0" w:space="0" w:color="auto"/>
            <w:left w:val="none" w:sz="0" w:space="0" w:color="auto"/>
            <w:bottom w:val="none" w:sz="0" w:space="0" w:color="auto"/>
            <w:right w:val="none" w:sz="0" w:space="0" w:color="auto"/>
          </w:divBdr>
        </w:div>
        <w:div w:id="918977077">
          <w:marLeft w:val="640"/>
          <w:marRight w:val="0"/>
          <w:marTop w:val="0"/>
          <w:marBottom w:val="0"/>
          <w:divBdr>
            <w:top w:val="none" w:sz="0" w:space="0" w:color="auto"/>
            <w:left w:val="none" w:sz="0" w:space="0" w:color="auto"/>
            <w:bottom w:val="none" w:sz="0" w:space="0" w:color="auto"/>
            <w:right w:val="none" w:sz="0" w:space="0" w:color="auto"/>
          </w:divBdr>
        </w:div>
        <w:div w:id="1924994669">
          <w:marLeft w:val="640"/>
          <w:marRight w:val="0"/>
          <w:marTop w:val="0"/>
          <w:marBottom w:val="0"/>
          <w:divBdr>
            <w:top w:val="none" w:sz="0" w:space="0" w:color="auto"/>
            <w:left w:val="none" w:sz="0" w:space="0" w:color="auto"/>
            <w:bottom w:val="none" w:sz="0" w:space="0" w:color="auto"/>
            <w:right w:val="none" w:sz="0" w:space="0" w:color="auto"/>
          </w:divBdr>
        </w:div>
        <w:div w:id="1685983903">
          <w:marLeft w:val="640"/>
          <w:marRight w:val="0"/>
          <w:marTop w:val="0"/>
          <w:marBottom w:val="0"/>
          <w:divBdr>
            <w:top w:val="none" w:sz="0" w:space="0" w:color="auto"/>
            <w:left w:val="none" w:sz="0" w:space="0" w:color="auto"/>
            <w:bottom w:val="none" w:sz="0" w:space="0" w:color="auto"/>
            <w:right w:val="none" w:sz="0" w:space="0" w:color="auto"/>
          </w:divBdr>
        </w:div>
      </w:divsChild>
    </w:div>
    <w:div w:id="1620841950">
      <w:bodyDiv w:val="1"/>
      <w:marLeft w:val="0"/>
      <w:marRight w:val="0"/>
      <w:marTop w:val="0"/>
      <w:marBottom w:val="0"/>
      <w:divBdr>
        <w:top w:val="none" w:sz="0" w:space="0" w:color="auto"/>
        <w:left w:val="none" w:sz="0" w:space="0" w:color="auto"/>
        <w:bottom w:val="none" w:sz="0" w:space="0" w:color="auto"/>
        <w:right w:val="none" w:sz="0" w:space="0" w:color="auto"/>
      </w:divBdr>
    </w:div>
    <w:div w:id="1675062111">
      <w:bodyDiv w:val="1"/>
      <w:marLeft w:val="0"/>
      <w:marRight w:val="0"/>
      <w:marTop w:val="0"/>
      <w:marBottom w:val="0"/>
      <w:divBdr>
        <w:top w:val="none" w:sz="0" w:space="0" w:color="auto"/>
        <w:left w:val="none" w:sz="0" w:space="0" w:color="auto"/>
        <w:bottom w:val="none" w:sz="0" w:space="0" w:color="auto"/>
        <w:right w:val="none" w:sz="0" w:space="0" w:color="auto"/>
      </w:divBdr>
    </w:div>
    <w:div w:id="1813057205">
      <w:bodyDiv w:val="1"/>
      <w:marLeft w:val="0"/>
      <w:marRight w:val="0"/>
      <w:marTop w:val="0"/>
      <w:marBottom w:val="0"/>
      <w:divBdr>
        <w:top w:val="none" w:sz="0" w:space="0" w:color="auto"/>
        <w:left w:val="none" w:sz="0" w:space="0" w:color="auto"/>
        <w:bottom w:val="none" w:sz="0" w:space="0" w:color="auto"/>
        <w:right w:val="none" w:sz="0" w:space="0" w:color="auto"/>
      </w:divBdr>
      <w:divsChild>
        <w:div w:id="61874912">
          <w:marLeft w:val="0"/>
          <w:marRight w:val="0"/>
          <w:marTop w:val="0"/>
          <w:marBottom w:val="0"/>
          <w:divBdr>
            <w:top w:val="none" w:sz="0" w:space="0" w:color="auto"/>
            <w:left w:val="none" w:sz="0" w:space="0" w:color="auto"/>
            <w:bottom w:val="none" w:sz="0" w:space="0" w:color="auto"/>
            <w:right w:val="none" w:sz="0" w:space="0" w:color="auto"/>
          </w:divBdr>
          <w:divsChild>
            <w:div w:id="21170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891522">
      <w:bodyDiv w:val="1"/>
      <w:marLeft w:val="0"/>
      <w:marRight w:val="0"/>
      <w:marTop w:val="0"/>
      <w:marBottom w:val="0"/>
      <w:divBdr>
        <w:top w:val="none" w:sz="0" w:space="0" w:color="auto"/>
        <w:left w:val="none" w:sz="0" w:space="0" w:color="auto"/>
        <w:bottom w:val="none" w:sz="0" w:space="0" w:color="auto"/>
        <w:right w:val="none" w:sz="0" w:space="0" w:color="auto"/>
      </w:divBdr>
    </w:div>
    <w:div w:id="2023967196">
      <w:bodyDiv w:val="1"/>
      <w:marLeft w:val="0"/>
      <w:marRight w:val="0"/>
      <w:marTop w:val="0"/>
      <w:marBottom w:val="0"/>
      <w:divBdr>
        <w:top w:val="none" w:sz="0" w:space="0" w:color="auto"/>
        <w:left w:val="none" w:sz="0" w:space="0" w:color="auto"/>
        <w:bottom w:val="none" w:sz="0" w:space="0" w:color="auto"/>
        <w:right w:val="none" w:sz="0" w:space="0" w:color="auto"/>
      </w:divBdr>
    </w:div>
    <w:div w:id="2030179392">
      <w:bodyDiv w:val="1"/>
      <w:marLeft w:val="0"/>
      <w:marRight w:val="0"/>
      <w:marTop w:val="0"/>
      <w:marBottom w:val="0"/>
      <w:divBdr>
        <w:top w:val="none" w:sz="0" w:space="0" w:color="auto"/>
        <w:left w:val="none" w:sz="0" w:space="0" w:color="auto"/>
        <w:bottom w:val="none" w:sz="0" w:space="0" w:color="auto"/>
        <w:right w:val="none" w:sz="0" w:space="0" w:color="auto"/>
      </w:divBdr>
    </w:div>
    <w:div w:id="2099867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DDB2CE-F4C3-2F4F-8B06-84DBAF8B553F}">
  <we:reference id="wa104382081" version="1.46.0.0" store="ko-KR" storeType="OMEX"/>
  <we:alternateReferences>
    <we:reference id="WA104382081" version="1.46.0.0" store="" storeType="OMEX"/>
  </we:alternateReferences>
  <we:properties>
    <we:property name="MENDELEY_CITATIONS" value="[{&quot;citationID&quot;:&quot;MENDELEY_CITATION_5bd3f912-dcd0-46bf-b02b-26318b1aad44&quot;,&quot;citationItems&quot;:[{&quot;id&quot;:&quot;2fe0e8dc-6b0d-304b-a47a-814b8e332f76&quot;,&quot;itemData&quot;:{&quot;DOI&quot;:&quot;10.3322/CAAC.21492&quot;,&quot;ISSN&quot;:&quot;1542-4863&quot;,&quot;PMID&quot;:&quot;30207593&quot;,&quot;abstract&quot;:&quot;This article provides a status report on the global burden of cancer worldwide using the GLOBOCAN 2018 estimates of cancer incidence and mortality produced by the International Agency for Research on Cancer, with a focus on geographic variability across 20 world regions. There will be an estimated 18.1 million new cancer cases (17.0 million excluding nonmelanoma skin cancer) and 9.6 million cancer deaths (9.5 million excluding nonmelanoma skin cancer) in 2018. In both sexes combined, lung cancer is the most commonly diagnosed cancer (11.6% of the total cases) and the leading cause of cancer death (18.4% of the total cancer deaths), closely followed by female breast cancer (11.6%), prostate cancer (7.1%), and colorectal cancer (6.1%) for incidence and colorectal cancer (9.2%), stomach cancer (8.2%), and liver cancer (8.2%) for mortality. Lung cancer is the most frequent cancer and the leading cause of cancer death among males, followed by prostate and colorectal cancer (for incidence) and liver and stomach cancer (for mortality). Among females, breast cancer is the most commonly diagnosed cancer and the leading cause of cancer death, followed by colorectal and lung cancer (for incidence), and vice versa (for mortality); cervical cancer ranks fourth for both incidence and mortality. The most frequently diagnosed cancer and the leading cause of cancer death, however, substantially vary across countries and within each country depending on the degree of economic development and associated social and life style factors. It is noteworthy that high-quality cancer registry data, the basis for planning and implementing evidence-based cancer control programs, are not available in most low- and middle-income countries. The Global Initiative for Cancer Registry Development is an international partnership that supports better estimation, as well as the collection and use of local data, to prioritize and evaluate national cancer control efforts. CA: A Cancer Journal for Clinicians 2018;0:1-31. © 2018 American Cancer Society.&quot;,&quot;author&quot;:[{&quot;dropping-particle&quot;:&quot;&quot;,&quot;family&quot;:&quot;Bray&quot;,&quot;given&quot;:&quot;Freddie&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Soerjomataram&quot;,&quot;given&quot;:&quot;Isabelle&quot;,&quot;non-dropping-particle&quot;:&quot;&quot;,&quot;parse-names&quot;:false,&quot;suffix&quot;:&quot;&quot;},{&quot;dropping-particle&quot;:&quot;&quot;,&quot;family&quot;:&quot;Siegel&quot;,&quot;given&quot;:&quot;Rebecca L.&quot;,&quot;non-dropping-particle&quot;:&quot;&quot;,&quot;parse-names&quot;:false,&quot;suffix&quot;:&quot;&quot;},{&quot;dropping-particle&quot;:&quot;&quot;,&quot;family&quot;:&quot;Torre&quot;,&quot;given&quot;:&quot;Lindsey A.&quot;,&quot;non-dropping-particle&quot;:&quot;&quot;,&quot;parse-names&quot;:false,&quot;suffix&quot;:&quot;&quot;},{&quot;dropping-particle&quot;:&quot;&quot;,&quot;family&quot;:&quot;Jemal&quot;,&quot;given&quot;:&quot;Ahmedin&quot;,&quot;non-dropping-particle&quot;:&quot;&quot;,&quot;parse-names&quot;:false,&quot;suffix&quot;:&quot;&quot;}],&quot;container-title&quot;:&quot;CA: A Cancer Journal for Clinicians&quot;,&quot;id&quot;:&quot;2fe0e8dc-6b0d-304b-a47a-814b8e332f76&quot;,&quot;issue&quot;:&quot;6&quot;,&quot;issued&quot;:{&quot;date-parts&quot;:[[&quot;2018&quot;,&quot;11&quot;,&quot;1&quot;]]},&quot;page&quot;:&quot;394-424&quot;,&quot;publisher&quot;:&quot;American Cancer Society&quot;,&quot;title&quot;:&quot;Global cancer statistics 2018: GLOBOCAN estimates of incidence and mortality worldwide for 36 cancers in 185 countries&quot;,&quot;type&quot;:&quot;article-journal&quot;,&quot;volume&quot;:&quot;68&quot;},&quot;uris&quot;:[&quot;http://www.mendeley.com/documents/?uuid=2fe0e8dc-6b0d-304b-a47a-814b8e332f76&quot;],&quot;isTemporary&quot;:false,&quot;legacyDesktopId&quot;:&quot;2fe0e8dc-6b0d-304b-a47a-814b8e332f76&quot;}],&quot;properties&quot;:{&quot;noteIndex&quot;:0},&quot;isEdited&quot;:false,&quot;manualOverride&quot;:{&quot;citeprocText&quot;:&quot;[1]&quot;,&quot;isManuallyOverridden&quot;:false,&quot;manualOverrideText&quot;:&quot;&quot;},&quot;citationTag&quot;:&quot;MENDELEY_CITATION_v3_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&quot;},{&quot;citationID&quot;:&quot;MENDELEY_CITATION_ad84176c-d77f-4da7-8512-ff89dd862660&quot;,&quot;citationItems&quot;:[{&quot;id&quot;:&quot;af615fd6-607d-3c46-9ada-0fac20d8081f&quot;,&quot;itemData&quot;:{&quot;DOI&quot;:&quot;10.21037/JTD.2017.07.68&quot;,&quot;ISSN&quot;:&quot;20776624&quot;,&quot;PMID&quot;:&quot;28932570&quot;,&quot;abstract&quot;:&quot;More than half of primary lung cancers are not resectable at diagnosis and 40% of deaths may be secondary to loco-regional disease. Many of these patients suffer from symptoms related to airways obstruction. Indications for therapeutic endoscopic treatment are palliation of dyspnea and other obstructive symptoms in advanced cancerous lesions and cure of early lung cancer. Bronchoscopic management is also indicated for all those patients suffering from benign or minimally invasive neoplasm who are not suitable for surgery due to their clinical conditions. Clinicians should select cases, evaluating tumor features (size, location) and patient characteristics (age, lung function impairment) to choose the most appropriate endoscopic technique. Laser therapy, electrocautery, cryotherapy and stenting are well-described techniques for the palliation of symptoms due to airway involvement and local treatment of endobronchial lesions. Newer technologies, with an established role in clinical practice, are endobronchial ultrasound (EBUS), autofluorescence bronchoscopy (AFB), and narrow band imaging (NBI). Other techniques, such as endobronchial intra-tumoral chemotherapy (EITC), EBUS-guided-transbronchial needle injection or bronchoscopy-guided radiofrequency ablation (RFA), are in development for the use within the airways. These endobronchial interventions are important adjuncts in the multimodality management of lung cancer and should become standard considerations in the management of patients with advanced lung cancer, benign or otherwise not approachable central airway lesions. We aimed at revising several endobronchial treatment modalities that can augment standard antitumor therapies for advanced lung cancer, including rigid and flexible bronchoscopy, laser therapy, endobronchial prosthesis, and photodynamic therapy (PDT).&quot;,&quot;author&quot;:[{&quot;dropping-particle&quot;:&quot;&quot;,&quot;family&quot;:&quot;Scarlata&quot;,&quot;given&quot;:&quot;Simone&quot;,&quot;non-dropping-particle&quot;:&quot;&quot;,&quot;parse-names&quot;:false,&quot;suffix&quot;:&quot;&quot;},{&quot;dropping-particle&quot;:&quot;&quot;,&quot;family&quot;:&quot;Fuso&quot;,&quot;given&quot;:&quot;Lello&quot;,&quot;non-dropping-particle&quot;:&quot;&quot;,&quot;parse-names&quot;:false,&quot;suffix&quot;:&quot;&quot;},{&quot;dropping-particle&quot;:&quot;&quot;,&quot;family&quot;:&quot;Lucantoni&quot;,&quot;given&quot;:&quot;Gabriele&quot;,&quot;non-dropping-particle&quot;:&quot;&quot;,&quot;parse-names&quot;:false,&quot;suffix&quot;:&quot;&quot;},{&quot;dropping-particle&quot;:&quot;&quot;,&quot;family&quot;:&quot;Varone&quot;,&quot;given&quot;:&quot;Francesco&quot;,&quot;non-dropping-particle&quot;:&quot;&quot;,&quot;parse-names&quot;:false,&quot;suffix&quot;:&quot;&quot;},{&quot;dropping-particle&quot;:&quot;&quot;,&quot;family&quot;:&quot;Magnini&quot;,&quot;given&quot;:&quot;Daniele&quot;,&quot;non-dropping-particle&quot;:&quot;&quot;,&quot;parse-names&quot;:false,&quot;suffix&quot;:&quot;&quot;},{&quot;dropping-particle&quot;:&quot;&quot;,&quot;family&quot;:&quot;Incalzi&quot;,&quot;given&quot;:&quot;Raffaele Antonelli&quot;,&quot;non-dropping-particle&quot;:&quot;&quot;,&quot;parse-names&quot;:false,&quot;suffix&quot;:&quot;&quot;},{&quot;dropping-particle&quot;:&quot;&quot;,&quot;family&quot;:&quot;Galluccio&quot;,&quot;given&quot;:&quot;Gianni&quot;,&quot;non-dropping-particle&quot;:&quot;&quot;,&quot;parse-names&quot;:false,&quot;suffix&quot;:&quot;&quot;}],&quot;container-title&quot;:&quot;Journal of Thoracic Disease&quot;,&quot;id&quot;:&quot;af615fd6-607d-3c46-9ada-0fac20d8081f&quot;,&quot;issue&quot;:&quot;8&quot;,&quot;issued&quot;:{&quot;date-parts&quot;:[[&quot;2017&quot;,&quot;8&quot;,&quot;1&quot;]]},&quot;page&quot;:&quot;2619&quot;,&quot;publisher&quot;:&quot;AME Publications&quot;,&quot;title&quot;:&quot;The technique of endoscopic airway tumor treatment&quot;,&quot;type&quot;:&quot;article-journal&quot;,&quot;volume&quot;:&quot;9&quot;},&quot;uris&quot;:[&quot;http://www.mendeley.com/documents/?uuid=af615fd6-607d-3c46-9ada-0fac20d8081f&quot;],&quot;isTemporary&quot;:false,&quot;legacyDesktopId&quot;:&quot;af615fd6-607d-3c46-9ada-0fac20d8081f&quot;}],&quot;properties&quot;:{&quot;noteIndex&quot;:0},&quot;isEdited&quot;:false,&quot;manualOverride&quot;:{&quot;citeprocText&quot;:&quot;[2]&quot;,&quot;isManuallyOverridden&quot;:false,&quot;manualOverrideText&quot;:&quot;&quot;},&quot;citationTag&quot;:&quot;MENDELEY_CITATION_v3_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&quot;},{&quot;citationID&quot;:&quot;MENDELEY_CITATION_3a425a29-2bfe-490d-add4-db9e10ef7f52&quot;,&quot;citationItems&quot;:[{&quot;id&quot;:&quot;720f19e1-f04c-359d-a72a-438fada819aa&quot;,&quot;itemData&quot;:{&quot;DOI&quot;:&quot;10.1016/J.MEDIA.2017.07.008&quot;,&quot;ISSN&quot;:&quot;1361-8415&quot;,&quot;abstract&quot;:&quot;This paper presents new methods to study the shape of tubular organs. Determining precise cross-sections is of major importance to perform geometrical measurements, such as diameter, wall-thickness estimation or area measurement. Our first contribution is a robust method to estimate orthogonal planes based on the Voronoi Covariance Measure. Our method is not relying on a curve-skeleton computation beforehand. This means our orthogonal plane estimator can be used either on the skeleton or on the volume. Another important step towards tubular organ characterization is achieved through curve-skeletonization, as skeletons allow to compare two tubular organs, and to perform virtual endoscopy. Our second contribution is dedicated to correcting common defects of the skeleton by new pruning and recentering methods. Finally, we propose a new method for curve-skeleton extraction. Various results are shown on different types of segmented tubular organs, such as neurons, airway-tree and blood vessels.&quot;,&quot;author&quot;:[{&quot;dropping-particle&quot;:&quot;&quot;,&quot;family&quot;:&quot;Grélard&quot;,&quot;given&quot;:&quot;Florent&quot;,&quot;non-dropping-particle&quot;:&quot;&quot;,&quot;parse-names&quot;:false,&quot;suffix&quot;:&quot;&quot;},{&quot;dropping-particle&quot;:&quot;&quot;,&quot;family&quot;:&quot;Baldacci&quot;,&quot;given&quot;:&quot;Fabien&quot;,&quot;non-dropping-particle&quot;:&quot;&quot;,&quot;parse-names&quot;:false,&quot;suffix&quot;:&quot;&quot;},{&quot;dropping-particle&quot;:&quot;&quot;,&quot;family&quot;:&quot;Vialard&quot;,&quot;given&quot;:&quot;Anne&quot;,&quot;non-dropping-particle&quot;:&quot;&quot;,&quot;parse-names&quot;:false,&quot;suffix&quot;:&quot;&quot;},{&quot;dropping-particle&quot;:&quot;&quot;,&quot;family&quot;:&quot;Domenger&quot;,&quot;given&quot;:&quot;Jean-Philippe&quot;,&quot;non-dropping-particle&quot;:&quot;&quot;,&quot;parse-names&quot;:false,&quot;suffix&quot;:&quot;&quot;}],&quot;container-title&quot;:&quot;Medical Image Analysis&quot;,&quot;id&quot;:&quot;720f19e1-f04c-359d-a72a-438fada819aa&quot;,&quot;issued&quot;:{&quot;date-parts&quot;:[[&quot;2017&quot;,&quot;12&quot;,&quot;1&quot;]]},&quot;page&quot;:&quot;89-101&quot;,&quot;publisher&quot;:&quot;Elsevier&quot;,&quot;title&quot;:&quot;New methods for the geometrical analysis of tubular organs&quot;,&quot;type&quot;:&quot;article-journal&quot;,&quot;volume&quot;:&quot;42&quot;},&quot;uris&quot;:[&quot;http://www.mendeley.com/documents/?uuid=720f19e1-f04c-359d-a72a-438fada819aa&quot;],&quot;isTemporary&quot;:false,&quot;legacyDesktopId&quot;:&quot;720f19e1-f04c-359d-a72a-438fada819aa&quot;}],&quot;properties&quot;:{&quot;noteIndex&quot;:0},&quot;isEdited&quot;:false,&quot;manualOverride&quot;:{&quot;citeprocText&quot;:&quot;[3]&quot;,&quot;isManuallyOverridden&quot;:false,&quot;manualOverrideText&quot;:&quot;&quot;},&quot;citationTag&quot;:&quot;MENDELEY_CITATION_v3_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&quot;},{&quot;citationID&quot;:&quot;MENDELEY_CITATION_b1c5bbb5-e6a4-4e21-8818-74d974bb5f7c&quot;,&quot;citationItems&quot;:[{&quot;id&quot;:&quot;6718c98a-d846-3264-a335-9fa58a5d1aa6&quot;,&quot;itemData&quot;:{&quot;DOI&quot;:&quot;10.1109/TMI.2009.2021652&quot;,&quot;ISSN&quot;:&quot;1558-254X&quot;,&quot;PMID&quot;:&quot;19447701&quot;,&quot;abstract&quot;:&quot;There is well-documented evidence that vascular geometry has a major impact in blood flow dynamics and consequently in the development of vascular diseases, like atherosclerosis and cerebral aneurysmal disease. The study of vascular geometry and the identification of geometric features associated with a specific pathological condition can therefore shed light into the mechanisms involved in the pathogenesis and progression of the disease. Although the development of medical imaging technologies is providing increasing amounts of data on the three-dimensional morphology of the in vivo vasculature, robust and objective tools for quantitative analysis of vascular geometry are still lacking. In this paper, we present a framework for the geometric analysis of vascular structures, in particular for the quantification of the geometric relationships between the elements of a vascular network based on the definition of centerlines. The framework is founded upon solid computational geometry criteria, which confer robustness of the analysis with respect to the high variability of in vivo vascular geometry. The techniques presented are readily available as part of the VMTK, an open source framework for image segmentation, geometric characterization, mesh generation and computational hemodynamics specifically developed for the analysis of vascular structures. As part of the Aneurisk project, we present the application of the present framework to the characterization of the geometric relationships between cerebral aneurysms and their parent vasculature. © 2009 IEEE.&quot;,&quot;author&quot;:[{&quot;dropping-particle&quot;:&quot;&quot;,&quot;family&quot;:&quot;Piccinelli&quot;,&quot;given&quot;:&quot;Marina&quot;,&quot;non-dropping-particle&quot;:&quot;&quot;,&quot;parse-names&quot;:false,&quot;suffix&quot;:&quot;&quot;},{&quot;dropping-particle&quot;:&quot;&quot;,&quot;family&quot;:&quot;Veneziani&quot;,&quot;given&quot;:&quot;Alessandro&quot;,&quot;non-dropping-particle&quot;:&quot;&quot;,&quot;parse-names&quot;:false,&quot;suffix&quot;:&quot;&quot;},{&quot;dropping-particle&quot;:&quot;&quot;,&quot;family&quot;:&quot;Steinman&quot;,&quot;given&quot;:&quot;David A.&quot;,&quot;non-dropping-particle&quot;:&quot;&quot;,&quot;parse-names&quot;:false,&quot;suffix&quot;:&quot;&quot;},{&quot;dropping-particle&quot;:&quot;&quot;,&quot;family&quot;:&quot;Remuzzi&quot;,&quot;given&quot;:&quot;Andrea&quot;,&quot;non-dropping-particle&quot;:&quot;&quot;,&quot;parse-names&quot;:false,&quot;suffix&quot;:&quot;&quot;},{&quot;dropping-particle&quot;:&quot;&quot;,&quot;family&quot;:&quot;Antiga&quot;,&quot;given&quot;:&quot;Luca&quot;,&quot;non-dropping-particle&quot;:&quot;&quot;,&quot;parse-names&quot;:false,&quot;suffix&quot;:&quot;&quot;}],&quot;container-title&quot;:&quot;IEEE transactions on medical imaging&quot;,&quot;id&quot;:&quot;6718c98a-d846-3264-a335-9fa58a5d1aa6&quot;,&quot;issue&quot;:&quot;8&quot;,&quot;issued&quot;:{&quot;date-parts&quot;:[[&quot;2009&quot;,&quot;8&quot;]]},&quot;page&quot;:&quot;1141-1155&quot;,&quot;publisher&quot;:&quot;IEEE Trans Med Imaging&quot;,&quot;title&quot;:&quot;A framework for geometric analysis of vascular structures: application to cerebral aneurysms&quot;,&quot;type&quot;:&quot;article-journal&quot;,&quot;volume&quot;:&quot;28&quot;},&quot;uris&quot;:[&quot;http://www.mendeley.com/documents/?uuid=6718c98a-d846-3264-a335-9fa58a5d1aa6&quot;],&quot;isTemporary&quot;:false,&quot;legacyDesktopId&quot;:&quot;6718c98a-d846-3264-a335-9fa58a5d1aa6&quot;},{&quot;id&quot;:&quot;651e187a-6539-38c0-9e50-2cb33fbd3476&quot;,&quot;itemData&quot;:{&quot;DOI&quot;:&quot;10.21105/JOSS.00745&quot;,&quot;ISSN&quot;:&quot;2475-9066&quot;,&quot;author&quot;:[{&quot;dropping-particle&quot;:&quot;&quot;,&quot;family&quot;:&quot;Izzo&quot;,&quot;given&quot;:&quot;Richard&quot;,&quot;non-dropping-particle&quot;:&quot;&quot;,&quot;parse-names&quot;:false,&quot;suffix&quot;:&quot;&quot;},{&quot;dropping-particle&quot;:&quot;&quot;,&quot;family&quot;:&quot;Steinman&quot;,&quot;given&quot;:&quot;David&quot;,&quot;non-dropping-particle&quot;:&quot;&quot;,&quot;parse-names&quot;:false,&quot;suffix&quot;:&quot;&quot;},{&quot;dropping-particle&quot;:&quot;&quot;,&quot;family&quot;:&quot;Manini&quot;,&quot;given&quot;:&quot;Simone&quot;,&quot;non-dropping-particle&quot;:&quot;&quot;,&quot;parse-names&quot;:false,&quot;suffix&quot;:&quot;&quot;},{&quot;dropping-particle&quot;:&quot;&quot;,&quot;family&quot;:&quot;Antiga&quot;,&quot;given&quot;:&quot;Luca&quot;,&quot;non-dropping-particle&quot;:&quot;&quot;,&quot;parse-names&quot;:false,&quot;suffix&quot;:&quot;&quot;}],&quot;container-title&quot;:&quot;Journal of Open Source Software&quot;,&quot;id&quot;:&quot;651e187a-6539-38c0-9e50-2cb33fbd3476&quot;,&quot;issue&quot;:&quot;25&quot;,&quot;issued&quot;:{&quot;date-parts&quot;:[[&quot;2018&quot;,&quot;5&quot;,&quot;26&quot;]]},&quot;page&quot;:&quot;745&quot;,&quot;publisher&quot;:&quot;The Open Journal&quot;,&quot;title&quot;:&quot;The Vascular Modeling Toolkit: A Python Library for the Analysis of Tubular Structures in Medical Images&quot;,&quot;type&quot;:&quot;article-journal&quot;,&quot;volume&quot;:&quot;3&quot;},&quot;uris&quot;:[&quot;http://www.mendeley.com/documents/?uuid=651e187a-6539-38c0-9e50-2cb33fbd3476&quot;],&quot;isTemporary&quot;:false,&quot;legacyDesktopId&quot;:&quot;651e187a-6539-38c0-9e50-2cb33fbd3476&quot;}],&quot;properties&quot;:{&quot;noteIndex&quot;:0},&quot;isEdited&quot;:false,&quot;manualOverride&quot;:{&quot;citeprocText&quot;:&quot;[4], [5]&quot;,&quot;isManuallyOverridden&quot;:false,&quot;manualOverrideText&quot;:&quot;&quot;},&quot;citationTag&quot;:&quot;MENDELEY_CITATION_v3_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&quot;},{&quot;citationID&quot;:&quot;MENDELEY_CITATION_7258c483-b154-4a95-b8d2-3b2b97411c91&quot;,&quot;citationItems&quot;:[{&quot;id&quot;:&quot;651e187a-6539-38c0-9e50-2cb33fbd3476&quot;,&quot;itemData&quot;:{&quot;DOI&quot;:&quot;10.21105/JOSS.00745&quot;,&quot;ISSN&quot;:&quot;2475-9066&quot;,&quot;author&quot;:[{&quot;dropping-particle&quot;:&quot;&quot;,&quot;family&quot;:&quot;Izzo&quot;,&quot;given&quot;:&quot;Richard&quot;,&quot;non-dropping-particle&quot;:&quot;&quot;,&quot;parse-names&quot;:false,&quot;suffix&quot;:&quot;&quot;},{&quot;dropping-particle&quot;:&quot;&quot;,&quot;family&quot;:&quot;Steinman&quot;,&quot;given&quot;:&quot;David&quot;,&quot;non-dropping-particle&quot;:&quot;&quot;,&quot;parse-names&quot;:false,&quot;suffix&quot;:&quot;&quot;},{&quot;dropping-particle&quot;:&quot;&quot;,&quot;family&quot;:&quot;Manini&quot;,&quot;given&quot;:&quot;Simone&quot;,&quot;non-dropping-particle&quot;:&quot;&quot;,&quot;parse-names&quot;:false,&quot;suffix&quot;:&quot;&quot;},{&quot;dropping-particle&quot;:&quot;&quot;,&quot;family&quot;:&quot;Antiga&quot;,&quot;given&quot;:&quot;Luca&quot;,&quot;non-dropping-particle&quot;:&quot;&quot;,&quot;parse-names&quot;:false,&quot;suffix&quot;:&quot;&quot;}],&quot;container-title&quot;:&quot;Journal of Open Source Software&quot;,&quot;id&quot;:&quot;651e187a-6539-38c0-9e50-2cb33fbd3476&quot;,&quot;issue&quot;:&quot;25&quot;,&quot;issued&quot;:{&quot;date-parts&quot;:[[&quot;2018&quot;,&quot;5&quot;,&quot;26&quot;]]},&quot;page&quot;:&quot;745&quot;,&quot;publisher&quot;:&quot;The Open Journal&quot;,&quot;title&quot;:&quot;The Vascular Modeling Toolkit: A Python Library for the Analysis of Tubular Structures in Medical Images&quot;,&quot;type&quot;:&quot;article-journal&quot;,&quot;volume&quot;:&quot;3&quot;},&quot;uris&quot;:[&quot;http://www.mendeley.com/documents/?uuid=651e187a-6539-38c0-9e50-2cb33fbd3476&quot;],&quot;isTemporary&quot;:false,&quot;legacyDesktopId&quot;:&quot;651e187a-6539-38c0-9e50-2cb33fbd3476&quot;}],&quot;properties&quot;:{&quot;noteIndex&quot;:0},&quot;isEdited&quot;:false,&quot;manualOverride&quot;:{&quot;citeprocText&quot;:&quot;[5]&quot;,&quot;isManuallyOverridden&quot;:false,&quot;manualOverrideText&quot;:&quot;&quot;},&quot;citationTag&quot;:&quot;MENDELEY_CITATION_v3_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&quot;},{&quot;citationID&quot;:&quot;MENDELEY_CITATION_73e6f845-e509-424a-91dc-33a30c740d71&quot;,&quot;citationItems&quot;:[{&quot;id&quot;:&quot;d104cc14-781f-3aff-9673-ff9b3056ce1b&quot;,&quot;itemData&quot;:{&quot;DOI&quot;:&quot;10.1371/JOURNAL.PCBI.1008881&quot;,&quot;ISBN&quot;:&quot;1111111111&quot;,&quot;ISSN&quot;:&quot;1553-7358&quot;,&quot;PMID&quot;:&quot;33970900&quot;,&quot;abstract&quot;:&quot;In this work, we describe the CRIMSON (CardiovasculaR Integrated Modelling and SimulatiON) software environment. CRIMSON provides a powerful, customizable and user-friendly system for performing three-dimensional and reduced-order computational haemodynamics studies via a pipeline which involves: 1) segmenting vascular structures from medical images; 2) constructing analytic arterial and venous geometric models; 3) performing finite element mesh generation; 4) designing, and 5) applying boundary conditions; 6) running incompressible Navier-Stokes simulations of blood flow with fluid-structure interaction capabilities; and 7) post-processing and visualizing the results, including velocity, pressure and wall shear stress fields. A key aim of CRIMSON is to create a software environment that makes powerful computational haemodynamics tools accessible to a wide audience, including clinicians and students, both within our research laboratories and throughout the community. The overall philosophy is to leverage best-in-class open source standards for medical image processing, parallel flow computation, geometric solid modelling, data assimilation, and mesh generation. It is actively used by researchers in Europe, North and South America, Asia, and Australia. It has been applied to numerous clinical problems; we illustrate applications of CRIMSON to real-world problems using examples ranging from pre-operative surgical planning to medical device design optimization.&quot;,&quot;author&quot;:[{&quot;dropping-particle&quot;:&quot;&quot;,&quot;family&quot;:&quot;Arthurs&quot;,&quot;given&quot;:&quot;Christopher J.&quot;,&quot;non-dropping-particle&quot;:&quot;&quot;,&quot;parse-names&quot;:false,&quot;suffix&quot;:&quot;&quot;},{&quot;dropping-particle&quot;:&quot;&quot;,&quot;family&quot;:&quot;Khlebnikov&quot;,&quot;given&quot;:&quot;Rostislav&quot;,&quot;non-dropping-particle&quot;:&quot;&quot;,&quot;parse-names&quot;:false,&quot;suffix&quot;:&quot;&quot;},{&quot;dropping-particle&quot;:&quot;&quot;,&quot;family&quot;:&quot;Melville&quot;,&quot;given&quot;:&quot;Alex&quot;,&quot;non-dropping-particle&quot;:&quot;&quot;,&quot;parse-names&quot;:false,&quot;suffix&quot;:&quot;&quot;},{&quot;dropping-particle&quot;:&quot;&quot;,&quot;family&quot;:&quot;Marčan&quot;,&quot;given&quot;:&quot;Marija&quot;,&quot;non-dropping-particle&quot;:&quot;&quot;,&quot;parse-names&quot;:false,&quot;suffix&quot;:&quot;&quot;},{&quot;dropping-particle&quot;:&quot;&quot;,&quot;family&quot;:&quot;Gomez&quot;,&quot;given&quot;:&quot;Alberto&quot;,&quot;non-dropping-particle&quot;:&quot;&quot;,&quot;parse-names&quot;:false,&quot;suffix&quot;:&quot;&quot;},{&quot;dropping-particle&quot;:&quot;&quot;,&quot;family&quot;:&quot;Dillon-Murphy&quot;,&quot;given&quot;:&quot;Desmond&quot;,&quot;non-dropping-particle&quot;:&quot;&quot;,&quot;parse-names&quot;:false,&quot;suffix&quot;:&quot;&quot;},{&quot;dropping-particle&quot;:&quot;&quot;,&quot;family&quot;:&quot;Cuomo&quot;,&quot;given&quot;:&quot;Federica&quot;,&quot;non-dropping-particle&quot;:&quot;&quot;,&quot;parse-names&quot;:false,&quot;suffix&quot;:&quot;&quot;},{&quot;dropping-particle&quot;:&quot;&quot;,&quot;family&quot;:&quot;Vieira&quot;,&quot;given&quot;:&quot;Miguel Silva&quot;,&quot;non-dropping-particle&quot;:&quot;&quot;,&quot;parse-names&quot;:false,&quot;suffix&quot;:&quot;&quot;},{&quot;dropping-particle&quot;:&quot;&quot;,&quot;family&quot;:&quot;Schollenberger&quot;,&quot;given&quot;:&quot;Jonas&quot;,&quot;non-dropping-particle&quot;:&quot;&quot;,&quot;parse-names&quot;:false,&quot;suffix&quot;:&quot;&quot;},{&quot;dropping-particle&quot;:&quot;&quot;,&quot;family&quot;:&quot;Lynch&quot;,&quot;given&quot;:&quot;Sabrina R.&quot;,&quot;non-dropping-particle&quot;:&quot;&quot;,&quot;parse-names&quot;:false,&quot;suffix&quot;:&quot;&quot;},{&quot;dropping-particle&quot;:&quot;&quot;,&quot;family&quot;:&quot;Tossas-Betancourt&quot;,&quot;given&quot;:&quot;Christopher&quot;,&quot;non-dropping-particle&quot;:&quot;&quot;,&quot;parse-names&quot;:false,&quot;suffix&quot;:&quot;&quot;},{&quot;dropping-particle&quot;:&quot;&quot;,&quot;family&quot;:&quot;Iyer&quot;,&quot;given&quot;:&quot;Kritika&quot;,&quot;non-dropping-particle&quot;:&quot;&quot;,&quot;parse-names&quot;:false,&quot;suffix&quot;:&quot;&quot;},{&quot;dropping-particle&quot;:&quot;&quot;,&quot;family&quot;:&quot;Hopper&quot;,&quot;given&quot;:&quot;Sara&quot;,&quot;non-dropping-particle&quot;:&quot;&quot;,&quot;parse-names&quot;:false,&quot;suffix&quot;:&quot;&quot;},{&quot;dropping-particle&quot;:&quot;&quot;,&quot;family&quot;:&quot;Livingston&quot;,&quot;given&quot;:&quot;Elizabeth&quot;,&quot;non-dropping-particle&quot;:&quot;&quot;,&quot;parse-names&quot;:false,&quot;suffix&quot;:&quot;&quot;},{&quot;dropping-particle&quot;:&quot;&quot;,&quot;family&quot;:&quot;Youssefi&quot;,&quot;given&quot;:&quot;Pouya&quot;,&quot;non-dropping-particle&quot;:&quot;&quot;,&quot;parse-names&quot;:false,&quot;suffix&quot;:&quot;&quot;},{&quot;dropping-particle&quot;:&quot;&quot;,&quot;family&quot;:&quot;Noorani&quot;,&quot;given&quot;:&quot;Alia&quot;,&quot;non-dropping-particle&quot;:&quot;&quot;,&quot;parse-names&quot;:false,&quot;suffix&quot;:&quot;&quot;},{&quot;dropping-particle&quot;:&quot;Ben&quot;,&quot;family&quot;:&quot;Ahmed&quot;,&quot;given&quot;:&quot;Sabrina&quot;,&quot;non-dropping-particle&quot;:&quot;&quot;,&quot;parse-names&quot;:false,&quot;suffix&quot;:&quot;&quot;},{&quot;dropping-particle&quot;:&quot;&quot;,&quot;family&quot;:&quot;Nauta&quot;,&quot;given&quot;:&quot;Foeke J.H.&quot;,&quot;non-dropping-particle&quot;:&quot;&quot;,&quot;parse-names&quot;:false,&quot;suffix&quot;:&quot;&quot;},{&quot;dropping-particle&quot;:&quot;&quot;,&quot;family&quot;:&quot;Bakel&quot;,&quot;given&quot;:&quot;Theodorus M.J.&quot;,&quot;non-dropping-particle&quot;:&quot;van&quot;,&quot;parse-names&quot;:false,&quot;suffix&quot;:&quot;&quot;},{&quot;dropping-particle&quot;:&quot;&quot;,&quot;family&quot;:&quot;Ahmed&quot;,&quot;given&quot;:&quot;Yunus&quot;,&quot;non-dropping-particle&quot;:&quot;&quot;,&quot;parse-names&quot;:false,&quot;suffix&quot;:&quot;&quot;},{&quot;dropping-particle&quot;:&quot;&quot;,&quot;family&quot;:&quot;Bakel&quot;,&quot;given&quot;:&quot;Petrus A.J.&quot;,&quot;non-dropping-particle&quot;:&quot;van&quot;,&quot;parse-names&quot;:false,&quot;suffix&quot;:&quot;&quot;},{&quot;dropping-particle&quot;:&quot;&quot;,&quot;family&quot;:&quot;Mynard&quot;,&quot;given&quot;:&quot;Jonathan&quot;,&quot;non-dropping-particle&quot;:&quot;&quot;,&quot;parse-names&quot;:false,&quot;suffix&quot;:&quot;&quot;},{&quot;dropping-particle&quot;:&quot;&quot;,&quot;family&quot;:&quot;Achille&quot;,&quot;given&quot;:&quot;Paolo&quot;,&quot;non-dropping-particle&quot;:&quot;Di&quot;,&quot;parse-names&quot;:false,&quot;suffix&quot;:&quot;&quot;},{&quot;dropping-particle&quot;:&quot;&quot;,&quot;family&quot;:&quot;Gharahi&quot;,&quot;given&quot;:&quot;Hamid&quot;,&quot;non-dropping-particle&quot;:&quot;&quot;,&quot;parse-names&quot;:false,&quot;suffix&quot;:&quot;&quot;},{&quot;dropping-particle&quot;:&quot;&quot;,&quot;family&quot;:&quot;Lau&quot;,&quot;given&quot;:&quot;Kevin D.&quot;,&quot;non-dropping-particle&quot;:&quot;&quot;,&quot;parse-names&quot;:false,&quot;suffix&quot;:&quot;&quot;},{&quot;dropping-particle&quot;:&quot;&quot;,&quot;family&quot;:&quot;Filonova&quot;,&quot;given&quot;:&quot;Vasilina&quot;,&quot;non-dropping-particle&quot;:&quot;&quot;,&quot;parse-names&quot;:false,&quot;suffix&quot;:&quot;&quot;},{&quot;dropping-particle&quot;:&quot;&quot;,&quot;family&quot;:&quot;Aguirre&quot;,&quot;given&quot;:&quot;Miquel&quot;,&quot;non-dropping-particle&quot;:&quot;&quot;,&quot;parse-names&quot;:false,&quot;suffix&quot;:&quot;&quot;},{&quot;dropping-particle&quot;:&quot;&quot;,&quot;family&quot;:&quot;Nama&quot;,&quot;given&quot;:&quot;Nitesh&quot;,&quot;non-dropping-particle&quot;:&quot;&quot;,&quot;parse-names&quot;:false,&quot;suffix&quot;:&quot;&quot;},{&quot;dropping-particle&quot;:&quot;&quot;,&quot;family&quot;:&quot;Xiao&quot;,&quot;given&quot;:&quot;Nan&quot;,&quot;non-dropping-particle&quot;:&quot;&quot;,&quot;parse-names&quot;:false,&quot;suffix&quot;:&quot;&quot;},{&quot;dropping-particle&quot;:&quot;&quot;,&quot;family&quot;:&quot;Baek&quot;,&quot;given&quot;:&quot;Seungik&quot;,&quot;non-dropping-particle&quot;:&quot;&quot;,&quot;parse-names&quot;:false,&quot;suffix&quot;:&quot;&quot;},{&quot;dropping-particle&quot;:&quot;&quot;,&quot;family&quot;:&quot;Garikipati&quot;,&quot;given&quot;:&quot;Krishna&quot;,&quot;non-dropping-particle&quot;:&quot;&quot;,&quot;parse-names&quot;:false,&quot;suffix&quot;:&quot;&quot;},{&quot;dropping-particle&quot;:&quot;&quot;,&quot;family&quot;:&quot;Sahni&quot;,&quot;given&quot;:&quot;Onkar&quot;,&quot;non-dropping-particle&quot;:&quot;&quot;,&quot;parse-names&quot;:false,&quot;suffix&quot;:&quot;&quot;},{&quot;dropping-particle&quot;:&quot;&quot;,&quot;family&quot;:&quot;Nordsletten&quot;,&quot;given&quot;:&quot;David&quot;,&quot;non-dropping-particle&quot;:&quot;&quot;,&quot;parse-names&quot;:false,&quot;suffix&quot;:&quot;&quot;},{&quot;dropping-particle&quot;:&quot;&quot;,&quot;family&quot;:&quot;Alberto Figueroa&quot;,&quot;given&quot;:&quot;C.&quot;,&quot;non-dropping-particle&quot;:&quot;&quot;,&quot;parse-names&quot;:false,&quot;suffix&quot;:&quot;&quot;}],&quot;container-title&quot;:&quot;PLOS Computational Biology&quot;,&quot;id&quot;:&quot;d104cc14-781f-3aff-9673-ff9b3056ce1b&quot;,&quot;issue&quot;:&quot;5&quot;,&quot;issued&quot;:{&quot;date-parts&quot;:[[&quot;2021&quot;,&quot;5&quot;,&quot;1&quot;]]},&quot;page&quot;:&quot;e1008881&quot;,&quot;publisher&quot;:&quot;Public Library of Science&quot;,&quot;title&quot;:&quot;CRIMSON: An open-source software framework for cardiovascular integrated modelling and simulation&quot;,&quot;type&quot;:&quot;article-journal&quot;,&quot;volume&quot;:&quot;17&quot;},&quot;uris&quot;:[&quot;http://www.mendeley.com/documents/?uuid=d104cc14-781f-3aff-9673-ff9b3056ce1b&quot;],&quot;isTemporary&quot;:false,&quot;legacyDesktopId&quot;:&quot;d104cc14-781f-3aff-9673-ff9b3056ce1b&quot;}],&quot;properties&quot;:{&quot;noteIndex&quot;:0},&quot;isEdited&quot;:false,&quot;manualOverride&quot;:{&quot;citeprocText&quot;:&quot;[6]&quot;,&quot;isManuallyOverridden&quot;:false,&quot;manualOverrideText&quot;:&quot;&quot;},&quot;citationTag&quot;:&quot;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&quot;},{&quot;citationID&quot;:&quot;MENDELEY_CITATION_22d18d4e-34dd-42c8-8229-0893116af96d&quot;,&quot;citationItems&quot;:[{&quot;id&quot;:&quot;0fc6ccb3-ab1f-300a-8d46-a5204a2f64e8&quot;,&quot;itemData&quot;:{&quot;DOI&quot;:&quot;10.1093/ejcts/ezw318&quot;,&quot;ISSN&quot;:&quot;1873734X&quot;,&quot;PMID&quot;:&quot;28186287&quot;,&quot;abstract&quot;:&quot;OBJECTIVES: Acinar predominant and papillary predominant invasive adenocarcinomas are likely to be classified as intermediatemalignant types. Although these two types of adenocarcinoma are distinguished morphologically, the differences between their malignant behaviours and prognoses are not clear. The aim of this study is to provide a prognostically relevant stratification of these similar subtypes based on pathological features. METHODS: We retrospectively reviewed 347 consecutive clinically N0M0 lung adenocarcinomas of ≤3 cm in diameter that were resected between April 2006 and December 2010 at two institutes. Acinar and papillary predominant adenocarcinomas were classified into acinar/ papillary-lepidic type and acinar/papillary-non-lepidic type according to whether the second predominant component was a lepidic or invasive component. RESULTS: Fifty-four acinar and 59 papillary predominant adenocarcinoma cases were classified as acinar/papillary-lepidic type (n = 65) or acinar/papillary-non-lepidic type (n = 48) cases. Acinar/papillary-non-lepidic type cases were accompanied by more vascular invasion (13.8% vs 31.3%, P = 0.0451) and pleural invasion (9.2% vs 25.0%, P = 0.0450) than were acinar/papillary-lepidic type cases. Five-year overall survival (OS) and recurrence-free survival (RFS) also differed significantly between these types (5-year OS: acinar/papillary-lepidic type, 96.3% vs acinar/papillary-non-lepidic type, 61.8%, hazard ratio = 6.315, P = 0.00650; 5-year RFS: acinar/papillary-lepidic type, 91.4% vs acinar/papillary-non-lepidic type, 68.8%, hazard ratio = 2.967, P = 0.0210). Multivariate analysis revealed that a second predominant component was an independent prognostic factor for RFS (acinar/papillary-non-lepidic type: hazard ratio = 3.784, 95% confidence interval 1.091-13.128, P = 0.036). CONCLUSIONS: The pathological second predominant component allows intermediate-malignant adenocarcinomas to be subclassified with prognostic significance. It can be utilized when assessing postoperative risks for recurrence and when considering therapeutic strategies.&quot;,&quot;author&quot;:[{&quot;dropping-particle&quot;:&quot;&quot;,&quot;family&quot;:&quot;Ito&quot;,&quot;given&quot;:&quot;Masaoki&quot;,&quot;non-dropping-particle&quot;:&quot;&quot;,&quot;parse-names&quot;:false,&quot;suffix&quot;:&quot;&quot;},{&quot;dropping-particle&quot;:&quot;&quot;,&quot;family&quot;:&quot;Miyata&quot;,&quot;given&quot;:&quot;Yoshihiro&quot;,&quot;non-dropping-particle&quot;:&quot;&quot;,&quot;parse-names&quot;:false,&quot;suffix&quot;:&quot;&quot;},{&quot;dropping-particle&quot;:&quot;&quot;,&quot;family&quot;:&quot;Yoshiya&quot;,&quot;given&quot;:&quot;Tomoharu&quot;,&quot;non-dropping-particle&quot;:&quot;&quot;,&quot;parse-names&quot;:false,&quot;suffix&quot;:&quot;&quot;},{&quot;dropping-particle&quot;:&quot;&quot;,&quot;family&quot;:&quot;Tsutani&quot;,&quot;given&quot;:&quot;Yasuhiro&quot;,&quot;non-dropping-particle&quot;:&quot;&quot;,&quot;parse-names&quot;:false,&quot;suffix&quot;:&quot;&quot;},{&quot;dropping-particle&quot;:&quot;&quot;,&quot;family&quot;:&quot;Mimura&quot;,&quot;given&quot;:&quot;Takeshi&quot;,&quot;non-dropping-particle&quot;:&quot;&quot;,&quot;parse-names&quot;:false,&quot;suffix&quot;:&quot;&quot;},{&quot;dropping-particle&quot;:&quot;&quot;,&quot;family&quot;:&quot;Murakami&quot;,&quot;given&quot;:&quot;Shuji&quot;,&quot;non-dropping-particle&quot;:&quot;&quot;,&quot;parse-names&quot;:false,&quot;suffix&quot;:&quot;&quot;},{&quot;dropping-particle&quot;:&quot;&quot;,&quot;family&quot;:&quot;Ito&quot;,&quot;given&quot;:&quot;Hiroyuki&quot;,&quot;non-dropping-particle&quot;:&quot;&quot;,&quot;parse-names&quot;:false,&quot;suffix&quot;:&quot;&quot;},{&quot;dropping-particle&quot;:&quot;&quot;,&quot;family&quot;:&quot;Nakayama&quot;,&quot;given&quot;:&quot;Haruhiko&quot;,&quot;non-dropping-particle&quot;:&quot;&quot;,&quot;parse-names&quot;:false,&quot;suffix&quot;:&quot;&quot;},{&quot;dropping-particle&quot;:&quot;&quot;,&quot;family&quot;:&quot;Okada&quot;,&quot;given&quot;:&quot;Morihito&quot;,&quot;non-dropping-particle&quot;:&quot;&quot;,&quot;parse-names&quot;:false,&quot;suffix&quot;:&quot;&quot;}],&quot;container-title&quot;:&quot;European Journal of Cardio-thoracic Surgery&quot;,&quot;id&quot;:&quot;0fc6ccb3-ab1f-300a-8d46-a5204a2f64e8&quot;,&quot;issue&quot;:&quot;2&quot;,&quot;issued&quot;:{&quot;date-parts&quot;:[[&quot;2017&quot;,&quot;2&quot;,&quot;1&quot;]]},&quot;page&quot;:&quot;218-222&quot;,&quot;publisher&quot;:&quot;European Association for Cardio-Thoracic Surgery&quot;,&quot;title&quot;:&quot;Second predominant subtype predicts outcomes of intermediatemalignant invasive lung adenocarcinoma&quot;,&quot;type&quot;:&quot;article-journal&quot;,&quot;volume&quot;:&quot;51&quot;},&quot;uris&quot;:[&quot;http://www.mendeley.com/documents/?uuid=0fc6ccb3-ab1f-300a-8d46-a5204a2f64e8&quot;],&quot;isTemporary&quot;:false,&quot;legacyDesktopId&quot;:&quot;0fc6ccb3-ab1f-300a-8d46-a5204a2f64e8&quot;},{&quot;id&quot;:&quot;199992d6-11fb-3d27-9da8-30b690085d16&quot;,&quot;itemData&quot;:{&quot;DOI&quot;:&quot;10.1016/J.ARR.2016.09.007&quot;,&quot;ISSN&quot;:&quot;1568-1637&quot;,&quot;PMID&quot;:&quot;27693240&quot;,&quot;abstract&quot;:&quot;As human life expectancy rises, the aged population will increase. Aging is accompanied by changes in tissue structure, often resulting in functional decline. For example, aging within blood vessels contributes to a decrease in blood flow to important organs, potentially leading to organ atrophy and loss of function. In the central nervous system, cerebral vascular aging can lead to loss of the integrity of the blood-brain barrier, eventually resulting in cognitive and sensorimotor decline. One of the major of types of cognitive dysfunction due to chronic cerebral hypoperfusion is vascular cognitive impairment and dementia (VCID). In spite of recent progress in clinical and experimental VCID research, our understanding of vascular contributions to the pathogenesis of VCID is still very limited. In this review, we summarize recent findings on VCID, with a focus on vascular age-related pathologies and their contribution to the development of this condition.&quot;,&quot;author&quot;:[{&quot;dropping-particle&quot;:&quot;&quot;,&quot;family&quot;:&quot;Yang&quot;,&quot;given&quot;:&quot;Tuo&quot;,&quot;non-dropping-particle&quot;:&quot;&quot;,&quot;parse-names&quot;:false,&quot;suffix&quot;:&quot;&quot;},{&quot;dropping-particle&quot;:&quot;&quot;,&quot;family&quot;:&quot;Sun&quot;,&quot;given&quot;:&quot;Yang&quot;,&quot;non-dropping-particle&quot;:&quot;&quot;,&quot;parse-names&quot;:false,&quot;suffix&quot;:&quot;&quot;},{&quot;dropping-particle&quot;:&quot;&quot;,&quot;family&quot;:&quot;Lu&quot;,&quot;given&quot;:&quot;Zhengyu&quot;,&quot;non-dropping-particle&quot;:&quot;&quot;,&quot;parse-names&quot;:false,&quot;suffix&quot;:&quot;&quot;},{&quot;dropping-particle&quot;:&quot;&quot;,&quot;family&quot;:&quot;Leak&quot;,&quot;given&quot;:&quot;Rehana K.&quot;,&quot;non-dropping-particle&quot;:&quot;&quot;,&quot;parse-names&quot;:false,&quot;suffix&quot;:&quot;&quot;},{&quot;dropping-particle&quot;:&quot;&quot;,&quot;family&quot;:&quot;Zhang&quot;,&quot;given&quot;:&quot;Feng&quot;,&quot;non-dropping-particle&quot;:&quot;&quot;,&quot;parse-names&quot;:false,&quot;suffix&quot;:&quot;&quot;}],&quot;container-title&quot;:&quot;Ageing Research Reviews&quot;,&quot;id&quot;:&quot;199992d6-11fb-3d27-9da8-30b690085d16&quot;,&quot;issued&quot;:{&quot;date-parts&quot;:[[&quot;2017&quot;,&quot;3&quot;,&quot;1&quot;]]},&quot;page&quot;:&quot;15-29&quot;,&quot;publisher&quot;:&quot;Elsevier&quot;,&quot;title&quot;:&quot;The impact of cerebrovascular aging on vascular cognitive impairment and dementia&quot;,&quot;type&quot;:&quot;article-journal&quot;,&quot;volume&quot;:&quot;34&quot;},&quot;uris&quot;:[&quot;http://www.mendeley.com/documents/?uuid=199992d6-11fb-3d27-9da8-30b690085d16&quot;],&quot;isTemporary&quot;:false,&quot;legacyDesktopId&quot;:&quot;199992d6-11fb-3d27-9da8-30b690085d16&quot;}],&quot;properties&quot;:{&quot;noteIndex&quot;:0},&quot;isEdited&quot;:false,&quot;manualOverride&quot;:{&quot;citeprocText&quot;:&quot;[7], [8]&quot;,&quot;isManuallyOverridden&quot;:false,&quot;manualOverrideText&quot;:&quot;&quot;},&quot;citationTag&quot;:&quot;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&quot;},{&quot;citationID&quot;:&quot;MENDELEY_CITATION_a8fd5591-09a1-47d0-b578-bcf561ce7e7c&quot;,&quot;citationItems&quot;:[{&quot;id&quot;:&quot;1e2b5f8e-5744-3ea9-a5df-886ce63d689d&quot;,&quot;itemData&quot;:{&quot;DOI&quot;:&quot;10.1109/34.295913&quot;,&quot;ISSN&quot;:&quot;01628828&quot;,&quot;abstract&quot;:&quot;We present here a new algorithm for segmentation of intensity images which is robust, rapid, and free of tuning parameters. The method, however, requires the input of a number of seeds, either individual pixels or regions, which will control the formation of regions into which the image will be segmented. In this correspondence, we present the algorithm, discuss briefly its properties, and suggest two ways in which it can be employed, namely, by using manual seed selection or by automated procedures. © 1994 IEEE.&quot;,&quot;author&quot;:[{&quot;dropping-particle&quot;:&quot;&quot;,&quot;family&quot;:&quot;Adams&quot;,&quot;given&quot;:&quot;Rolf&quot;,&quot;non-dropping-particle&quot;:&quot;&quot;,&quot;parse-names&quot;:false,&quot;suffix&quot;:&quot;&quot;},{&quot;dropping-particle&quot;:&quot;&quot;,&quot;family&quot;:&quot;Bischof&quot;,&quot;given&quot;:&quot;Leanne&quot;,&quot;non-dropping-particle&quot;:&quot;&quot;,&quot;parse-names&quot;:false,&quot;suffix&quot;:&quot;&quot;}],&quot;container-title&quot;:&quot;IEEE Transactions on Pattern Analysis and Machine Intelligence&quot;,&quot;id&quot;:&quot;1e2b5f8e-5744-3ea9-a5df-886ce63d689d&quot;,&quot;issue&quot;:&quot;6&quot;,&quot;issued&quot;:{&quot;date-parts&quot;:[[&quot;1994&quot;]]},&quot;page&quot;:&quot;641-647&quot;,&quot;title&quot;:&quot;Seeded Region Growing&quot;,&quot;type&quot;:&quot;article-journal&quot;,&quot;volume&quot;:&quot;16&quot;},&quot;uris&quot;:[&quot;http://www.mendeley.com/documents/?uuid=1e2b5f8e-5744-3ea9-a5df-886ce63d689d&quot;],&quot;isTemporary&quot;:false,&quot;legacyDesktopId&quot;:&quot;1e2b5f8e-5744-3ea9-a5df-886ce63d689d&quot;}],&quot;properties&quot;:{&quot;noteIndex&quot;:0},&quot;isEdited&quot;:false,&quot;manualOverride&quot;:{&quot;citeprocText&quot;:&quot;[9]&quot;,&quot;isManuallyOverridden&quot;:false,&quot;manualOverrideText&quot;:&quot;&quot;},&quot;citationTag&quot;:&quot;MENDELEY_CITATION_v3_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&quot;},{&quot;citationID&quot;:&quot;MENDELEY_CITATION_5f2f81fe-9199-4e88-aa2e-c41b0e30111e&quot;,&quot;citationItems&quot;:[{&quot;id&quot;:&quot;6b6c28d5-9b4a-37a0-8a51-b67a2d37ef1f&quot;,&quot;itemData&quot;:{&quot;DOI&quot;:&quot;10.1145/37402.37422&quot;,&quot;ISSN&quot;:&quot;00978930&quot;,&quot;abstract&quot;:&quot;We present a new algorithm, called marching cubes, that creates triangle models of constant density surfaces from 3D medical data. Using a divide-and-conquer approach to generate inter-slice connec...&quot;,&quot;author&quot;:[{&quot;dropping-particle&quot;:&quot;&quot;,&quot;family&quot;:&quot;Lorensen&quot;,&quot;given&quot;:&quot;William E.&quot;,&quot;non-dropping-particle&quot;:&quot;&quot;,&quot;parse-names&quot;:false,&quot;suffix&quot;:&quot;&quot;},{&quot;dropping-particle&quot;:&quot;&quot;,&quot;family&quot;:&quot;Cline&quot;,&quot;given&quot;:&quot;Harvey E.&quot;,&quot;non-dropping-particle&quot;:&quot;&quot;,&quot;parse-names&quot;:false,&quot;suffix&quot;:&quot;&quot;}],&quot;container-title&quot;:&quot;ACM SIGGRAPH Computer Graphics&quot;,&quot;id&quot;:&quot;6b6c28d5-9b4a-37a0-8a51-b67a2d37ef1f&quot;,&quot;issue&quot;:&quot;4&quot;,&quot;issued&quot;:{&quot;date-parts&quot;:[[&quot;1987&quot;,&quot;8&quot;,&quot;1&quot;]]},&quot;page&quot;:&quot;163-169&quot;,&quot;publisher&quot;:&quot;\n\t\tACM\n\t\tPUB27\n\t\tNew York, NY, USA\n\t&quot;,&quot;title&quot;:&quot;Marching cubes: A high resolution 3D surface construction algorithm&quot;,&quot;type&quot;:&quot;article-journal&quot;,&quot;volume&quot;:&quot;21&quot;},&quot;uris&quot;:[&quot;http://www.mendeley.com/documents/?uuid=6b6c28d5-9b4a-37a0-8a51-b67a2d37ef1f&quot;],&quot;isTemporary&quot;:false,&quot;legacyDesktopId&quot;:&quot;6b6c28d5-9b4a-37a0-8a51-b67a2d37ef1f&quot;},{&quot;id&quot;:&quot;fb6de5c5-3902-3929-914c-c51777a71a59&quot;,&quot;itemData&quot;:{&quot;DOI&quot;:&quot;10.1002/JCC.540140212&quot;,&quot;ISSN&quot;:&quot;1096-987X&quot;,&quot;abstract&quot;:&quot;An improved version of the “marching cubes” algorithm [W. Lorensen and H. Cline, Comp. Graph. 21, (1987)] for the generation of isosurfaces from 3D data fields is presented and applied to molecular surfaces. The new algorithm avoids inconsistent pattern definitions of the original one, which lead to artificial gaps. The advantage of a logarithmic interpolation procedure, in particular for data fields typically occurring in molecular science, is demonstrated. An example is the generation of molecular surfaces based upon electron density data. © 1993 John Wiley &amp; Sons, Inc. Copyright © 1993 John Wiley &amp; Sons, Inc.&quot;,&quot;author&quot;:[{&quot;dropping-particle&quot;:&quot;&quot;,&quot;family&quot;:&quot;Heiden&quot;,&quot;given&quot;:&quot;W.&quot;,&quot;non-dropping-particle&quot;:&quot;&quot;,&quot;parse-names&quot;:false,&quot;suffix&quot;:&quot;&quot;},{&quot;dropping-particle&quot;:&quot;&quot;,&quot;family&quot;:&quot;Goetze&quot;,&quot;given&quot;:&quot;T.&quot;,&quot;non-dropping-particle&quot;:&quot;&quot;,&quot;parse-names&quot;:false,&quot;suffix&quot;:&quot;&quot;},{&quot;dropping-particle&quot;:&quot;&quot;,&quot;family&quot;:&quot;Brickmann&quot;,&quot;given&quot;:&quot;J.&quot;,&quot;non-dropping-particle&quot;:&quot;&quot;,&quot;parse-names&quot;:false,&quot;suffix&quot;:&quot;&quot;}],&quot;container-title&quot;:&quot;Journal of Computational Chemistry&quot;,&quot;id&quot;:&quot;fb6de5c5-3902-3929-914c-c51777a71a59&quot;,&quot;issue&quot;:&quot;2&quot;,&quot;issued&quot;:{&quot;date-parts&quot;:[[&quot;1993&quot;,&quot;2&quot;,&quot;1&quot;]]},&quot;page&quot;:&quot;246-250&quot;,&quot;publisher&quot;:&quot;John Wiley &amp; Sons, Ltd&quot;,&quot;title&quot;:&quot;Fast generation of molecular surfaces from 3D data fields with an enhanced “marching cube” algorithm&quot;,&quot;type&quot;:&quot;article-journal&quot;,&quot;volume&quot;:&quot;14&quot;},&quot;uris&quot;:[&quot;http://www.mendeley.com/documents/?uuid=fb6de5c5-3902-3929-914c-c51777a71a59&quot;],&quot;isTemporary&quot;:false,&quot;legacyDesktopId&quot;:&quot;fb6de5c5-3902-3929-914c-c51777a71a59&quot;}],&quot;properties&quot;:{&quot;noteIndex&quot;:0},&quot;isEdited&quot;:false,&quot;manualOverride&quot;:{&quot;citeprocText&quot;:&quot;[10], [11]&quot;,&quot;isManuallyOverridden&quot;:false,&quot;manualOverrideText&quot;:&quot;&quot;},&quot;citationTag&quot;:&quot;MENDELEY_CITATION_v3_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&quot;},{&quot;citationID&quot;:&quot;MENDELEY_CITATION_17dfd8c9-d7a4-4549-b4cb-027f2c39b678&quot;,&quot;citationItems&quot;:[{&quot;id&quot;:&quot;720f19e1-f04c-359d-a72a-438fada819aa&quot;,&quot;itemData&quot;:{&quot;DOI&quot;:&quot;10.1016/J.MEDIA.2017.07.008&quot;,&quot;ISSN&quot;:&quot;1361-8415&quot;,&quot;abstract&quot;:&quot;This paper presents new methods to study the shape of tubular organs. Determining precise cross-sections is of major importance to perform geometrical measurements, such as diameter, wall-thickness estimation or area measurement. Our first contribution is a robust method to estimate orthogonal planes based on the Voronoi Covariance Measure. Our method is not relying on a curve-skeleton computation beforehand. This means our orthogonal plane estimator can be used either on the skeleton or on the volume. Another important step towards tubular organ characterization is achieved through curve-skeletonization, as skeletons allow to compare two tubular organs, and to perform virtual endoscopy. Our second contribution is dedicated to correcting common defects of the skeleton by new pruning and recentering methods. Finally, we propose a new method for curve-skeleton extraction. Various results are shown on different types of segmented tubular organs, such as neurons, airway-tree and blood vessels.&quot;,&quot;author&quot;:[{&quot;dropping-particle&quot;:&quot;&quot;,&quot;family&quot;:&quot;Grélard&quot;,&quot;given&quot;:&quot;Florent&quot;,&quot;non-dropping-particle&quot;:&quot;&quot;,&quot;parse-names&quot;:false,&quot;suffix&quot;:&quot;&quot;},{&quot;dropping-particle&quot;:&quot;&quot;,&quot;family&quot;:&quot;Baldacci&quot;,&quot;given&quot;:&quot;Fabien&quot;,&quot;non-dropping-particle&quot;:&quot;&quot;,&quot;parse-names&quot;:false,&quot;suffix&quot;:&quot;&quot;},{&quot;dropping-particle&quot;:&quot;&quot;,&quot;family&quot;:&quot;Vialard&quot;,&quot;given&quot;:&quot;Anne&quot;,&quot;non-dropping-particle&quot;:&quot;&quot;,&quot;parse-names&quot;:false,&quot;suffix&quot;:&quot;&quot;},{&quot;dropping-particle&quot;:&quot;&quot;,&quot;family&quot;:&quot;Domenger&quot;,&quot;given&quot;:&quot;Jean-Philippe&quot;,&quot;non-dropping-particle&quot;:&quot;&quot;,&quot;parse-names&quot;:false,&quot;suffix&quot;:&quot;&quot;}],&quot;container-title&quot;:&quot;Medical Image Analysis&quot;,&quot;id&quot;:&quot;720f19e1-f04c-359d-a72a-438fada819aa&quot;,&quot;issued&quot;:{&quot;date-parts&quot;:[[&quot;2017&quot;,&quot;12&quot;,&quot;1&quot;]]},&quot;page&quot;:&quot;89-101&quot;,&quot;publisher&quot;:&quot;Elsevier&quot;,&quot;title&quot;:&quot;New methods for the geometrical analysis of tubular organs&quot;,&quot;type&quot;:&quot;article-journal&quot;,&quot;volume&quot;:&quot;42&quot;},&quot;uris&quot;:[&quot;http://www.mendeley.com/documents/?uuid=720f19e1-f04c-359d-a72a-438fada819aa&quot;],&quot;isTemporary&quot;:false,&quot;legacyDesktopId&quot;:&quot;720f19e1-f04c-359d-a72a-438fada819aa&quot;}],&quot;properties&quot;:{&quot;noteIndex&quot;:0},&quot;isEdited&quot;:false,&quot;manualOverride&quot;:{&quot;citeprocText&quot;:&quot;[3]&quot;,&quot;isManuallyOverridden&quot;:false,&quot;manualOverrideText&quot;:&quot;&quot;},&quot;citationTag&quot;:&quot;MENDELEY_CITATION_v3_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&quot;},{&quot;citationID&quot;:&quot;MENDELEY_CITATION_b636e47d-87ba-4049-a446-32afb49fcc75&quot;,&quot;citationItems&quot;:[{&quot;id&quot;:&quot;4762e07a-eaaa-3a53-b8d5-0744e4102a30&quot;,&quot;itemData&quot;:{&quot;DOI&quot;:&quot;10.1006/CGIP.1994.1042&quot;,&quot;ISSN&quot;:&quot;1049-9652&quot;,&quot;abstract&quot;:&quot;In this paper, we present an efficient three-dimensional (3-D) parallel thinning algorithm for extracting both the medial surfaces and the medial axes of a 3-D object (given as a 3-D binary image). A new Euler table is derived to ensure the invariance of the Euler characteristic of the object, during thinning. An octree data structure of 3 × 3 × 3 lattice points is built to examine the local connectivity. The sets of \&quot;simple\&quot; points found by different researchers are compared with the constructed set. Different definitions of \&quot;surface\&quot; points including ours are given. By preserving the topological and the geometrical conditions, our algorithm produces desirable skeletons and performs better than others in terms of noise sensitivity and speed. Pre- and postprocessors can be used to remove additional noise spurs. Its use in defect analysis of objects produced by casting and forging is discussed. © 1994 Academic Press. All rights reserved.&quot;,&quot;author&quot;:[{&quot;dropping-particle&quot;:&quot;&quot;,&quot;family&quot;:&quot;Lee&quot;,&quot;given&quot;:&quot;T. C.&quot;,&quot;non-dropping-particle&quot;:&quot;&quot;,&quot;parse-names&quot;:false,&quot;suffix&quot;:&quot;&quot;},{&quot;dropping-particle&quot;:&quot;&quot;,&quot;family&quot;:&quot;Kashyap&quot;,&quot;given&quot;:&quot;R. L.&quot;,&quot;non-dropping-particle&quot;:&quot;&quot;,&quot;parse-names&quot;:false,&quot;suffix&quot;:&quot;&quot;},{&quot;dropping-particle&quot;:&quot;&quot;,&quot;family&quot;:&quot;Chu&quot;,&quot;given&quot;:&quot;C. N.&quot;,&quot;non-dropping-particle&quot;:&quot;&quot;,&quot;parse-names&quot;:false,&quot;suffix&quot;:&quot;&quot;}],&quot;container-title&quot;:&quot;CVGIP: Graphical Models and Image Processing&quot;,&quot;id&quot;:&quot;4762e07a-eaaa-3a53-b8d5-0744e4102a30&quot;,&quot;issue&quot;:&quot;6&quot;,&quot;issued&quot;:{&quot;date-parts&quot;:[[&quot;1994&quot;,&quot;11&quot;,&quot;1&quot;]]},&quot;page&quot;:&quot;462-478&quot;,&quot;publisher&quot;:&quot;Academic Press&quot;,&quot;title&quot;:&quot;Building Skeleton Models via 3-D Medial Surface Axis Thinning Algorithms&quot;,&quot;type&quot;:&quot;article-journal&quot;,&quot;volume&quot;:&quot;56&quot;},&quot;uris&quot;:[&quot;http://www.mendeley.com/documents/?uuid=4762e07a-eaaa-3a53-b8d5-0744e4102a30&quot;],&quot;isTemporary&quot;:false,&quot;legacyDesktopId&quot;:&quot;4762e07a-eaaa-3a53-b8d5-0744e4102a30&quot;}],&quot;properties&quot;:{&quot;noteIndex&quot;:0},&quot;isEdited&quot;:false,&quot;manualOverride&quot;:{&quot;citeprocText&quot;:&quot;[12]&quot;,&quot;isManuallyOverridden&quot;:false,&quot;manualOverrideText&quot;:&quot;&quot;},&quot;citationTag&quot;:&quot;MENDELEY_CITATION_v3_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&quot;},{&quot;citationID&quot;:&quot;MENDELEY_CITATION_09b06ec1-aee5-4361-8890-13f26c9c8914&quot;,&quot;citationItems&quot;:[{&quot;id&quot;:&quot;651e187a-6539-38c0-9e50-2cb33fbd3476&quot;,&quot;itemData&quot;:{&quot;DOI&quot;:&quot;10.21105/JOSS.00745&quot;,&quot;ISSN&quot;:&quot;2475-9066&quot;,&quot;author&quot;:[{&quot;dropping-particle&quot;:&quot;&quot;,&quot;family&quot;:&quot;Izzo&quot;,&quot;given&quot;:&quot;Richard&quot;,&quot;non-dropping-particle&quot;:&quot;&quot;,&quot;parse-names&quot;:false,&quot;suffix&quot;:&quot;&quot;},{&quot;dropping-particle&quot;:&quot;&quot;,&quot;family&quot;:&quot;Steinman&quot;,&quot;given&quot;:&quot;David&quot;,&quot;non-dropping-particle&quot;:&quot;&quot;,&quot;parse-names&quot;:false,&quot;suffix&quot;:&quot;&quot;},{&quot;dropping-particle&quot;:&quot;&quot;,&quot;family&quot;:&quot;Manini&quot;,&quot;given&quot;:&quot;Simone&quot;,&quot;non-dropping-particle&quot;:&quot;&quot;,&quot;parse-names&quot;:false,&quot;suffix&quot;:&quot;&quot;},{&quot;dropping-particle&quot;:&quot;&quot;,&quot;family&quot;:&quot;Antiga&quot;,&quot;given&quot;:&quot;Luca&quot;,&quot;non-dropping-particle&quot;:&quot;&quot;,&quot;parse-names&quot;:false,&quot;suffix&quot;:&quot;&quot;}],&quot;container-title&quot;:&quot;Journal of Open Source Software&quot;,&quot;id&quot;:&quot;651e187a-6539-38c0-9e50-2cb33fbd3476&quot;,&quot;issue&quot;:&quot;25&quot;,&quot;issued&quot;:{&quot;date-parts&quot;:[[&quot;2018&quot;,&quot;5&quot;,&quot;26&quot;]]},&quot;page&quot;:&quot;745&quot;,&quot;publisher&quot;:&quot;The Open Journal&quot;,&quot;title&quot;:&quot;The Vascular Modeling Toolkit: A Python Library for the Analysis of Tubular Structures in Medical Images&quot;,&quot;type&quot;:&quot;article-journal&quot;,&quot;volume&quot;:&quot;3&quot;},&quot;uris&quot;:[&quot;http://www.mendeley.com/documents/?uuid=651e187a-6539-38c0-9e50-2cb33fbd3476&quot;],&quot;isTemporary&quot;:false,&quot;legacyDesktopId&quot;:&quot;651e187a-6539-38c0-9e50-2cb33fbd3476&quot;}],&quot;properties&quot;:{&quot;noteIndex&quot;:0},&quot;isEdited&quot;:false,&quot;manualOverride&quot;:{&quot;citeprocText&quot;:&quot;[5]&quot;,&quot;isManuallyOverridden&quot;:false,&quot;manualOverrideText&quot;:&quot;&quot;},&quot;citationTag&quot;:&quot;MENDELEY_CITATION_v3_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&quot;},{&quot;citationID&quot;:&quot;MENDELEY_CITATION_e2da68e3-d965-4f9e-accd-2e5b4628428a&quot;,&quot;citationItems&quot;:[{&quot;id&quot;:&quot;1f48bcc2-e9d0-3e5e-bc5c-5ec70e39605a&quot;,&quot;itemData&quot;:{&quot;DOI&quot;:&quot;10.1007/S10278-017-0037-8&quot;,&quot;ISSN&quot;:&quot;1618-727X&quot;,&quot;PMID&quot;:&quot;29181613&quot;,&quot;abstract&quot;:&quot;Modern scientific endeavors increasingly require team collaborations to construct and interpret complex computational workflows. This work describes an image-analysis environment that supports the use of computational tools that facilitate reproducible research and support scientists with varying levels of software development skills. The Jupyter notebook web application is the basis of an environment that enables flexible, well-documented, and reproducible workflows via literate programming. Image-analysis software development is made accessible to scientists with varying levels of programming experience via the use of the SimpleITK toolkit, a simplified interface to the Insight Segmentation and Registration Toolkit. Additional features of the development environment include user friendly data sharing using online data repositories and a testing framework that facilitates code maintenance. SimpleITK provides a large number of examples illustrating educational and research-oriented image analysis workflows for free download from GitHub under an Apache 2.0 license: github.com/InsightSoftwareConsortium/SimpleITK-Notebooks.&quot;,&quot;author&quot;:[{&quot;dropping-particle&quot;:&quot;&quot;,&quot;family&quot;:&quot;Yaniv&quot;,&quot;given&quot;:&quot;Ziv&quot;,&quot;non-dropping-particle&quot;:&quot;&quot;,&quot;parse-names&quot;:false,&quot;suffix&quot;:&quot;&quot;},{&quot;dropping-particle&quot;:&quot;&quot;,&quot;family&quot;:&quot;Lowekamp&quot;,&quot;given&quot;:&quot;Bradley C.&quot;,&quot;non-dropping-particle&quot;:&quot;&quot;,&quot;parse-names&quot;:false,&quot;suffix&quot;:&quot;&quot;},{&quot;dropping-particle&quot;:&quot;&quot;,&quot;family&quot;:&quot;Johnson&quot;,&quot;given&quot;:&quot;Hans J.&quot;,&quot;non-dropping-particle&quot;:&quot;&quot;,&quot;parse-names&quot;:false,&quot;suffix&quot;:&quot;&quot;},{&quot;dropping-particle&quot;:&quot;&quot;,&quot;family&quot;:&quot;Beare&quot;,&quot;given&quot;:&quot;Richard&quot;,&quot;non-dropping-particle&quot;:&quot;&quot;,&quot;parse-names&quot;:false,&quot;suffix&quot;:&quot;&quot;}],&quot;container-title&quot;:&quot;Journal of digital imaging&quot;,&quot;id&quot;:&quot;1f48bcc2-e9d0-3e5e-bc5c-5ec70e39605a&quot;,&quot;issue&quot;:&quot;3&quot;,&quot;issued&quot;:{&quot;date-parts&quot;:[[&quot;2018&quot;,&quot;6&quot;,&quot;1&quot;]]},&quot;page&quot;:&quot;290-303&quot;,&quot;publisher&quot;:&quot;J Digit Imaging&quot;,&quot;title&quot;:&quot;SimpleITK Image-Analysis Notebooks: a Collaborative Environment for Education and Reproducible Research&quot;,&quot;type&quot;:&quot;article-journal&quot;,&quot;volume&quot;:&quot;31&quot;},&quot;uris&quot;:[&quot;http://www.mendeley.com/documents/?uuid=1f48bcc2-e9d0-3e5e-bc5c-5ec70e39605a&quot;],&quot;isTemporary&quot;:false,&quot;legacyDesktopId&quot;:&quot;1f48bcc2-e9d0-3e5e-bc5c-5ec70e39605a&quot;},{&quot;id&quot;:&quot;a65397a5-e8ca-32d2-84a3-f059efc0b212&quot;,&quot;itemData&quot;:{&quot;DOI&quot;:&quot;10.3389/FNINF.2013.00045/BIBTEX&quot;,&quot;ISSN&quot;:&quot;16625196&quot;,&quot;abstract&quot;:&quot;SimpleITK is a new interface to the Insight Segmentation and Registration Toolkit (ITK) designed to facilitate rapid prototyping, education and scientific activities via high level programming languages. ITK is a templated C++ library of image processing algorithms and frameworks for biomedical and other applications, and it was designed to be generic, flexible and extensible. Initially, ITK provided a direct wrapping interface to languages such as Python and Tcl through the WrapITK system. Unlike WrapITK, which exposed ITK's complex templated interface, SimpleITK was designed to provide an easy to use and simplified interface to ITK's algorithms. It includes procedural methods, hides ITK's demand driven pipeline, and provides a template-less layer. Also SimpleITK provides practical conveniences such as binary distribution packages and overloaded operators. Our user-friendly design goals dictated a departure from the direct interface wrapping approach of WrapITK, toward a new facade class structure that only exposes the required functionality, hiding ITK's extensive template use. Internally SimpleITK utilizes a manual description of each filter with code-generation and advanced C++ meta-programming to provide the higher-level interface, bringing the capabilities of ITK to a wider audience. SimpleITK is licensed as open source software library under the Apache License Version 2.0 and more information about downloading it can be found at http://www.simpleitk.org. © 2013 Lowek amp, Chen, Ibáñez and Blezek.&quot;,&quot;author&quot;:[{&quot;dropping-particle&quot;:&quot;&quot;,&quot;family&quot;:&quot;Lowekamp&quot;,&quot;given&quot;:&quot;Bradley C.&quot;,&quot;non-dropping-particle&quot;:&quot;&quot;,&quot;parse-names&quot;:false,&quot;suffix&quot;:&quot;&quot;},{&quot;dropping-particle&quot;:&quot;&quot;,&quot;family&quot;:&quot;Chen&quot;,&quot;given&quot;:&quot;David T.&quot;,&quot;non-dropping-particle&quot;:&quot;&quot;,&quot;parse-names&quot;:false,&quot;suffix&quot;:&quot;&quot;},{&quot;dropping-particle&quot;:&quot;&quot;,&quot;family&quot;:&quot;Ibáñez&quot;,&quot;given&quot;:&quot;Luis&quot;,&quot;non-dropping-particle&quot;:&quot;&quot;,&quot;parse-names&quot;:false,&quot;suffix&quot;:&quot;&quot;},{&quot;dropping-particle&quot;:&quot;&quot;,&quot;family&quot;:&quot;Blezek&quot;,&quot;given&quot;:&quot;Daniel&quot;,&quot;non-dropping-particle&quot;:&quot;&quot;,&quot;parse-names&quot;:false,&quot;suffix&quot;:&quot;&quot;}],&quot;container-title&quot;:&quot;Frontiers in Neuroinformatics&quot;,&quot;id&quot;:&quot;a65397a5-e8ca-32d2-84a3-f059efc0b212&quot;,&quot;issue&quot;:&quot;DEC&quot;,&quot;issued&quot;:{&quot;date-parts&quot;:[[&quot;2013&quot;,&quot;12&quot;,&quot;30&quot;]]},&quot;page&quot;:&quot;45&quot;,&quot;publisher&quot;:&quot;Frontiers&quot;,&quot;title&quot;:&quot;The design of simpleITK&quot;,&quot;type&quot;:&quot;article-journal&quot;,&quot;volume&quot;:&quot;7&quot;},&quot;uris&quot;:[&quot;http://www.mendeley.com/documents/?uuid=a65397a5-e8ca-32d2-84a3-f059efc0b212&quot;],&quot;isTemporary&quot;:false,&quot;legacyDesktopId&quot;:&quot;a65397a5-e8ca-32d2-84a3-f059efc0b212&quot;}],&quot;properties&quot;:{&quot;noteIndex&quot;:0},&quot;isEdited&quot;:false,&quot;manualOverride&quot;:{&quot;citeprocText&quot;:&quot;[13], [14]&quot;,&quot;isManuallyOverridden&quot;:false,&quot;manualOverrideText&quot;:&quot;&quot;},&quot;citationTag&quot;:&quot;MENDELEY_CITATION_v3_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&quot;},{&quot;citationID&quot;:&quot;MENDELEY_CITATION_99a2927b-be5e-4ba7-a5f6-848e3e2f6573&quot;,&quot;citationItems&quot;:[{&quot;id&quot;:&quot;0d71d36e-585b-39db-a2c4-d321c2f6d0e7&quot;,&quot;itemData&quot;:{&quot;DOI&quot;:&quot;10.7717/PEERJ.453/FIG-5&quot;,&quot;ISSN&quot;:&quot;21678359&quot;,&quot;abstract&quot;:&quot;Scikit-image is an image processing library that implements algorithms and utilities for use in research, education and industry applications. It is released under the liberal Modified BSD open source license, provides a well-documented API in the Python programming language, and is developed by an active, international team of collaborators. In this paper we highlight the advantages of open source to achieve the goals of the scikit-image library, and we showcase several real-world image processing applications that use scikit-image. More information can be found on the project homepage, http://scikit-image.org. © 2014 Van derWalt et al.&quot;,&quot;author&quot;:[{&quot;dropping-particle&quot;:&quot;&quot;,&quot;family&quot;:&quot;Walt&quot;,&quot;given&quot;:&quot;Stéfan&quot;,&quot;non-dropping-particle&quot;:&quot;Van Der&quot;,&quot;parse-names&quot;:false,&quot;suffix&quot;:&quot;&quot;},{&quot;dropping-particle&quot;:&quot;&quot;,&quot;family&quot;:&quot;Schönberger&quot;,&quot;given&quot;:&quot;Johannes L.&quot;,&quot;non-dropping-particle&quot;:&quot;&quot;,&quot;parse-names&quot;:false,&quot;suffix&quot;:&quot;&quot;},{&quot;dropping-particle&quot;:&quot;&quot;,&quot;family&quot;:&quot;Nunez-Iglesias&quot;,&quot;given&quot;:&quot;Juan&quot;,&quot;non-dropping-particle&quot;:&quot;&quot;,&quot;parse-names&quot;:false,&quot;suffix&quot;:&quot;&quot;},{&quot;dropping-particle&quot;:&quot;&quot;,&quot;family&quot;:&quot;Boulogne&quot;,&quot;given&quot;:&quot;François&quot;,&quot;non-dropping-particle&quot;:&quot;&quot;,&quot;parse-names&quot;:false,&quot;suffix&quot;:&quot;&quot;},{&quot;dropping-particle&quot;:&quot;&quot;,&quot;family&quot;:&quot;Warner&quot;,&quot;given&quot;:&quot;Joshua D.&quot;,&quot;non-dropping-particle&quot;:&quot;&quot;,&quot;parse-names&quot;:false,&quot;suffix&quot;:&quot;&quot;},{&quot;dropping-particle&quot;:&quot;&quot;,&quot;family&quot;:&quot;Yager&quot;,&quot;given&quot;:&quot;Neil&quot;,&quot;non-dropping-particle&quot;:&quot;&quot;,&quot;parse-names&quot;:false,&quot;suffix&quot;:&quot;&quot;},{&quot;dropping-particle&quot;:&quot;&quot;,&quot;family&quot;:&quot;Gouillart&quot;,&quot;given&quot;:&quot;Emmanuelle&quot;,&quot;non-dropping-particle&quot;:&quot;&quot;,&quot;parse-names&quot;:false,&quot;suffix&quot;:&quot;&quot;},{&quot;dropping-particle&quot;:&quot;&quot;,&quot;family&quot;:&quot;Yu&quot;,&quot;given&quot;:&quot;Tony&quot;,&quot;non-dropping-particle&quot;:&quot;&quot;,&quot;parse-names&quot;:false,&quot;suffix&quot;:&quot;&quot;}],&quot;container-title&quot;:&quot;PeerJ&quot;,&quot;id&quot;:&quot;0d71d36e-585b-39db-a2c4-d321c2f6d0e7&quot;,&quot;issue&quot;:&quot;1&quot;,&quot;issued&quot;:{&quot;date-parts&quot;:[[&quot;2014&quot;,&quot;6&quot;,&quot;19&quot;]]},&quot;page&quot;:&quot;e453&quot;,&quot;publisher&quot;:&quot;PeerJ Inc.&quot;,&quot;title&quot;:&quot;Scikit-image: Image processing in python&quot;,&quot;type&quot;:&quot;article-journal&quot;,&quot;volume&quot;:&quot;2014&quot;},&quot;uris&quot;:[&quot;http://www.mendeley.com/documents/?uuid=0d71d36e-585b-39db-a2c4-d321c2f6d0e7&quot;],&quot;isTemporary&quot;:false,&quot;legacyDesktopId&quot;:&quot;0d71d36e-585b-39db-a2c4-d321c2f6d0e7&quot;}],&quot;properties&quot;:{&quot;noteIndex&quot;:0},&quot;isEdited&quot;:false,&quot;manualOverride&quot;:{&quot;citeprocText&quot;:&quot;[15]&quot;,&quot;isManuallyOverridden&quot;:false,&quot;manualOverrideText&quot;:&quot;&quot;},&quot;citationTag&quot;:&quot;MENDELEY_CITATION_v3_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&quot;}]"/>
    <we:property name="MENDELEY_CITATIONS_LOCALE_CODE" value="&quot;en-US&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3B591-C2D4-426B-9937-CE159BD44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33</Words>
  <Characters>1334</Characters>
  <Application>Microsoft Office Word</Application>
  <DocSecurity>0</DocSecurity>
  <Lines>11</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조환호</dc:creator>
  <cp:lastModifiedBy>최 준수</cp:lastModifiedBy>
  <cp:revision>5</cp:revision>
  <dcterms:created xsi:type="dcterms:W3CDTF">2023-06-30T06:22:00Z</dcterms:created>
  <dcterms:modified xsi:type="dcterms:W3CDTF">2023-07-1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f7793c7-08a6-3570-aef4-660d75a41ebd</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